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2C1B5" w14:textId="37956E64" w:rsidR="00805A51" w:rsidRPr="002755C0" w:rsidRDefault="00447190" w:rsidP="001D7E58">
      <w:pPr>
        <w:spacing w:after="0"/>
        <w:rPr>
          <w:rFonts w:cs="Times New Roman"/>
          <w:b/>
          <w:bCs/>
          <w:sz w:val="24"/>
          <w:szCs w:val="24"/>
        </w:rPr>
      </w:pPr>
      <w:r w:rsidRPr="002755C0">
        <w:rPr>
          <w:rFonts w:cs="Times New Roman"/>
          <w:b/>
          <w:bCs/>
          <w:sz w:val="24"/>
          <w:szCs w:val="24"/>
        </w:rPr>
        <w:t>S</w:t>
      </w:r>
      <w:r w:rsidR="002D1AFB" w:rsidRPr="002755C0">
        <w:rPr>
          <w:rFonts w:cs="Times New Roman"/>
          <w:b/>
          <w:bCs/>
          <w:sz w:val="24"/>
          <w:szCs w:val="24"/>
        </w:rPr>
        <w:t>1</w:t>
      </w:r>
      <w:r w:rsidR="00700EEF" w:rsidRPr="00700EEF">
        <w:rPr>
          <w:rFonts w:cs="Times New Roman"/>
          <w:b/>
          <w:bCs/>
          <w:sz w:val="24"/>
          <w:szCs w:val="24"/>
        </w:rPr>
        <w:t xml:space="preserve"> </w:t>
      </w:r>
      <w:r w:rsidR="00700EEF" w:rsidRPr="002755C0">
        <w:rPr>
          <w:rFonts w:cs="Times New Roman"/>
          <w:b/>
          <w:bCs/>
          <w:sz w:val="24"/>
          <w:szCs w:val="24"/>
        </w:rPr>
        <w:t>Table</w:t>
      </w:r>
      <w:r w:rsidR="006534B2" w:rsidRPr="002755C0">
        <w:rPr>
          <w:rFonts w:cs="Times New Roman"/>
          <w:b/>
          <w:bCs/>
          <w:sz w:val="24"/>
          <w:szCs w:val="24"/>
        </w:rPr>
        <w:t>.</w:t>
      </w:r>
      <w:r w:rsidR="002D1AFB" w:rsidRPr="002755C0">
        <w:rPr>
          <w:rFonts w:cs="Times New Roman"/>
          <w:b/>
          <w:bCs/>
          <w:sz w:val="24"/>
          <w:szCs w:val="24"/>
        </w:rPr>
        <w:t xml:space="preserve"> </w:t>
      </w:r>
      <w:r w:rsidR="006534B2" w:rsidRPr="002755C0">
        <w:rPr>
          <w:rFonts w:cs="Times New Roman"/>
          <w:b/>
          <w:bCs/>
          <w:sz w:val="24"/>
          <w:szCs w:val="24"/>
        </w:rPr>
        <w:t>Baseline characteristics</w:t>
      </w:r>
      <w:r w:rsidRPr="002755C0">
        <w:rPr>
          <w:rFonts w:cs="Times New Roman"/>
          <w:b/>
          <w:bCs/>
          <w:sz w:val="24"/>
          <w:szCs w:val="24"/>
        </w:rPr>
        <w:t xml:space="preserve"> </w:t>
      </w:r>
      <w:r w:rsidR="004D798B" w:rsidRPr="002755C0">
        <w:rPr>
          <w:rFonts w:cs="Times New Roman"/>
          <w:b/>
          <w:bCs/>
          <w:sz w:val="24"/>
          <w:szCs w:val="24"/>
        </w:rPr>
        <w:t>of 81 public referral hospitals in Thailand, 2022</w:t>
      </w:r>
    </w:p>
    <w:p w14:paraId="3246B475" w14:textId="650F36B6" w:rsidR="001D7E58" w:rsidRPr="002755C0" w:rsidRDefault="00447190" w:rsidP="001D7E58">
      <w:pPr>
        <w:spacing w:after="0"/>
        <w:rPr>
          <w:rFonts w:cs="Times New Roman"/>
          <w:b/>
          <w:bCs/>
          <w:sz w:val="24"/>
          <w:szCs w:val="24"/>
        </w:rPr>
      </w:pPr>
      <w:r w:rsidRPr="002755C0">
        <w:rPr>
          <w:rFonts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10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4230"/>
        <w:gridCol w:w="1260"/>
        <w:gridCol w:w="1350"/>
        <w:gridCol w:w="1350"/>
        <w:gridCol w:w="1170"/>
        <w:gridCol w:w="745"/>
      </w:tblGrid>
      <w:tr w:rsidR="00447190" w:rsidRPr="002755C0" w14:paraId="12D4033E" w14:textId="24316817" w:rsidTr="003C375C">
        <w:tc>
          <w:tcPr>
            <w:tcW w:w="4230" w:type="dxa"/>
          </w:tcPr>
          <w:p w14:paraId="6B413524" w14:textId="7AEC175A" w:rsidR="00447190" w:rsidRPr="002755C0" w:rsidRDefault="00447190" w:rsidP="000E29C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3FA0A3E2" w14:textId="615F6C1A" w:rsidR="00447190" w:rsidRPr="002755C0" w:rsidRDefault="00447190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</w:p>
          <w:p w14:paraId="10BBEE0B" w14:textId="263E1642" w:rsidR="00447190" w:rsidRPr="002755C0" w:rsidRDefault="000E780B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DA6AEE" w:rsidRPr="002755C0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="00447190" w:rsidRPr="002755C0">
              <w:rPr>
                <w:rFonts w:cs="Times New Roman"/>
                <w:b/>
                <w:bCs/>
                <w:sz w:val="18"/>
                <w:szCs w:val="18"/>
              </w:rPr>
              <w:t>=81)</w:t>
            </w:r>
          </w:p>
        </w:tc>
        <w:tc>
          <w:tcPr>
            <w:tcW w:w="1350" w:type="dxa"/>
          </w:tcPr>
          <w:p w14:paraId="52E6A239" w14:textId="50B0673C" w:rsidR="00447190" w:rsidRPr="002755C0" w:rsidRDefault="00447190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A</w:t>
            </w:r>
            <w:r w:rsidR="00A74DD7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  <w:p w14:paraId="62D10673" w14:textId="137115AB" w:rsidR="00447190" w:rsidRPr="002755C0" w:rsidRDefault="000E780B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47190" w:rsidRPr="002755C0">
              <w:rPr>
                <w:rFonts w:cs="Times New Roman"/>
                <w:b/>
                <w:bCs/>
                <w:sz w:val="18"/>
                <w:szCs w:val="18"/>
              </w:rPr>
              <w:t>n=31)</w:t>
            </w:r>
          </w:p>
        </w:tc>
        <w:tc>
          <w:tcPr>
            <w:tcW w:w="1350" w:type="dxa"/>
          </w:tcPr>
          <w:p w14:paraId="6B43B3F4" w14:textId="4EA43C63" w:rsidR="00447190" w:rsidRPr="002755C0" w:rsidRDefault="00447190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S</w:t>
            </w:r>
            <w:r w:rsidR="00A74DD7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  <w:p w14:paraId="0DD8DBE2" w14:textId="16CB7F4E" w:rsidR="00447190" w:rsidRPr="002755C0" w:rsidRDefault="000E780B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47190" w:rsidRPr="002755C0">
              <w:rPr>
                <w:rFonts w:cs="Times New Roman"/>
                <w:b/>
                <w:bCs/>
                <w:sz w:val="18"/>
                <w:szCs w:val="18"/>
              </w:rPr>
              <w:t>n=30)</w:t>
            </w:r>
          </w:p>
        </w:tc>
        <w:tc>
          <w:tcPr>
            <w:tcW w:w="1170" w:type="dxa"/>
          </w:tcPr>
          <w:p w14:paraId="09FBE472" w14:textId="0DAD9402" w:rsidR="00447190" w:rsidRPr="002755C0" w:rsidRDefault="00447190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M1</w:t>
            </w:r>
            <w:r w:rsidR="00A74DD7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  <w:p w14:paraId="7EF10DDB" w14:textId="75FBA2F4" w:rsidR="00447190" w:rsidRPr="002755C0" w:rsidRDefault="000E780B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47190" w:rsidRPr="002755C0">
              <w:rPr>
                <w:rFonts w:cs="Times New Roman"/>
                <w:b/>
                <w:bCs/>
                <w:sz w:val="18"/>
                <w:szCs w:val="18"/>
              </w:rPr>
              <w:t>n=20)</w:t>
            </w:r>
          </w:p>
        </w:tc>
        <w:tc>
          <w:tcPr>
            <w:tcW w:w="745" w:type="dxa"/>
          </w:tcPr>
          <w:p w14:paraId="16730C7B" w14:textId="0779B78C" w:rsidR="00447190" w:rsidRPr="002755C0" w:rsidRDefault="00447190" w:rsidP="00B7634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435AD7" w:rsidRPr="002755C0" w14:paraId="2BB83D06" w14:textId="77777777" w:rsidTr="003C375C">
        <w:tc>
          <w:tcPr>
            <w:tcW w:w="4230" w:type="dxa"/>
            <w:shd w:val="clear" w:color="auto" w:fill="D9D9D9" w:themeFill="background1" w:themeFillShade="D9"/>
          </w:tcPr>
          <w:p w14:paraId="5501DE8A" w14:textId="626AE1EF" w:rsidR="00435AD7" w:rsidRPr="002755C0" w:rsidRDefault="00435AD7" w:rsidP="004344A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Characteristics of hospitals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3C340DB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49BDA8A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A1BB6D3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4419C8F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D9D9D9" w:themeFill="background1" w:themeFillShade="D9"/>
          </w:tcPr>
          <w:p w14:paraId="142006F9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35AD7" w:rsidRPr="002755C0" w14:paraId="7F6E1796" w14:textId="77777777" w:rsidTr="003C375C">
        <w:tc>
          <w:tcPr>
            <w:tcW w:w="4230" w:type="dxa"/>
          </w:tcPr>
          <w:p w14:paraId="576ABBC2" w14:textId="4E2630A9" w:rsidR="00435AD7" w:rsidRPr="002755C0" w:rsidRDefault="00AE0400" w:rsidP="004344A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Bed count, median (IQR, range) </w:t>
            </w:r>
          </w:p>
        </w:tc>
        <w:tc>
          <w:tcPr>
            <w:tcW w:w="1260" w:type="dxa"/>
          </w:tcPr>
          <w:p w14:paraId="241144E3" w14:textId="77777777" w:rsidR="00435AD7" w:rsidRPr="002755C0" w:rsidRDefault="005B1429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450 </w:t>
            </w:r>
          </w:p>
          <w:p w14:paraId="7FAEB90D" w14:textId="77777777" w:rsidR="00C54676" w:rsidRPr="002755C0" w:rsidRDefault="005B1429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(290-678, </w:t>
            </w:r>
          </w:p>
          <w:p w14:paraId="34B1E941" w14:textId="5A1556C5" w:rsidR="005B1429" w:rsidRPr="002755C0" w:rsidRDefault="005B1429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50-1387)</w:t>
            </w:r>
          </w:p>
        </w:tc>
        <w:tc>
          <w:tcPr>
            <w:tcW w:w="1350" w:type="dxa"/>
          </w:tcPr>
          <w:p w14:paraId="320AD5D2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743 </w:t>
            </w:r>
          </w:p>
          <w:p w14:paraId="6C3A8D42" w14:textId="77777777" w:rsidR="00C54676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(641-860, </w:t>
            </w:r>
          </w:p>
          <w:p w14:paraId="284E2C0B" w14:textId="6CFE20BB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09-1387)</w:t>
            </w:r>
          </w:p>
        </w:tc>
        <w:tc>
          <w:tcPr>
            <w:tcW w:w="1350" w:type="dxa"/>
          </w:tcPr>
          <w:p w14:paraId="3C4A09A3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416 </w:t>
            </w:r>
          </w:p>
          <w:p w14:paraId="1AE2B734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346-450,</w:t>
            </w:r>
          </w:p>
          <w:p w14:paraId="59FC7C22" w14:textId="232D1C1F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15-562)</w:t>
            </w:r>
          </w:p>
        </w:tc>
        <w:tc>
          <w:tcPr>
            <w:tcW w:w="1170" w:type="dxa"/>
          </w:tcPr>
          <w:p w14:paraId="56FF73F0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52</w:t>
            </w:r>
          </w:p>
          <w:p w14:paraId="71161B7E" w14:textId="77777777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(215-287, </w:t>
            </w:r>
          </w:p>
          <w:p w14:paraId="463311E6" w14:textId="61F2F2BF" w:rsidR="00435AD7" w:rsidRPr="002755C0" w:rsidRDefault="00435AD7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50-340)</w:t>
            </w:r>
          </w:p>
        </w:tc>
        <w:tc>
          <w:tcPr>
            <w:tcW w:w="745" w:type="dxa"/>
          </w:tcPr>
          <w:p w14:paraId="30426D76" w14:textId="4883A6D3" w:rsidR="00435AD7" w:rsidRPr="002755C0" w:rsidRDefault="005B1429" w:rsidP="004344A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5A51" w:rsidRPr="002755C0" w14:paraId="62D07F7E" w14:textId="77777777" w:rsidTr="003C375C">
        <w:tc>
          <w:tcPr>
            <w:tcW w:w="4230" w:type="dxa"/>
          </w:tcPr>
          <w:p w14:paraId="34E64A8F" w14:textId="02F60F44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Hospital Information System (HIS) </w:t>
            </w:r>
          </w:p>
        </w:tc>
        <w:tc>
          <w:tcPr>
            <w:tcW w:w="1260" w:type="dxa"/>
          </w:tcPr>
          <w:p w14:paraId="01C72359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A3C72D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91CEBE1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592021C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0D67D12E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390EC44F" w14:textId="77777777" w:rsidTr="003C375C">
        <w:tc>
          <w:tcPr>
            <w:tcW w:w="4230" w:type="dxa"/>
          </w:tcPr>
          <w:p w14:paraId="4C3337D6" w14:textId="34B46591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 Commercial HIS </w:t>
            </w:r>
          </w:p>
        </w:tc>
        <w:tc>
          <w:tcPr>
            <w:tcW w:w="1260" w:type="dxa"/>
          </w:tcPr>
          <w:p w14:paraId="63F1EE4C" w14:textId="07A9388F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79 (98%)</w:t>
            </w:r>
          </w:p>
        </w:tc>
        <w:tc>
          <w:tcPr>
            <w:tcW w:w="1350" w:type="dxa"/>
          </w:tcPr>
          <w:p w14:paraId="534FC67B" w14:textId="01EB7801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9 (94%)</w:t>
            </w:r>
          </w:p>
        </w:tc>
        <w:tc>
          <w:tcPr>
            <w:tcW w:w="1350" w:type="dxa"/>
          </w:tcPr>
          <w:p w14:paraId="367E339A" w14:textId="41677EBA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0 (100%)</w:t>
            </w:r>
          </w:p>
        </w:tc>
        <w:tc>
          <w:tcPr>
            <w:tcW w:w="1170" w:type="dxa"/>
          </w:tcPr>
          <w:p w14:paraId="228E6966" w14:textId="3A758089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0 (100%)</w:t>
            </w:r>
          </w:p>
        </w:tc>
        <w:tc>
          <w:tcPr>
            <w:tcW w:w="745" w:type="dxa"/>
          </w:tcPr>
          <w:p w14:paraId="4C6E2859" w14:textId="48D0E5E1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.34</w:t>
            </w:r>
          </w:p>
        </w:tc>
      </w:tr>
      <w:tr w:rsidR="00805A51" w:rsidRPr="002755C0" w14:paraId="71CD971F" w14:textId="77777777" w:rsidTr="003C375C">
        <w:tc>
          <w:tcPr>
            <w:tcW w:w="4230" w:type="dxa"/>
          </w:tcPr>
          <w:p w14:paraId="7BB24B24" w14:textId="110FC7FA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HOSxP (Bangkok Medical software, Bangkok, TH)  </w:t>
            </w:r>
          </w:p>
        </w:tc>
        <w:tc>
          <w:tcPr>
            <w:tcW w:w="1260" w:type="dxa"/>
          </w:tcPr>
          <w:p w14:paraId="01F99958" w14:textId="25777021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4 (67%)</w:t>
            </w:r>
          </w:p>
        </w:tc>
        <w:tc>
          <w:tcPr>
            <w:tcW w:w="1350" w:type="dxa"/>
          </w:tcPr>
          <w:p w14:paraId="5F7C82C8" w14:textId="72155F34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2 (39%)</w:t>
            </w:r>
          </w:p>
        </w:tc>
        <w:tc>
          <w:tcPr>
            <w:tcW w:w="1350" w:type="dxa"/>
          </w:tcPr>
          <w:p w14:paraId="46B22D3E" w14:textId="38F23717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3 (77%)</w:t>
            </w:r>
          </w:p>
        </w:tc>
        <w:tc>
          <w:tcPr>
            <w:tcW w:w="1170" w:type="dxa"/>
          </w:tcPr>
          <w:p w14:paraId="3C7E744C" w14:textId="3F384818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9 (95%)</w:t>
            </w:r>
          </w:p>
        </w:tc>
        <w:tc>
          <w:tcPr>
            <w:tcW w:w="745" w:type="dxa"/>
          </w:tcPr>
          <w:p w14:paraId="5A405A1B" w14:textId="77777777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071E32C4" w14:textId="0D106FE8" w:rsidTr="003C375C">
        <w:tc>
          <w:tcPr>
            <w:tcW w:w="4230" w:type="dxa"/>
          </w:tcPr>
          <w:p w14:paraId="37F479B2" w14:textId="6D329948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HoMC (Info-d software, Bangkok, TH)</w:t>
            </w:r>
          </w:p>
        </w:tc>
        <w:tc>
          <w:tcPr>
            <w:tcW w:w="1260" w:type="dxa"/>
          </w:tcPr>
          <w:p w14:paraId="38ED6A92" w14:textId="492F53D2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9 (11%)</w:t>
            </w:r>
          </w:p>
        </w:tc>
        <w:tc>
          <w:tcPr>
            <w:tcW w:w="1350" w:type="dxa"/>
          </w:tcPr>
          <w:p w14:paraId="50FA15A1" w14:textId="37AF7216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 (23%)</w:t>
            </w:r>
          </w:p>
        </w:tc>
        <w:tc>
          <w:tcPr>
            <w:tcW w:w="1350" w:type="dxa"/>
          </w:tcPr>
          <w:p w14:paraId="2B5880BF" w14:textId="2367167E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7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CC3FD9C" w14:textId="44D69E7D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45" w:type="dxa"/>
          </w:tcPr>
          <w:p w14:paraId="4AA1DA31" w14:textId="77777777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0AD6379D" w14:textId="3E3C6B82" w:rsidTr="003C375C">
        <w:tc>
          <w:tcPr>
            <w:tcW w:w="4230" w:type="dxa"/>
          </w:tcPr>
          <w:p w14:paraId="407E91C6" w14:textId="2F69EE30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  <w:cs/>
                <w:lang w:eastAsia="ja-JP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  </w:t>
            </w:r>
            <w:r w:rsidRPr="002755C0">
              <w:rPr>
                <w:rFonts w:cs="Times New Roman"/>
                <w:sz w:val="18"/>
                <w:szCs w:val="18"/>
              </w:rPr>
              <w:t>Others**</w:t>
            </w:r>
          </w:p>
        </w:tc>
        <w:tc>
          <w:tcPr>
            <w:tcW w:w="1260" w:type="dxa"/>
          </w:tcPr>
          <w:p w14:paraId="52AB25CE" w14:textId="0DE364F5" w:rsidR="00805A51" w:rsidRPr="002755C0" w:rsidRDefault="00805A51" w:rsidP="00EC52B0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6 (20%)</w:t>
            </w:r>
          </w:p>
        </w:tc>
        <w:tc>
          <w:tcPr>
            <w:tcW w:w="1350" w:type="dxa"/>
          </w:tcPr>
          <w:p w14:paraId="57F54654" w14:textId="67A4C359" w:rsidR="00805A51" w:rsidRPr="002755C0" w:rsidRDefault="00805A51" w:rsidP="00EC52B0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 (32%)</w:t>
            </w:r>
          </w:p>
        </w:tc>
        <w:tc>
          <w:tcPr>
            <w:tcW w:w="1350" w:type="dxa"/>
          </w:tcPr>
          <w:p w14:paraId="7E0DCF47" w14:textId="36E71DF3" w:rsidR="00805A51" w:rsidRPr="002755C0" w:rsidRDefault="00805A51" w:rsidP="00EC52B0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 (17%)</w:t>
            </w:r>
          </w:p>
        </w:tc>
        <w:tc>
          <w:tcPr>
            <w:tcW w:w="1170" w:type="dxa"/>
          </w:tcPr>
          <w:p w14:paraId="4E62DA5F" w14:textId="788AFC85" w:rsidR="00805A51" w:rsidRPr="002755C0" w:rsidRDefault="00805A51" w:rsidP="00EC52B0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5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45" w:type="dxa"/>
          </w:tcPr>
          <w:p w14:paraId="2EF52EAC" w14:textId="00B70D83" w:rsidR="00805A51" w:rsidRPr="002755C0" w:rsidRDefault="00805A51" w:rsidP="00EC52B0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805A51" w:rsidRPr="002755C0" w14:paraId="4A748393" w14:textId="0F0C4B2A" w:rsidTr="003C375C">
        <w:tc>
          <w:tcPr>
            <w:tcW w:w="4230" w:type="dxa"/>
          </w:tcPr>
          <w:p w14:paraId="2E43E4F1" w14:textId="2AF6692F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Non-commercial HIS </w:t>
            </w:r>
          </w:p>
        </w:tc>
        <w:tc>
          <w:tcPr>
            <w:tcW w:w="1260" w:type="dxa"/>
          </w:tcPr>
          <w:p w14:paraId="7DB2ABC4" w14:textId="4A2DFD1A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 (2%)</w:t>
            </w:r>
          </w:p>
        </w:tc>
        <w:tc>
          <w:tcPr>
            <w:tcW w:w="1350" w:type="dxa"/>
          </w:tcPr>
          <w:p w14:paraId="19AFC9EC" w14:textId="61539DCB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 (6%)</w:t>
            </w:r>
          </w:p>
        </w:tc>
        <w:tc>
          <w:tcPr>
            <w:tcW w:w="1350" w:type="dxa"/>
          </w:tcPr>
          <w:p w14:paraId="0DFF64E8" w14:textId="5FD95C4C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 (0%)</w:t>
            </w:r>
          </w:p>
        </w:tc>
        <w:tc>
          <w:tcPr>
            <w:tcW w:w="1170" w:type="dxa"/>
          </w:tcPr>
          <w:p w14:paraId="2579B9BB" w14:textId="30B6AA80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 (0%)</w:t>
            </w:r>
          </w:p>
        </w:tc>
        <w:tc>
          <w:tcPr>
            <w:tcW w:w="745" w:type="dxa"/>
          </w:tcPr>
          <w:p w14:paraId="65AC3317" w14:textId="6AB7B0A3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0D4B06D8" w14:textId="1A30F956" w:rsidTr="003C375C">
        <w:tc>
          <w:tcPr>
            <w:tcW w:w="4230" w:type="dxa"/>
          </w:tcPr>
          <w:p w14:paraId="22BE3ED3" w14:textId="240049A3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In-house database software</w:t>
            </w:r>
          </w:p>
        </w:tc>
        <w:tc>
          <w:tcPr>
            <w:tcW w:w="1260" w:type="dxa"/>
          </w:tcPr>
          <w:p w14:paraId="777CE430" w14:textId="72FD911F" w:rsidR="00805A51" w:rsidRPr="002755C0" w:rsidRDefault="00805A51" w:rsidP="00221F0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2%)</w:t>
            </w:r>
            <w:r w:rsidR="00221F0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79D65BE" w14:textId="04B54CB3" w:rsidR="00805A51" w:rsidRPr="002755C0" w:rsidRDefault="00805A51" w:rsidP="00221F0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6%)</w:t>
            </w:r>
            <w:r w:rsidR="00221F0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06E007E" w14:textId="3A4C1B03" w:rsidR="00805A51" w:rsidRPr="002755C0" w:rsidRDefault="00805A51" w:rsidP="00221F0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221F0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A02D016" w14:textId="14B50D78" w:rsidR="00805A51" w:rsidRPr="002755C0" w:rsidRDefault="00805A51" w:rsidP="00221F0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221F0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45" w:type="dxa"/>
          </w:tcPr>
          <w:p w14:paraId="63DA1502" w14:textId="5C346CA3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7423AB95" w14:textId="4064D37B" w:rsidTr="003C375C">
        <w:tc>
          <w:tcPr>
            <w:tcW w:w="4230" w:type="dxa"/>
          </w:tcPr>
          <w:p w14:paraId="1AE98605" w14:textId="0B0C46D8" w:rsidR="00805A51" w:rsidRPr="002755C0" w:rsidRDefault="005C587B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Total n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umber of blood culture bottles </w:t>
            </w:r>
            <w:r w:rsidR="004D798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processed, median (IQR, range)  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3A5B9AD2" w14:textId="6B6BF1E2" w:rsidR="00805A51" w:rsidRPr="002755C0" w:rsidRDefault="00A128BF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7351</w:t>
            </w:r>
          </w:p>
          <w:p w14:paraId="0C69D426" w14:textId="45F88DFD" w:rsidR="00A128BF" w:rsidRPr="002755C0" w:rsidRDefault="00A128BF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9531-29404,</w:t>
            </w:r>
          </w:p>
          <w:p w14:paraId="0BC73407" w14:textId="4DE0C953" w:rsidR="00A128BF" w:rsidRPr="002755C0" w:rsidRDefault="00A128BF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2900-80330)</w:t>
            </w:r>
          </w:p>
        </w:tc>
        <w:tc>
          <w:tcPr>
            <w:tcW w:w="1350" w:type="dxa"/>
          </w:tcPr>
          <w:p w14:paraId="567A76CB" w14:textId="77777777" w:rsidR="00535F1C" w:rsidRPr="002755C0" w:rsidRDefault="00EE5B85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32563 </w:t>
            </w:r>
          </w:p>
          <w:p w14:paraId="76D93DEE" w14:textId="6CFCDD8D" w:rsidR="00805A51" w:rsidRPr="002755C0" w:rsidRDefault="00EE5B85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</w:t>
            </w:r>
            <w:r w:rsidR="00535F1C" w:rsidRPr="002755C0">
              <w:rPr>
                <w:rFonts w:cs="Times New Roman"/>
                <w:sz w:val="18"/>
                <w:szCs w:val="18"/>
              </w:rPr>
              <w:t>24274</w:t>
            </w:r>
            <w:r w:rsidRPr="002755C0">
              <w:rPr>
                <w:rFonts w:cs="Times New Roman"/>
                <w:sz w:val="18"/>
                <w:szCs w:val="18"/>
              </w:rPr>
              <w:t>-</w:t>
            </w:r>
            <w:r w:rsidR="00535F1C" w:rsidRPr="002755C0">
              <w:rPr>
                <w:rFonts w:cs="Times New Roman"/>
                <w:sz w:val="18"/>
                <w:szCs w:val="18"/>
              </w:rPr>
              <w:t>41895</w:t>
            </w:r>
            <w:r w:rsidRPr="002755C0">
              <w:rPr>
                <w:rFonts w:cs="Times New Roman"/>
                <w:sz w:val="18"/>
                <w:szCs w:val="18"/>
              </w:rPr>
              <w:t>,</w:t>
            </w:r>
          </w:p>
          <w:p w14:paraId="1D079D17" w14:textId="1646130A" w:rsidR="00EE5B85" w:rsidRPr="002755C0" w:rsidRDefault="00535F1C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5129-80330)</w:t>
            </w:r>
          </w:p>
        </w:tc>
        <w:tc>
          <w:tcPr>
            <w:tcW w:w="1350" w:type="dxa"/>
          </w:tcPr>
          <w:p w14:paraId="3482F95C" w14:textId="77777777" w:rsidR="00805A51" w:rsidRPr="002755C0" w:rsidRDefault="00535F1C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3027 </w:t>
            </w:r>
          </w:p>
          <w:p w14:paraId="51C9A440" w14:textId="77777777" w:rsidR="00535F1C" w:rsidRPr="002755C0" w:rsidRDefault="00535F1C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10444-17700,</w:t>
            </w:r>
          </w:p>
          <w:p w14:paraId="6330BCBB" w14:textId="12B2E672" w:rsidR="00535F1C" w:rsidRPr="002755C0" w:rsidRDefault="00535F1C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789-29404)</w:t>
            </w:r>
          </w:p>
        </w:tc>
        <w:tc>
          <w:tcPr>
            <w:tcW w:w="1170" w:type="dxa"/>
          </w:tcPr>
          <w:p w14:paraId="251483A0" w14:textId="77777777" w:rsidR="00805A51" w:rsidRPr="002755C0" w:rsidRDefault="00535F1C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7332 </w:t>
            </w:r>
          </w:p>
          <w:p w14:paraId="7EEA81E2" w14:textId="77777777" w:rsidR="00535F1C" w:rsidRPr="002755C0" w:rsidRDefault="00535F1C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5359-9726,</w:t>
            </w:r>
          </w:p>
          <w:p w14:paraId="456A3CC2" w14:textId="387EB09F" w:rsidR="00535F1C" w:rsidRPr="002755C0" w:rsidRDefault="00535F1C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900-21647)</w:t>
            </w:r>
          </w:p>
        </w:tc>
        <w:tc>
          <w:tcPr>
            <w:tcW w:w="745" w:type="dxa"/>
          </w:tcPr>
          <w:p w14:paraId="7711E2C8" w14:textId="45083DF2" w:rsidR="00805A51" w:rsidRPr="002755C0" w:rsidRDefault="004F7288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5A51" w:rsidRPr="002755C0" w14:paraId="277006B5" w14:textId="77777777" w:rsidTr="003C375C">
        <w:tc>
          <w:tcPr>
            <w:tcW w:w="4230" w:type="dxa"/>
          </w:tcPr>
          <w:p w14:paraId="758F9B96" w14:textId="0BF2A527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Blood culture requesting methods </w:t>
            </w:r>
          </w:p>
        </w:tc>
        <w:tc>
          <w:tcPr>
            <w:tcW w:w="1260" w:type="dxa"/>
          </w:tcPr>
          <w:p w14:paraId="2150CC2B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B55F12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0CFA06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CE092C5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6E6B5A31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351A920B" w14:textId="77777777" w:rsidTr="003C375C">
        <w:tc>
          <w:tcPr>
            <w:tcW w:w="4230" w:type="dxa"/>
          </w:tcPr>
          <w:p w14:paraId="671A5606" w14:textId="7FCDC822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Electronic plus paper (i.e. double </w:t>
            </w:r>
            <w:r w:rsidR="00C26C86" w:rsidRPr="002755C0">
              <w:rPr>
                <w:rFonts w:cs="Times New Roman"/>
                <w:sz w:val="18"/>
                <w:szCs w:val="18"/>
              </w:rPr>
              <w:t>methods</w:t>
            </w:r>
            <w:r w:rsidRPr="002755C0">
              <w:rPr>
                <w:rFonts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260" w:type="dxa"/>
          </w:tcPr>
          <w:p w14:paraId="786314DE" w14:textId="4AFCBA4D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2 (77%)</w:t>
            </w:r>
          </w:p>
        </w:tc>
        <w:tc>
          <w:tcPr>
            <w:tcW w:w="1350" w:type="dxa"/>
          </w:tcPr>
          <w:p w14:paraId="0C24900C" w14:textId="5C83FC8E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2 (71%)</w:t>
            </w:r>
          </w:p>
        </w:tc>
        <w:tc>
          <w:tcPr>
            <w:tcW w:w="1350" w:type="dxa"/>
          </w:tcPr>
          <w:p w14:paraId="71B6D886" w14:textId="4E7CB298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1 (70%)</w:t>
            </w:r>
          </w:p>
        </w:tc>
        <w:tc>
          <w:tcPr>
            <w:tcW w:w="1170" w:type="dxa"/>
          </w:tcPr>
          <w:p w14:paraId="0E9D876A" w14:textId="20DC5759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9 (95%)</w:t>
            </w:r>
          </w:p>
        </w:tc>
        <w:tc>
          <w:tcPr>
            <w:tcW w:w="745" w:type="dxa"/>
          </w:tcPr>
          <w:p w14:paraId="4C60B55D" w14:textId="67A8E066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</w:t>
            </w:r>
            <w:r w:rsidR="009A1E97" w:rsidRPr="002755C0">
              <w:rPr>
                <w:rFonts w:cs="Times New Roman"/>
                <w:sz w:val="18"/>
                <w:szCs w:val="18"/>
              </w:rPr>
              <w:t>049</w:t>
            </w:r>
          </w:p>
        </w:tc>
      </w:tr>
      <w:tr w:rsidR="00805A51" w:rsidRPr="002755C0" w14:paraId="4A703EF8" w14:textId="77777777" w:rsidTr="003C375C">
        <w:tc>
          <w:tcPr>
            <w:tcW w:w="4230" w:type="dxa"/>
          </w:tcPr>
          <w:p w14:paraId="5CF4CBEB" w14:textId="368264B9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Electronic only (i.e. paperless) </w:t>
            </w:r>
          </w:p>
        </w:tc>
        <w:tc>
          <w:tcPr>
            <w:tcW w:w="1260" w:type="dxa"/>
          </w:tcPr>
          <w:p w14:paraId="363FD109" w14:textId="435ECC26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3 (16%)</w:t>
            </w:r>
          </w:p>
        </w:tc>
        <w:tc>
          <w:tcPr>
            <w:tcW w:w="1350" w:type="dxa"/>
          </w:tcPr>
          <w:p w14:paraId="494317DE" w14:textId="26CA9776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 (16%)</w:t>
            </w:r>
          </w:p>
        </w:tc>
        <w:tc>
          <w:tcPr>
            <w:tcW w:w="1350" w:type="dxa"/>
          </w:tcPr>
          <w:p w14:paraId="2DF77212" w14:textId="4521528C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8 (27%)</w:t>
            </w:r>
          </w:p>
        </w:tc>
        <w:tc>
          <w:tcPr>
            <w:tcW w:w="1170" w:type="dxa"/>
          </w:tcPr>
          <w:p w14:paraId="08DFEEE4" w14:textId="2A68A60B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745" w:type="dxa"/>
          </w:tcPr>
          <w:p w14:paraId="11DC45D9" w14:textId="0BB6BE0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1785AE49" w14:textId="77777777" w:rsidTr="003C375C">
        <w:tc>
          <w:tcPr>
            <w:tcW w:w="4230" w:type="dxa"/>
          </w:tcPr>
          <w:p w14:paraId="7A6AFAE6" w14:textId="7CA4D7B3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Paper-based only</w:t>
            </w:r>
          </w:p>
        </w:tc>
        <w:tc>
          <w:tcPr>
            <w:tcW w:w="1260" w:type="dxa"/>
          </w:tcPr>
          <w:p w14:paraId="752855BE" w14:textId="5AF3E0F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 (7%)</w:t>
            </w:r>
          </w:p>
        </w:tc>
        <w:tc>
          <w:tcPr>
            <w:tcW w:w="1350" w:type="dxa"/>
          </w:tcPr>
          <w:p w14:paraId="276E5488" w14:textId="590A5625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 (13%)</w:t>
            </w:r>
          </w:p>
        </w:tc>
        <w:tc>
          <w:tcPr>
            <w:tcW w:w="1350" w:type="dxa"/>
          </w:tcPr>
          <w:p w14:paraId="4EADBEA5" w14:textId="7C97B14A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3%)</w:t>
            </w:r>
          </w:p>
        </w:tc>
        <w:tc>
          <w:tcPr>
            <w:tcW w:w="1170" w:type="dxa"/>
          </w:tcPr>
          <w:p w14:paraId="7A77A697" w14:textId="62795AA4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5%)</w:t>
            </w:r>
          </w:p>
        </w:tc>
        <w:tc>
          <w:tcPr>
            <w:tcW w:w="745" w:type="dxa"/>
          </w:tcPr>
          <w:p w14:paraId="5B3EE936" w14:textId="64974208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16946535" w14:textId="77777777" w:rsidTr="003C375C">
        <w:tc>
          <w:tcPr>
            <w:tcW w:w="4230" w:type="dxa"/>
          </w:tcPr>
          <w:p w14:paraId="4039951F" w14:textId="1664164A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abels on blood culture specimens</w:t>
            </w:r>
            <w:r w:rsidR="008A4852" w:rsidRPr="002755C0">
              <w:rPr>
                <w:rFonts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260" w:type="dxa"/>
          </w:tcPr>
          <w:p w14:paraId="7C1AA9FD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F8460C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0A40D01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093C69D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70375A69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41109EC0" w14:textId="77777777" w:rsidTr="003C375C">
        <w:tc>
          <w:tcPr>
            <w:tcW w:w="4230" w:type="dxa"/>
          </w:tcPr>
          <w:p w14:paraId="2549E91D" w14:textId="6D96505F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Printed labels with a barcode </w:t>
            </w:r>
          </w:p>
        </w:tc>
        <w:tc>
          <w:tcPr>
            <w:tcW w:w="1260" w:type="dxa"/>
          </w:tcPr>
          <w:p w14:paraId="1F80D5E1" w14:textId="3A962E5E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2 (52%)</w:t>
            </w:r>
          </w:p>
        </w:tc>
        <w:tc>
          <w:tcPr>
            <w:tcW w:w="1350" w:type="dxa"/>
          </w:tcPr>
          <w:p w14:paraId="2C99D223" w14:textId="2E7DAEAE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8 (58%)</w:t>
            </w:r>
          </w:p>
        </w:tc>
        <w:tc>
          <w:tcPr>
            <w:tcW w:w="1350" w:type="dxa"/>
          </w:tcPr>
          <w:p w14:paraId="241F4170" w14:textId="26A31D95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5 (50%)</w:t>
            </w:r>
          </w:p>
        </w:tc>
        <w:tc>
          <w:tcPr>
            <w:tcW w:w="1170" w:type="dxa"/>
          </w:tcPr>
          <w:p w14:paraId="5E1E2C6B" w14:textId="5AB2A4D5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 (45%)</w:t>
            </w:r>
          </w:p>
        </w:tc>
        <w:tc>
          <w:tcPr>
            <w:tcW w:w="745" w:type="dxa"/>
          </w:tcPr>
          <w:p w14:paraId="469AF0B1" w14:textId="126A7911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64</w:t>
            </w:r>
          </w:p>
        </w:tc>
      </w:tr>
      <w:tr w:rsidR="00805A51" w:rsidRPr="002755C0" w14:paraId="1144BFCE" w14:textId="77777777" w:rsidTr="003C375C">
        <w:tc>
          <w:tcPr>
            <w:tcW w:w="4230" w:type="dxa"/>
          </w:tcPr>
          <w:p w14:paraId="4FBAB43C" w14:textId="19B3340E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Printed labels without a barcode </w:t>
            </w:r>
          </w:p>
        </w:tc>
        <w:tc>
          <w:tcPr>
            <w:tcW w:w="1260" w:type="dxa"/>
          </w:tcPr>
          <w:p w14:paraId="48A13F88" w14:textId="0AE0BD61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9 (48%)</w:t>
            </w:r>
          </w:p>
        </w:tc>
        <w:tc>
          <w:tcPr>
            <w:tcW w:w="1350" w:type="dxa"/>
          </w:tcPr>
          <w:p w14:paraId="6D0F2729" w14:textId="6ACDDFDE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3 (42%)</w:t>
            </w:r>
          </w:p>
        </w:tc>
        <w:tc>
          <w:tcPr>
            <w:tcW w:w="1350" w:type="dxa"/>
          </w:tcPr>
          <w:p w14:paraId="795E392A" w14:textId="7712393D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5 (50%)</w:t>
            </w:r>
          </w:p>
        </w:tc>
        <w:tc>
          <w:tcPr>
            <w:tcW w:w="1170" w:type="dxa"/>
          </w:tcPr>
          <w:p w14:paraId="2EC40867" w14:textId="112AC11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1 (55%)</w:t>
            </w:r>
          </w:p>
        </w:tc>
        <w:tc>
          <w:tcPr>
            <w:tcW w:w="745" w:type="dxa"/>
          </w:tcPr>
          <w:p w14:paraId="318332E8" w14:textId="303E406F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05E2F59F" w14:textId="6D641049" w:rsidTr="003C375C">
        <w:tc>
          <w:tcPr>
            <w:tcW w:w="4230" w:type="dxa"/>
            <w:shd w:val="clear" w:color="auto" w:fill="D9D9D9" w:themeFill="background1" w:themeFillShade="D9"/>
          </w:tcPr>
          <w:p w14:paraId="70B8C2F6" w14:textId="4495C58D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  <w:cs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Characteristics of clinical microbiology laboratories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B1C407D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C0DEBFD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3BF6C1D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8E14750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D9D9D9" w:themeFill="background1" w:themeFillShade="D9"/>
          </w:tcPr>
          <w:p w14:paraId="32D19FC1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460EDC7E" w14:textId="77777777" w:rsidTr="003C375C">
        <w:tc>
          <w:tcPr>
            <w:tcW w:w="4230" w:type="dxa"/>
            <w:shd w:val="clear" w:color="auto" w:fill="FFFFFF" w:themeFill="background1"/>
          </w:tcPr>
          <w:p w14:paraId="44C0AF4D" w14:textId="5452E3E5" w:rsidR="00805A51" w:rsidRPr="002755C0" w:rsidRDefault="001B2F40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umber of laboratory staff during office hours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, median (IQR, range) </w:t>
            </w:r>
          </w:p>
        </w:tc>
        <w:tc>
          <w:tcPr>
            <w:tcW w:w="1260" w:type="dxa"/>
            <w:shd w:val="clear" w:color="auto" w:fill="FFFFFF" w:themeFill="background1"/>
          </w:tcPr>
          <w:p w14:paraId="04F1AB18" w14:textId="77777777" w:rsidR="007079F2" w:rsidRPr="002755C0" w:rsidRDefault="00805A51" w:rsidP="007079F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4 </w:t>
            </w:r>
          </w:p>
          <w:p w14:paraId="2F11F145" w14:textId="32A527B9" w:rsidR="00805A51" w:rsidRPr="002755C0" w:rsidRDefault="00805A51" w:rsidP="007079F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3-7, 1-14)</w:t>
            </w:r>
          </w:p>
        </w:tc>
        <w:tc>
          <w:tcPr>
            <w:tcW w:w="1350" w:type="dxa"/>
            <w:shd w:val="clear" w:color="auto" w:fill="FFFFFF" w:themeFill="background1"/>
          </w:tcPr>
          <w:p w14:paraId="3FC17241" w14:textId="77777777" w:rsidR="007079F2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8 </w:t>
            </w:r>
          </w:p>
          <w:p w14:paraId="5E61A4CE" w14:textId="7B490AF7" w:rsidR="00805A51" w:rsidRPr="002755C0" w:rsidRDefault="00805A51" w:rsidP="007079F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6-9, 4-14)</w:t>
            </w:r>
          </w:p>
        </w:tc>
        <w:tc>
          <w:tcPr>
            <w:tcW w:w="1350" w:type="dxa"/>
            <w:shd w:val="clear" w:color="auto" w:fill="FFFFFF" w:themeFill="background1"/>
          </w:tcPr>
          <w:p w14:paraId="16B3DD25" w14:textId="77777777" w:rsidR="007079F2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3 </w:t>
            </w:r>
          </w:p>
          <w:p w14:paraId="62FC4A47" w14:textId="0D378C7E" w:rsidR="00805A51" w:rsidRPr="002755C0" w:rsidRDefault="00805A51" w:rsidP="007079F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3-5, 1-6)</w:t>
            </w:r>
          </w:p>
        </w:tc>
        <w:tc>
          <w:tcPr>
            <w:tcW w:w="1170" w:type="dxa"/>
            <w:shd w:val="clear" w:color="auto" w:fill="FFFFFF" w:themeFill="background1"/>
          </w:tcPr>
          <w:p w14:paraId="7BE2FEB6" w14:textId="77777777" w:rsidR="007079F2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2 </w:t>
            </w:r>
          </w:p>
          <w:p w14:paraId="03BA5EA9" w14:textId="4E52978F" w:rsidR="00805A51" w:rsidRPr="002755C0" w:rsidRDefault="00805A51" w:rsidP="007079F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2-3, 1-4)</w:t>
            </w:r>
          </w:p>
        </w:tc>
        <w:tc>
          <w:tcPr>
            <w:tcW w:w="745" w:type="dxa"/>
            <w:shd w:val="clear" w:color="auto" w:fill="FFFFFF" w:themeFill="background1"/>
          </w:tcPr>
          <w:p w14:paraId="1FCE3D35" w14:textId="2BB2F64D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5A51" w:rsidRPr="002755C0" w14:paraId="51540B45" w14:textId="77777777" w:rsidTr="003C375C">
        <w:tc>
          <w:tcPr>
            <w:tcW w:w="4230" w:type="dxa"/>
            <w:shd w:val="clear" w:color="auto" w:fill="FFFFFF" w:themeFill="background1"/>
          </w:tcPr>
          <w:p w14:paraId="6F4BD4CF" w14:textId="1B026BA1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Software for daily data management </w:t>
            </w:r>
          </w:p>
        </w:tc>
        <w:tc>
          <w:tcPr>
            <w:tcW w:w="1260" w:type="dxa"/>
            <w:shd w:val="clear" w:color="auto" w:fill="FFFFFF" w:themeFill="background1"/>
          </w:tcPr>
          <w:p w14:paraId="4B2FF7A5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0A3C44E5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452BB166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8417657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FFFFFF" w:themeFill="background1"/>
          </w:tcPr>
          <w:p w14:paraId="4265AABE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7B4438DE" w14:textId="77777777" w:rsidTr="003C375C">
        <w:tc>
          <w:tcPr>
            <w:tcW w:w="4230" w:type="dxa"/>
          </w:tcPr>
          <w:p w14:paraId="2E61CA9D" w14:textId="5F1B126B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Commercial microbiology LIMS</w:t>
            </w:r>
          </w:p>
        </w:tc>
        <w:tc>
          <w:tcPr>
            <w:tcW w:w="1260" w:type="dxa"/>
          </w:tcPr>
          <w:p w14:paraId="78A6C7AB" w14:textId="775906E8" w:rsidR="00805A51" w:rsidRPr="002755C0" w:rsidRDefault="005F2DC7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71 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88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3146D4C5" w14:textId="2D6AECCA" w:rsidR="00805A51" w:rsidRPr="002755C0" w:rsidRDefault="00805A51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8 (9</w:t>
            </w:r>
            <w:r w:rsidR="00E0416F"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055D67E8" w14:textId="754649D4" w:rsidR="00805A51" w:rsidRPr="002755C0" w:rsidRDefault="00DD68FC" w:rsidP="008B67E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26 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87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170" w:type="dxa"/>
          </w:tcPr>
          <w:p w14:paraId="6B67D6B1" w14:textId="1A904867" w:rsidR="00805A51" w:rsidRPr="002755C0" w:rsidRDefault="00261969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17 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85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45" w:type="dxa"/>
          </w:tcPr>
          <w:p w14:paraId="09A432F9" w14:textId="2C365D7A" w:rsidR="00805A51" w:rsidRPr="002755C0" w:rsidRDefault="00805A51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0C5CA9" w:rsidRPr="002755C0">
              <w:rPr>
                <w:rFonts w:cs="Times New Roman"/>
                <w:b/>
                <w:bCs/>
                <w:sz w:val="18"/>
                <w:szCs w:val="18"/>
              </w:rPr>
              <w:t>81</w:t>
            </w:r>
          </w:p>
        </w:tc>
      </w:tr>
      <w:tr w:rsidR="00805A51" w:rsidRPr="002755C0" w14:paraId="6D03277C" w14:textId="2EEA83DC" w:rsidTr="003C375C">
        <w:tc>
          <w:tcPr>
            <w:tcW w:w="4230" w:type="dxa"/>
          </w:tcPr>
          <w:p w14:paraId="6EF59220" w14:textId="1B9BB120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MLAB (</w:t>
            </w:r>
            <w:r w:rsidRPr="002755C0">
              <w:rPr>
                <w:rFonts w:cs="Times New Roman"/>
                <w:color w:val="000000"/>
                <w:sz w:val="18"/>
                <w:szCs w:val="18"/>
              </w:rPr>
              <w:t>Medical and Food Lab, Bangkok, TH)</w:t>
            </w:r>
          </w:p>
        </w:tc>
        <w:tc>
          <w:tcPr>
            <w:tcW w:w="1260" w:type="dxa"/>
          </w:tcPr>
          <w:p w14:paraId="5DF3CCC2" w14:textId="4AAF6FB3" w:rsidR="00805A51" w:rsidRPr="002755C0" w:rsidRDefault="0087743C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1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7</w:t>
            </w:r>
            <w:r w:rsidRPr="002755C0">
              <w:rPr>
                <w:rFonts w:cs="Times New Roman"/>
                <w:sz w:val="18"/>
                <w:szCs w:val="18"/>
              </w:rPr>
              <w:t>5</w:t>
            </w:r>
            <w:r w:rsidR="00805A51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6C7C7D6E" w14:textId="78D7CCB3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2 (71%)</w:t>
            </w:r>
          </w:p>
        </w:tc>
        <w:tc>
          <w:tcPr>
            <w:tcW w:w="1350" w:type="dxa"/>
          </w:tcPr>
          <w:p w14:paraId="5F67B443" w14:textId="43FDD484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87743C" w:rsidRPr="002755C0">
              <w:rPr>
                <w:rFonts w:cs="Times New Roman"/>
                <w:sz w:val="18"/>
                <w:szCs w:val="18"/>
              </w:rPr>
              <w:t>4</w:t>
            </w: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7743C" w:rsidRPr="002755C0">
              <w:rPr>
                <w:rFonts w:cs="Times New Roman"/>
                <w:sz w:val="18"/>
                <w:szCs w:val="18"/>
              </w:rPr>
              <w:t>80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170" w:type="dxa"/>
          </w:tcPr>
          <w:p w14:paraId="60687019" w14:textId="1F4495DB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5 (75%)</w:t>
            </w:r>
          </w:p>
        </w:tc>
        <w:tc>
          <w:tcPr>
            <w:tcW w:w="745" w:type="dxa"/>
          </w:tcPr>
          <w:p w14:paraId="75D1531B" w14:textId="3DD739AC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34E0A57C" w14:textId="77777777" w:rsidTr="003C375C">
        <w:tc>
          <w:tcPr>
            <w:tcW w:w="4230" w:type="dxa"/>
          </w:tcPr>
          <w:p w14:paraId="7666478C" w14:textId="3148A324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Others***</w:t>
            </w:r>
            <w:r w:rsidR="00A22BCD" w:rsidRPr="002755C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4CD3CC0E" w14:textId="75EB5192" w:rsidR="00805A51" w:rsidRPr="002755C0" w:rsidRDefault="002E3345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4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1</w:t>
            </w:r>
            <w:r w:rsidRPr="002755C0">
              <w:rPr>
                <w:rFonts w:cs="Times New Roman"/>
                <w:sz w:val="18"/>
                <w:szCs w:val="18"/>
              </w:rPr>
              <w:t>7</w:t>
            </w:r>
            <w:r w:rsidR="00805A51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74481B36" w14:textId="50E26871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 (19%)</w:t>
            </w:r>
          </w:p>
        </w:tc>
        <w:tc>
          <w:tcPr>
            <w:tcW w:w="1350" w:type="dxa"/>
          </w:tcPr>
          <w:p w14:paraId="0D48D690" w14:textId="1893BD66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 (13%)</w:t>
            </w:r>
          </w:p>
        </w:tc>
        <w:tc>
          <w:tcPr>
            <w:tcW w:w="1170" w:type="dxa"/>
          </w:tcPr>
          <w:p w14:paraId="3E5C142D" w14:textId="400A28EF" w:rsidR="00805A51" w:rsidRPr="002755C0" w:rsidRDefault="002E3345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805A51" w:rsidRPr="002755C0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745" w:type="dxa"/>
          </w:tcPr>
          <w:p w14:paraId="6D7ECF39" w14:textId="04CC6104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78859E11" w14:textId="77777777" w:rsidTr="003C375C">
        <w:tc>
          <w:tcPr>
            <w:tcW w:w="4230" w:type="dxa"/>
          </w:tcPr>
          <w:p w14:paraId="520CFE8E" w14:textId="399237B3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Other software</w:t>
            </w:r>
          </w:p>
        </w:tc>
        <w:tc>
          <w:tcPr>
            <w:tcW w:w="1260" w:type="dxa"/>
          </w:tcPr>
          <w:p w14:paraId="578E5E48" w14:textId="3D2B078F" w:rsidR="00805A51" w:rsidRPr="002755C0" w:rsidRDefault="00913123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7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0BC3E20D" w14:textId="76CC1411" w:rsidR="00805A51" w:rsidRPr="002755C0" w:rsidRDefault="00913123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74C3C3CB" w14:textId="162BD25B" w:rsidR="00805A51" w:rsidRPr="002755C0" w:rsidRDefault="00805A51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 (10%)</w:t>
            </w:r>
          </w:p>
        </w:tc>
        <w:tc>
          <w:tcPr>
            <w:tcW w:w="1170" w:type="dxa"/>
          </w:tcPr>
          <w:p w14:paraId="153B2FFF" w14:textId="186F8EAF" w:rsidR="00805A51" w:rsidRPr="002755C0" w:rsidRDefault="00805A51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 (</w:t>
            </w:r>
            <w:r w:rsidR="00913123" w:rsidRPr="002755C0">
              <w:rPr>
                <w:rFonts w:cs="Times New Roman"/>
                <w:b/>
                <w:bCs/>
                <w:sz w:val="18"/>
                <w:szCs w:val="18"/>
              </w:rPr>
              <w:t>5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45" w:type="dxa"/>
          </w:tcPr>
          <w:p w14:paraId="1AACF6D2" w14:textId="231AFC49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585C2F58" w14:textId="7A6E17E2" w:rsidTr="003C375C">
        <w:tc>
          <w:tcPr>
            <w:tcW w:w="4230" w:type="dxa"/>
          </w:tcPr>
          <w:p w14:paraId="63BB7F5A" w14:textId="6575162C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WHONET  </w:t>
            </w:r>
          </w:p>
        </w:tc>
        <w:tc>
          <w:tcPr>
            <w:tcW w:w="1260" w:type="dxa"/>
          </w:tcPr>
          <w:p w14:paraId="2B117903" w14:textId="070675BA" w:rsidR="00805A51" w:rsidRPr="002755C0" w:rsidRDefault="00913123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805A51" w:rsidRPr="002755C0">
              <w:rPr>
                <w:rFonts w:cs="Times New Roman"/>
                <w:sz w:val="18"/>
                <w:szCs w:val="18"/>
              </w:rPr>
              <w:t>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D18DAF0" w14:textId="1302572C" w:rsidR="00805A51" w:rsidRPr="002755C0" w:rsidRDefault="00913123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805A51" w:rsidRPr="002755C0">
              <w:rPr>
                <w:rFonts w:cs="Times New Roman"/>
                <w:sz w:val="18"/>
                <w:szCs w:val="18"/>
              </w:rPr>
              <w:t>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DCECFE7" w14:textId="5E2050DE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</w:t>
            </w:r>
            <w:r w:rsidR="00913123" w:rsidRPr="002755C0">
              <w:rPr>
                <w:rFonts w:cs="Times New Roman"/>
                <w:sz w:val="18"/>
                <w:szCs w:val="18"/>
              </w:rPr>
              <w:t>7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43D35345" w14:textId="45504841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45" w:type="dxa"/>
          </w:tcPr>
          <w:p w14:paraId="6C973AA6" w14:textId="2FB28EA7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43004A90" w14:textId="574AF251" w:rsidTr="003C375C">
        <w:tc>
          <w:tcPr>
            <w:tcW w:w="4230" w:type="dxa"/>
          </w:tcPr>
          <w:p w14:paraId="094D6AC4" w14:textId="22E546C1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In-house database software</w:t>
            </w:r>
          </w:p>
        </w:tc>
        <w:tc>
          <w:tcPr>
            <w:tcW w:w="1260" w:type="dxa"/>
          </w:tcPr>
          <w:p w14:paraId="7A0593B4" w14:textId="1DDF1A58" w:rsidR="00805A51" w:rsidRPr="002755C0" w:rsidRDefault="00F51703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805A51" w:rsidRPr="002755C0">
              <w:rPr>
                <w:rFonts w:cs="Times New Roman"/>
                <w:sz w:val="18"/>
                <w:szCs w:val="18"/>
              </w:rPr>
              <w:t>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25CA669B" w14:textId="5BD6E51C" w:rsidR="00805A51" w:rsidRPr="002755C0" w:rsidRDefault="00F51703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805A51" w:rsidRPr="002755C0">
              <w:rPr>
                <w:rFonts w:cs="Times New Roman"/>
                <w:sz w:val="18"/>
                <w:szCs w:val="18"/>
              </w:rPr>
              <w:t>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32EF292" w14:textId="18CB2B7E" w:rsidR="00805A51" w:rsidRPr="002755C0" w:rsidRDefault="00F51703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805A51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805A51" w:rsidRPr="002755C0">
              <w:rPr>
                <w:rFonts w:cs="Times New Roman"/>
                <w:sz w:val="18"/>
                <w:szCs w:val="18"/>
              </w:rPr>
              <w:t>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05A1A5EC" w14:textId="33F0CA65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5%)</w:t>
            </w:r>
            <w:r w:rsidR="00EC52B0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45" w:type="dxa"/>
          </w:tcPr>
          <w:p w14:paraId="713EE730" w14:textId="4ABD9DDA" w:rsidR="00805A51" w:rsidRPr="002755C0" w:rsidRDefault="00805A51" w:rsidP="00EC52B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206C4635" w14:textId="15380D82" w:rsidTr="003C375C">
        <w:tc>
          <w:tcPr>
            <w:tcW w:w="4230" w:type="dxa"/>
          </w:tcPr>
          <w:p w14:paraId="227AE43E" w14:textId="29EE2D32" w:rsidR="00805A51" w:rsidRPr="002755C0" w:rsidRDefault="00805A51" w:rsidP="00805A51">
            <w:pPr>
              <w:rPr>
                <w:rFonts w:cs="Times New Roman"/>
                <w:sz w:val="18"/>
                <w:szCs w:val="18"/>
                <w:cs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None</w:t>
            </w:r>
            <w:r w:rsidRPr="002755C0">
              <w:rPr>
                <w:rFonts w:cs="Times New Roman"/>
                <w:sz w:val="18"/>
                <w:szCs w:val="18"/>
              </w:rPr>
              <w:t>****</w:t>
            </w:r>
            <w:r w:rsidR="00A22BCD" w:rsidRPr="002755C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5F92DE70" w14:textId="53CB5F7B" w:rsidR="00805A51" w:rsidRPr="002755C0" w:rsidRDefault="00913123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5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7FD1DD5C" w14:textId="1FEE3715" w:rsidR="00805A51" w:rsidRPr="002755C0" w:rsidRDefault="00913123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b/>
                <w:bCs/>
                <w:sz w:val="18"/>
                <w:szCs w:val="18"/>
              </w:rPr>
              <w:t>1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3</w:t>
            </w:r>
            <w:r w:rsidR="00805A51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4FCF5862" w14:textId="401BE57E" w:rsidR="00805A51" w:rsidRPr="002755C0" w:rsidRDefault="00805A51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 (3%)</w:t>
            </w:r>
          </w:p>
        </w:tc>
        <w:tc>
          <w:tcPr>
            <w:tcW w:w="1170" w:type="dxa"/>
          </w:tcPr>
          <w:p w14:paraId="7C6ABC2C" w14:textId="7328E2EE" w:rsidR="00805A51" w:rsidRPr="002755C0" w:rsidRDefault="00805A51" w:rsidP="00805A5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 (10%)</w:t>
            </w:r>
          </w:p>
        </w:tc>
        <w:tc>
          <w:tcPr>
            <w:tcW w:w="745" w:type="dxa"/>
          </w:tcPr>
          <w:p w14:paraId="226AEB73" w14:textId="539ECDC4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2FCC1FD9" w14:textId="77777777" w:rsidTr="003C375C">
        <w:tc>
          <w:tcPr>
            <w:tcW w:w="4230" w:type="dxa"/>
          </w:tcPr>
          <w:p w14:paraId="4E567D0B" w14:textId="47B92DFB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Availability of </w:t>
            </w:r>
            <w:r w:rsidR="005733A9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laboratory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staff outside office hours </w:t>
            </w:r>
          </w:p>
        </w:tc>
        <w:tc>
          <w:tcPr>
            <w:tcW w:w="1260" w:type="dxa"/>
          </w:tcPr>
          <w:p w14:paraId="6707DEA5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F53D01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3219C4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7135C34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7CC51539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6F3A4795" w14:textId="77777777" w:rsidTr="003C375C">
        <w:tc>
          <w:tcPr>
            <w:tcW w:w="4230" w:type="dxa"/>
          </w:tcPr>
          <w:p w14:paraId="4E0D4E14" w14:textId="4A10A8B8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24 hours basis, including public holidays </w:t>
            </w:r>
          </w:p>
        </w:tc>
        <w:tc>
          <w:tcPr>
            <w:tcW w:w="1260" w:type="dxa"/>
          </w:tcPr>
          <w:p w14:paraId="6F79383E" w14:textId="1831ED3E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9 (36%)</w:t>
            </w:r>
          </w:p>
        </w:tc>
        <w:tc>
          <w:tcPr>
            <w:tcW w:w="1350" w:type="dxa"/>
          </w:tcPr>
          <w:p w14:paraId="186FA0B5" w14:textId="66AA6CFC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6 (52%)</w:t>
            </w:r>
          </w:p>
        </w:tc>
        <w:tc>
          <w:tcPr>
            <w:tcW w:w="1350" w:type="dxa"/>
          </w:tcPr>
          <w:p w14:paraId="0D74EEBD" w14:textId="05317048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 (17%)</w:t>
            </w:r>
          </w:p>
        </w:tc>
        <w:tc>
          <w:tcPr>
            <w:tcW w:w="1170" w:type="dxa"/>
          </w:tcPr>
          <w:p w14:paraId="59F777DD" w14:textId="138E4816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8 (40%)</w:t>
            </w:r>
          </w:p>
        </w:tc>
        <w:tc>
          <w:tcPr>
            <w:tcW w:w="745" w:type="dxa"/>
          </w:tcPr>
          <w:p w14:paraId="05BE43C3" w14:textId="54B59B78" w:rsidR="00805A51" w:rsidRPr="002755C0" w:rsidRDefault="007B6CC6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lt;</w:t>
            </w:r>
            <w:r w:rsidR="00805A51" w:rsidRPr="002755C0">
              <w:rPr>
                <w:rFonts w:cs="Times New Roman"/>
                <w:sz w:val="18"/>
                <w:szCs w:val="18"/>
              </w:rPr>
              <w:t>0.</w:t>
            </w:r>
            <w:r w:rsidRPr="002755C0">
              <w:rPr>
                <w:rFonts w:cs="Times New Roman"/>
                <w:sz w:val="18"/>
                <w:szCs w:val="18"/>
              </w:rPr>
              <w:t>001</w:t>
            </w:r>
          </w:p>
        </w:tc>
      </w:tr>
      <w:tr w:rsidR="00805A51" w:rsidRPr="002755C0" w14:paraId="540E19DE" w14:textId="77777777" w:rsidTr="003C375C">
        <w:tc>
          <w:tcPr>
            <w:tcW w:w="4230" w:type="dxa"/>
          </w:tcPr>
          <w:p w14:paraId="45435953" w14:textId="3DF1E7E3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Available, but not 24-hours basis </w:t>
            </w:r>
          </w:p>
        </w:tc>
        <w:tc>
          <w:tcPr>
            <w:tcW w:w="1260" w:type="dxa"/>
          </w:tcPr>
          <w:p w14:paraId="43C69CD2" w14:textId="6E7E8E90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3 (53%)</w:t>
            </w:r>
          </w:p>
        </w:tc>
        <w:tc>
          <w:tcPr>
            <w:tcW w:w="1350" w:type="dxa"/>
          </w:tcPr>
          <w:p w14:paraId="357AEBB2" w14:textId="3A77402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5 (48%)</w:t>
            </w:r>
          </w:p>
        </w:tc>
        <w:tc>
          <w:tcPr>
            <w:tcW w:w="1350" w:type="dxa"/>
          </w:tcPr>
          <w:p w14:paraId="47B0E979" w14:textId="67B23914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3 (77%)</w:t>
            </w:r>
          </w:p>
        </w:tc>
        <w:tc>
          <w:tcPr>
            <w:tcW w:w="1170" w:type="dxa"/>
          </w:tcPr>
          <w:p w14:paraId="68F9B0AE" w14:textId="54E91B7B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 (25%)</w:t>
            </w:r>
          </w:p>
        </w:tc>
        <w:tc>
          <w:tcPr>
            <w:tcW w:w="745" w:type="dxa"/>
          </w:tcPr>
          <w:p w14:paraId="4DFBE85D" w14:textId="7FEEA075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6BE42B2D" w14:textId="77777777" w:rsidTr="003C375C">
        <w:tc>
          <w:tcPr>
            <w:tcW w:w="4230" w:type="dxa"/>
          </w:tcPr>
          <w:p w14:paraId="6845F6CA" w14:textId="2CAC9BAD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None </w:t>
            </w:r>
          </w:p>
        </w:tc>
        <w:tc>
          <w:tcPr>
            <w:tcW w:w="1260" w:type="dxa"/>
          </w:tcPr>
          <w:p w14:paraId="5F1984B7" w14:textId="05DDC1EE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 (11%)</w:t>
            </w:r>
          </w:p>
        </w:tc>
        <w:tc>
          <w:tcPr>
            <w:tcW w:w="1350" w:type="dxa"/>
          </w:tcPr>
          <w:p w14:paraId="71053872" w14:textId="7A80827C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50" w:type="dxa"/>
          </w:tcPr>
          <w:p w14:paraId="705350B1" w14:textId="346DA67A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7%)</w:t>
            </w:r>
          </w:p>
        </w:tc>
        <w:tc>
          <w:tcPr>
            <w:tcW w:w="1170" w:type="dxa"/>
          </w:tcPr>
          <w:p w14:paraId="474B8A11" w14:textId="08B26D7F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 (35%)</w:t>
            </w:r>
          </w:p>
        </w:tc>
        <w:tc>
          <w:tcPr>
            <w:tcW w:w="745" w:type="dxa"/>
          </w:tcPr>
          <w:p w14:paraId="37FC7A14" w14:textId="008EA962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805A51" w:rsidRPr="002755C0" w14:paraId="3B95A37F" w14:textId="77777777" w:rsidTr="003C375C">
        <w:tc>
          <w:tcPr>
            <w:tcW w:w="4230" w:type="dxa"/>
          </w:tcPr>
          <w:p w14:paraId="1460539F" w14:textId="4AA77CF6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Specimen registration at specimen receptions</w:t>
            </w:r>
            <w:r w:rsidR="00D57D1C" w:rsidRPr="002755C0">
              <w:rPr>
                <w:rFonts w:cs="Times New Roman"/>
                <w:b/>
                <w:bCs/>
                <w:sz w:val="18"/>
                <w:szCs w:val="18"/>
              </w:rPr>
              <w:t>***</w:t>
            </w:r>
            <w:r w:rsidR="00A22BCD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  <w:r w:rsidR="00D57D1C" w:rsidRPr="002755C0">
              <w:rPr>
                <w:rFonts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60" w:type="dxa"/>
          </w:tcPr>
          <w:p w14:paraId="4E74B4AF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E4477B6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3B16EA9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8EF38D0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6C636138" w14:textId="777777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5A51" w:rsidRPr="002755C0" w14:paraId="36920402" w14:textId="77777777" w:rsidTr="003C375C">
        <w:tc>
          <w:tcPr>
            <w:tcW w:w="4230" w:type="dxa"/>
          </w:tcPr>
          <w:p w14:paraId="5E5141F8" w14:textId="2310F7FB" w:rsidR="00805A51" w:rsidRPr="002755C0" w:rsidRDefault="00805A51" w:rsidP="00805A51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Record</w:t>
            </w:r>
            <w:r w:rsidR="00FD10F8" w:rsidRPr="002755C0">
              <w:rPr>
                <w:rFonts w:cs="Times New Roman"/>
                <w:sz w:val="18"/>
                <w:szCs w:val="18"/>
              </w:rPr>
              <w:t>ing</w:t>
            </w:r>
            <w:r w:rsidRPr="002755C0">
              <w:rPr>
                <w:rFonts w:cs="Times New Roman"/>
                <w:sz w:val="18"/>
                <w:szCs w:val="18"/>
              </w:rPr>
              <w:t xml:space="preserve"> </w:t>
            </w:r>
            <w:r w:rsidR="00FD10F8" w:rsidRPr="002755C0">
              <w:rPr>
                <w:rFonts w:cs="Times New Roman"/>
                <w:sz w:val="18"/>
                <w:szCs w:val="18"/>
              </w:rPr>
              <w:t>specimen receipt</w:t>
            </w:r>
            <w:r w:rsidRPr="002755C0">
              <w:rPr>
                <w:rFonts w:cs="Times New Roman"/>
                <w:sz w:val="18"/>
                <w:szCs w:val="18"/>
              </w:rPr>
              <w:t xml:space="preserve"> in a LIMS/other software </w:t>
            </w:r>
          </w:p>
        </w:tc>
        <w:tc>
          <w:tcPr>
            <w:tcW w:w="1260" w:type="dxa"/>
          </w:tcPr>
          <w:p w14:paraId="6E5CB53C" w14:textId="3CD61FB6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9 (60%)</w:t>
            </w:r>
          </w:p>
        </w:tc>
        <w:tc>
          <w:tcPr>
            <w:tcW w:w="1350" w:type="dxa"/>
          </w:tcPr>
          <w:p w14:paraId="75A1BF72" w14:textId="63FC09BB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3 (74%)</w:t>
            </w:r>
          </w:p>
        </w:tc>
        <w:tc>
          <w:tcPr>
            <w:tcW w:w="1350" w:type="dxa"/>
          </w:tcPr>
          <w:p w14:paraId="593A73F8" w14:textId="571DF526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9 (63%)</w:t>
            </w:r>
          </w:p>
        </w:tc>
        <w:tc>
          <w:tcPr>
            <w:tcW w:w="1170" w:type="dxa"/>
          </w:tcPr>
          <w:p w14:paraId="327FDF2A" w14:textId="02F59014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 (35%)</w:t>
            </w:r>
          </w:p>
        </w:tc>
        <w:tc>
          <w:tcPr>
            <w:tcW w:w="745" w:type="dxa"/>
          </w:tcPr>
          <w:p w14:paraId="6EA12193" w14:textId="0D322FF4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021</w:t>
            </w:r>
          </w:p>
        </w:tc>
      </w:tr>
      <w:tr w:rsidR="00805A51" w:rsidRPr="002755C0" w14:paraId="04AB4F18" w14:textId="77777777" w:rsidTr="003C375C">
        <w:tc>
          <w:tcPr>
            <w:tcW w:w="4230" w:type="dxa"/>
          </w:tcPr>
          <w:p w14:paraId="5C470728" w14:textId="4BCC2623" w:rsidR="00805A51" w:rsidRPr="002755C0" w:rsidRDefault="00805A51" w:rsidP="00805A5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Record</w:t>
            </w:r>
            <w:r w:rsidR="00FD10F8" w:rsidRPr="002755C0">
              <w:rPr>
                <w:rFonts w:cs="Times New Roman"/>
                <w:sz w:val="18"/>
                <w:szCs w:val="18"/>
              </w:rPr>
              <w:t>ing</w:t>
            </w:r>
            <w:r w:rsidRPr="002755C0">
              <w:rPr>
                <w:rFonts w:cs="Times New Roman"/>
                <w:sz w:val="18"/>
                <w:szCs w:val="18"/>
              </w:rPr>
              <w:t xml:space="preserve"> </w:t>
            </w:r>
            <w:r w:rsidR="00FD10F8" w:rsidRPr="002755C0">
              <w:rPr>
                <w:rFonts w:cs="Times New Roman"/>
                <w:sz w:val="18"/>
                <w:szCs w:val="18"/>
              </w:rPr>
              <w:t xml:space="preserve">specimen receipt </w:t>
            </w:r>
            <w:r w:rsidRPr="002755C0">
              <w:rPr>
                <w:rFonts w:cs="Times New Roman"/>
                <w:sz w:val="18"/>
                <w:szCs w:val="18"/>
              </w:rPr>
              <w:t>in a HIS</w:t>
            </w:r>
          </w:p>
        </w:tc>
        <w:tc>
          <w:tcPr>
            <w:tcW w:w="1260" w:type="dxa"/>
          </w:tcPr>
          <w:p w14:paraId="2BEA6745" w14:textId="54EAE7BA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0 (49%)</w:t>
            </w:r>
          </w:p>
        </w:tc>
        <w:tc>
          <w:tcPr>
            <w:tcW w:w="1350" w:type="dxa"/>
          </w:tcPr>
          <w:p w14:paraId="5A887E75" w14:textId="795D5F06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8 (58%)</w:t>
            </w:r>
          </w:p>
        </w:tc>
        <w:tc>
          <w:tcPr>
            <w:tcW w:w="1350" w:type="dxa"/>
          </w:tcPr>
          <w:p w14:paraId="416837C7" w14:textId="1A45C059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2 (40%)</w:t>
            </w:r>
          </w:p>
        </w:tc>
        <w:tc>
          <w:tcPr>
            <w:tcW w:w="1170" w:type="dxa"/>
          </w:tcPr>
          <w:p w14:paraId="5630AF00" w14:textId="323867D4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 (50%)</w:t>
            </w:r>
          </w:p>
        </w:tc>
        <w:tc>
          <w:tcPr>
            <w:tcW w:w="745" w:type="dxa"/>
          </w:tcPr>
          <w:p w14:paraId="24B66772" w14:textId="5183F977" w:rsidR="00805A51" w:rsidRPr="002755C0" w:rsidRDefault="00805A51" w:rsidP="00805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40</w:t>
            </w:r>
          </w:p>
        </w:tc>
      </w:tr>
      <w:tr w:rsidR="005733A9" w:rsidRPr="002755C0" w14:paraId="2AE6C9AB" w14:textId="77777777" w:rsidTr="003C375C">
        <w:tc>
          <w:tcPr>
            <w:tcW w:w="4230" w:type="dxa"/>
          </w:tcPr>
          <w:p w14:paraId="47AEEA36" w14:textId="33ED7AA8" w:rsidR="005733A9" w:rsidRPr="002755C0" w:rsidRDefault="005733A9" w:rsidP="005733A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Record</w:t>
            </w:r>
            <w:r w:rsidR="00FD10F8" w:rsidRPr="002755C0">
              <w:rPr>
                <w:rFonts w:cs="Times New Roman"/>
                <w:sz w:val="18"/>
                <w:szCs w:val="18"/>
              </w:rPr>
              <w:t>ing</w:t>
            </w:r>
            <w:r w:rsidRPr="002755C0">
              <w:rPr>
                <w:rFonts w:cs="Times New Roman"/>
                <w:sz w:val="18"/>
                <w:szCs w:val="18"/>
              </w:rPr>
              <w:t xml:space="preserve"> </w:t>
            </w:r>
            <w:r w:rsidR="00FD10F8" w:rsidRPr="002755C0">
              <w:rPr>
                <w:rFonts w:cs="Times New Roman"/>
                <w:sz w:val="18"/>
                <w:szCs w:val="18"/>
              </w:rPr>
              <w:t xml:space="preserve">specimen receipt </w:t>
            </w:r>
            <w:r w:rsidRPr="002755C0">
              <w:rPr>
                <w:rFonts w:cs="Times New Roman"/>
                <w:sz w:val="18"/>
                <w:szCs w:val="18"/>
              </w:rPr>
              <w:t>in a laboratory book</w:t>
            </w:r>
          </w:p>
        </w:tc>
        <w:tc>
          <w:tcPr>
            <w:tcW w:w="1260" w:type="dxa"/>
          </w:tcPr>
          <w:p w14:paraId="1C5C00CC" w14:textId="466279FB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7 (21%)</w:t>
            </w:r>
          </w:p>
        </w:tc>
        <w:tc>
          <w:tcPr>
            <w:tcW w:w="1350" w:type="dxa"/>
          </w:tcPr>
          <w:p w14:paraId="10974A29" w14:textId="4AEE5EAF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 (13%)</w:t>
            </w:r>
          </w:p>
        </w:tc>
        <w:tc>
          <w:tcPr>
            <w:tcW w:w="1350" w:type="dxa"/>
          </w:tcPr>
          <w:p w14:paraId="1704B547" w14:textId="35B34ADF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 (20%)</w:t>
            </w:r>
          </w:p>
        </w:tc>
        <w:tc>
          <w:tcPr>
            <w:tcW w:w="1170" w:type="dxa"/>
          </w:tcPr>
          <w:p w14:paraId="2AAB28FB" w14:textId="3A4C2B0C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 (35%)</w:t>
            </w:r>
          </w:p>
        </w:tc>
        <w:tc>
          <w:tcPr>
            <w:tcW w:w="745" w:type="dxa"/>
          </w:tcPr>
          <w:p w14:paraId="034FE3E7" w14:textId="171C43A1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5733A9" w:rsidRPr="002755C0" w14:paraId="4B849300" w14:textId="77777777" w:rsidTr="003C375C">
        <w:tc>
          <w:tcPr>
            <w:tcW w:w="4230" w:type="dxa"/>
          </w:tcPr>
          <w:p w14:paraId="79854E65" w14:textId="43946D3E" w:rsidR="005733A9" w:rsidRPr="002755C0" w:rsidRDefault="005733A9" w:rsidP="005733A9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sz w:val="18"/>
                <w:szCs w:val="18"/>
              </w:rPr>
              <w:t xml:space="preserve">No data recording at this step </w:t>
            </w:r>
          </w:p>
        </w:tc>
        <w:tc>
          <w:tcPr>
            <w:tcW w:w="1260" w:type="dxa"/>
          </w:tcPr>
          <w:p w14:paraId="0A1D76CD" w14:textId="2F5D4E52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 (6%)</w:t>
            </w:r>
          </w:p>
        </w:tc>
        <w:tc>
          <w:tcPr>
            <w:tcW w:w="1350" w:type="dxa"/>
          </w:tcPr>
          <w:p w14:paraId="27633E90" w14:textId="733FA7EF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50" w:type="dxa"/>
          </w:tcPr>
          <w:p w14:paraId="2563D49C" w14:textId="4CF8829A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0%)</w:t>
            </w:r>
          </w:p>
        </w:tc>
        <w:tc>
          <w:tcPr>
            <w:tcW w:w="1170" w:type="dxa"/>
          </w:tcPr>
          <w:p w14:paraId="01E0244A" w14:textId="339A8361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10%)</w:t>
            </w:r>
          </w:p>
        </w:tc>
        <w:tc>
          <w:tcPr>
            <w:tcW w:w="745" w:type="dxa"/>
          </w:tcPr>
          <w:p w14:paraId="0EDCE687" w14:textId="3897443D" w:rsidR="005733A9" w:rsidRPr="002755C0" w:rsidRDefault="005733A9" w:rsidP="005733A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14</w:t>
            </w:r>
          </w:p>
        </w:tc>
      </w:tr>
    </w:tbl>
    <w:p w14:paraId="667A238B" w14:textId="3DA81433" w:rsidR="002D1AFB" w:rsidRPr="002755C0" w:rsidRDefault="002D1AFB" w:rsidP="004228F6">
      <w:pPr>
        <w:spacing w:after="0"/>
        <w:rPr>
          <w:rFonts w:cs="Times New Roman"/>
          <w:b/>
          <w:bCs/>
          <w:sz w:val="18"/>
          <w:szCs w:val="18"/>
          <w:cs/>
        </w:rPr>
      </w:pPr>
    </w:p>
    <w:p w14:paraId="1AF830FC" w14:textId="2E98E2F3" w:rsidR="00125256" w:rsidRPr="00531A71" w:rsidRDefault="00C423F6" w:rsidP="00531A71">
      <w:pPr>
        <w:jc w:val="both"/>
        <w:rPr>
          <w:rFonts w:cs="Times New Roman"/>
          <w:bCs/>
          <w:sz w:val="18"/>
          <w:szCs w:val="18"/>
          <w:cs/>
        </w:rPr>
      </w:pPr>
      <w:r w:rsidRPr="002755C0">
        <w:rPr>
          <w:rFonts w:cs="Times New Roman"/>
          <w:sz w:val="18"/>
          <w:szCs w:val="18"/>
        </w:rPr>
        <w:t>LI</w:t>
      </w:r>
      <w:r w:rsidR="00F517D6" w:rsidRPr="002755C0">
        <w:rPr>
          <w:rFonts w:cs="Times New Roman"/>
          <w:sz w:val="18"/>
          <w:szCs w:val="18"/>
        </w:rPr>
        <w:t>M</w:t>
      </w:r>
      <w:r w:rsidRPr="002755C0">
        <w:rPr>
          <w:rFonts w:cs="Times New Roman"/>
          <w:sz w:val="18"/>
          <w:szCs w:val="18"/>
        </w:rPr>
        <w:t xml:space="preserve">S=Laboratory Information </w:t>
      </w:r>
      <w:r w:rsidR="00F517D6" w:rsidRPr="002755C0">
        <w:rPr>
          <w:rFonts w:cs="Times New Roman"/>
          <w:sz w:val="18"/>
          <w:szCs w:val="18"/>
        </w:rPr>
        <w:t xml:space="preserve">Management </w:t>
      </w:r>
      <w:r w:rsidRPr="002755C0">
        <w:rPr>
          <w:rFonts w:cs="Times New Roman"/>
          <w:sz w:val="18"/>
          <w:szCs w:val="18"/>
        </w:rPr>
        <w:t xml:space="preserve">System. </w:t>
      </w:r>
      <w:r w:rsidR="00264216" w:rsidRPr="002755C0">
        <w:rPr>
          <w:rFonts w:cs="Times New Roman"/>
          <w:sz w:val="18"/>
          <w:szCs w:val="18"/>
        </w:rPr>
        <w:t xml:space="preserve">TH=Thailand. </w:t>
      </w:r>
      <w:r w:rsidR="005A2D00" w:rsidRPr="002755C0">
        <w:rPr>
          <w:rFonts w:cs="Times New Roman"/>
          <w:sz w:val="18"/>
          <w:szCs w:val="18"/>
        </w:rPr>
        <w:t>Data are presented as median (IQR, range) unless otherwise specified.</w:t>
      </w:r>
      <w:r w:rsidR="00AD7845" w:rsidRPr="002755C0">
        <w:rPr>
          <w:rFonts w:cs="Times New Roman"/>
          <w:sz w:val="18"/>
          <w:szCs w:val="18"/>
        </w:rPr>
        <w:t xml:space="preserve"> </w:t>
      </w:r>
      <w:r w:rsidR="00D112FC" w:rsidRPr="002755C0">
        <w:rPr>
          <w:rFonts w:cs="Times New Roman"/>
          <w:sz w:val="18"/>
          <w:szCs w:val="18"/>
        </w:rPr>
        <w:t>*</w:t>
      </w:r>
      <w:r w:rsidR="00D112FC" w:rsidRPr="002755C0">
        <w:rPr>
          <w:rFonts w:cs="Times New Roman"/>
          <w:bCs/>
          <w:sz w:val="18"/>
          <w:szCs w:val="18"/>
        </w:rPr>
        <w:t xml:space="preserve">Hospital </w:t>
      </w:r>
      <w:r w:rsidR="00CA5CC2" w:rsidRPr="002755C0">
        <w:rPr>
          <w:rFonts w:cs="Times New Roman"/>
          <w:bCs/>
          <w:sz w:val="18"/>
          <w:szCs w:val="18"/>
        </w:rPr>
        <w:t>level</w:t>
      </w:r>
      <w:r w:rsidR="00D112FC" w:rsidRPr="002755C0">
        <w:rPr>
          <w:rFonts w:cs="Times New Roman"/>
          <w:bCs/>
          <w:sz w:val="18"/>
          <w:szCs w:val="18"/>
        </w:rPr>
        <w:t xml:space="preserve"> is defined by the MoPH Thailand. </w:t>
      </w:r>
      <w:r w:rsidR="00CA5CC2" w:rsidRPr="002755C0">
        <w:rPr>
          <w:rFonts w:cs="Times New Roman"/>
          <w:bCs/>
          <w:sz w:val="18"/>
          <w:szCs w:val="18"/>
        </w:rPr>
        <w:t>Level</w:t>
      </w:r>
      <w:r w:rsidR="005D480E" w:rsidRPr="002755C0">
        <w:rPr>
          <w:rFonts w:cs="Times New Roman"/>
          <w:bCs/>
          <w:sz w:val="18"/>
          <w:szCs w:val="18"/>
        </w:rPr>
        <w:t>-</w:t>
      </w:r>
      <w:r w:rsidR="00D112FC" w:rsidRPr="002755C0">
        <w:rPr>
          <w:rFonts w:cs="Times New Roman"/>
          <w:bCs/>
          <w:sz w:val="18"/>
          <w:szCs w:val="18"/>
        </w:rPr>
        <w:t xml:space="preserve">A is Advanced-level referral hospital, </w:t>
      </w:r>
      <w:r w:rsidR="00CA5CC2" w:rsidRPr="002755C0">
        <w:rPr>
          <w:rFonts w:cs="Times New Roman"/>
          <w:bCs/>
          <w:sz w:val="18"/>
          <w:szCs w:val="18"/>
        </w:rPr>
        <w:t>Level</w:t>
      </w:r>
      <w:r w:rsidR="005D480E" w:rsidRPr="002755C0">
        <w:rPr>
          <w:rFonts w:cs="Times New Roman"/>
          <w:bCs/>
          <w:sz w:val="18"/>
          <w:szCs w:val="18"/>
        </w:rPr>
        <w:t>-</w:t>
      </w:r>
      <w:r w:rsidR="00D112FC" w:rsidRPr="002755C0">
        <w:rPr>
          <w:rFonts w:cs="Times New Roman"/>
          <w:bCs/>
          <w:sz w:val="18"/>
          <w:szCs w:val="18"/>
        </w:rPr>
        <w:t xml:space="preserve">S is Standard-level referral hospital, and </w:t>
      </w:r>
      <w:r w:rsidR="00CA5CC2" w:rsidRPr="002755C0">
        <w:rPr>
          <w:rFonts w:cs="Times New Roman"/>
          <w:bCs/>
          <w:sz w:val="18"/>
          <w:szCs w:val="18"/>
        </w:rPr>
        <w:t>Level</w:t>
      </w:r>
      <w:r w:rsidR="005D480E" w:rsidRPr="002755C0">
        <w:rPr>
          <w:rFonts w:cs="Times New Roman"/>
          <w:bCs/>
          <w:sz w:val="18"/>
          <w:szCs w:val="18"/>
        </w:rPr>
        <w:t>-</w:t>
      </w:r>
      <w:r w:rsidR="00D112FC" w:rsidRPr="002755C0">
        <w:rPr>
          <w:rFonts w:cs="Times New Roman"/>
          <w:bCs/>
          <w:sz w:val="18"/>
          <w:szCs w:val="18"/>
        </w:rPr>
        <w:t>M1 is Mid-level referral hospital.</w:t>
      </w:r>
      <w:r w:rsidR="00E9005B" w:rsidRPr="002755C0">
        <w:rPr>
          <w:rFonts w:cs="Times New Roman"/>
          <w:bCs/>
          <w:sz w:val="18"/>
          <w:szCs w:val="18"/>
        </w:rPr>
        <w:t xml:space="preserve"> </w:t>
      </w:r>
      <w:r w:rsidR="007F7930" w:rsidRPr="002755C0">
        <w:rPr>
          <w:rFonts w:cs="Times New Roman"/>
          <w:bCs/>
          <w:sz w:val="18"/>
          <w:szCs w:val="18"/>
        </w:rPr>
        <w:t>**Included SSB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7F7930" w:rsidRPr="002755C0">
        <w:rPr>
          <w:rFonts w:cs="Times New Roman"/>
          <w:bCs/>
          <w:sz w:val="18"/>
          <w:szCs w:val="18"/>
        </w:rPr>
        <w:t>n=</w:t>
      </w:r>
      <w:r w:rsidR="007123B2" w:rsidRPr="002755C0">
        <w:rPr>
          <w:rFonts w:cs="Times New Roman"/>
          <w:bCs/>
          <w:sz w:val="18"/>
          <w:szCs w:val="18"/>
        </w:rPr>
        <w:t>7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0E380A" w:rsidRPr="002755C0">
        <w:rPr>
          <w:rFonts w:cs="Times New Roman"/>
          <w:sz w:val="16"/>
          <w:szCs w:val="20"/>
        </w:rPr>
        <w:t xml:space="preserve"> </w:t>
      </w:r>
      <w:r w:rsidR="000E380A" w:rsidRPr="002755C0">
        <w:rPr>
          <w:rFonts w:cs="Times New Roman"/>
          <w:bCs/>
          <w:sz w:val="18"/>
          <w:szCs w:val="18"/>
        </w:rPr>
        <w:t xml:space="preserve">SSB </w:t>
      </w:r>
      <w:r w:rsidR="00CA5CC2" w:rsidRPr="002755C0">
        <w:rPr>
          <w:rFonts w:cs="Times New Roman"/>
          <w:bCs/>
          <w:sz w:val="18"/>
          <w:szCs w:val="18"/>
        </w:rPr>
        <w:t>Mobility</w:t>
      </w:r>
      <w:r w:rsidR="000E380A" w:rsidRPr="002755C0">
        <w:rPr>
          <w:rFonts w:cs="Times New Roman"/>
          <w:bCs/>
          <w:sz w:val="18"/>
          <w:szCs w:val="18"/>
        </w:rPr>
        <w:t xml:space="preserve">, Bangkok,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7F7930" w:rsidRPr="002755C0">
        <w:rPr>
          <w:rFonts w:cs="Times New Roman"/>
          <w:bCs/>
          <w:sz w:val="18"/>
          <w:szCs w:val="18"/>
        </w:rPr>
        <w:t xml:space="preserve">), </w:t>
      </w:r>
      <w:r w:rsidR="00BA0879" w:rsidRPr="002755C0">
        <w:rPr>
          <w:rFonts w:cs="Times New Roman"/>
          <w:bCs/>
          <w:sz w:val="18"/>
          <w:szCs w:val="18"/>
        </w:rPr>
        <w:t>PMK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BA0879" w:rsidRPr="002755C0">
        <w:rPr>
          <w:rFonts w:cs="Times New Roman"/>
          <w:bCs/>
          <w:sz w:val="18"/>
          <w:szCs w:val="18"/>
        </w:rPr>
        <w:t>n=3;</w:t>
      </w:r>
      <w:r w:rsidR="00AF7B67" w:rsidRPr="002755C0">
        <w:rPr>
          <w:rFonts w:cs="Times New Roman"/>
          <w:sz w:val="16"/>
          <w:szCs w:val="20"/>
        </w:rPr>
        <w:t xml:space="preserve"> </w:t>
      </w:r>
      <w:r w:rsidR="00AF7B67" w:rsidRPr="002755C0">
        <w:rPr>
          <w:rFonts w:cs="Times New Roman"/>
          <w:bCs/>
          <w:sz w:val="18"/>
          <w:szCs w:val="18"/>
        </w:rPr>
        <w:t xml:space="preserve">H LAB, Bangkok,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BA0879" w:rsidRPr="002755C0">
        <w:rPr>
          <w:rFonts w:cs="Times New Roman"/>
          <w:bCs/>
          <w:sz w:val="18"/>
          <w:szCs w:val="18"/>
        </w:rPr>
        <w:t xml:space="preserve">), </w:t>
      </w:r>
      <w:r w:rsidR="007F7930" w:rsidRPr="002755C0">
        <w:rPr>
          <w:rFonts w:cs="Times New Roman"/>
          <w:bCs/>
          <w:sz w:val="18"/>
          <w:szCs w:val="18"/>
        </w:rPr>
        <w:t>H</w:t>
      </w:r>
      <w:r w:rsidR="0081039D" w:rsidRPr="002755C0">
        <w:rPr>
          <w:rFonts w:cs="Times New Roman"/>
          <w:bCs/>
          <w:sz w:val="18"/>
          <w:szCs w:val="18"/>
        </w:rPr>
        <w:t>.</w:t>
      </w:r>
      <w:r w:rsidR="007F7930" w:rsidRPr="002755C0">
        <w:rPr>
          <w:rFonts w:cs="Times New Roman"/>
          <w:bCs/>
          <w:sz w:val="18"/>
          <w:szCs w:val="18"/>
        </w:rPr>
        <w:t>I</w:t>
      </w:r>
      <w:r w:rsidR="0081039D" w:rsidRPr="002755C0">
        <w:rPr>
          <w:rFonts w:cs="Times New Roman"/>
          <w:bCs/>
          <w:sz w:val="18"/>
          <w:szCs w:val="18"/>
        </w:rPr>
        <w:t>.</w:t>
      </w:r>
      <w:r w:rsidR="007F7930" w:rsidRPr="002755C0">
        <w:rPr>
          <w:rFonts w:cs="Times New Roman"/>
          <w:bCs/>
          <w:sz w:val="18"/>
          <w:szCs w:val="18"/>
        </w:rPr>
        <w:t>M PRO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7F7930" w:rsidRPr="002755C0">
        <w:rPr>
          <w:rFonts w:cs="Times New Roman"/>
          <w:bCs/>
          <w:sz w:val="18"/>
          <w:szCs w:val="18"/>
        </w:rPr>
        <w:t>n=</w:t>
      </w:r>
      <w:r w:rsidR="007123B2" w:rsidRPr="002755C0">
        <w:rPr>
          <w:rFonts w:cs="Times New Roman"/>
          <w:bCs/>
          <w:sz w:val="18"/>
          <w:szCs w:val="18"/>
        </w:rPr>
        <w:t>2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AF7B67" w:rsidRPr="002755C0">
        <w:rPr>
          <w:rFonts w:cs="Times New Roman"/>
          <w:sz w:val="16"/>
          <w:szCs w:val="20"/>
        </w:rPr>
        <w:t xml:space="preserve"> </w:t>
      </w:r>
      <w:r w:rsidR="00AF7B67" w:rsidRPr="002755C0">
        <w:rPr>
          <w:rFonts w:cs="Times New Roman"/>
          <w:bCs/>
          <w:sz w:val="18"/>
          <w:szCs w:val="18"/>
        </w:rPr>
        <w:t xml:space="preserve">HIMPRO, Sisaket,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7F7930" w:rsidRPr="002755C0">
        <w:rPr>
          <w:rFonts w:cs="Times New Roman"/>
          <w:bCs/>
          <w:sz w:val="18"/>
          <w:szCs w:val="18"/>
        </w:rPr>
        <w:t>)</w:t>
      </w:r>
      <w:r w:rsidR="005C2107" w:rsidRPr="002755C0">
        <w:rPr>
          <w:rFonts w:cs="Times New Roman"/>
          <w:bCs/>
          <w:sz w:val="18"/>
          <w:szCs w:val="18"/>
        </w:rPr>
        <w:t>,</w:t>
      </w:r>
      <w:r w:rsidR="0081039D" w:rsidRPr="002755C0">
        <w:rPr>
          <w:rFonts w:cs="Times New Roman"/>
          <w:bCs/>
          <w:sz w:val="18"/>
          <w:szCs w:val="18"/>
        </w:rPr>
        <w:t xml:space="preserve"> </w:t>
      </w:r>
      <w:r w:rsidR="0026546B" w:rsidRPr="002755C0">
        <w:rPr>
          <w:rFonts w:cs="Times New Roman"/>
          <w:bCs/>
          <w:sz w:val="18"/>
          <w:szCs w:val="18"/>
        </w:rPr>
        <w:t xml:space="preserve">Medical 2020 (n=2; Medical Software, Bangkok, TH), </w:t>
      </w:r>
      <w:r w:rsidR="00455A2F" w:rsidRPr="002755C0">
        <w:rPr>
          <w:rFonts w:cs="Times New Roman"/>
          <w:bCs/>
          <w:sz w:val="18"/>
          <w:szCs w:val="18"/>
        </w:rPr>
        <w:t>e-</w:t>
      </w:r>
      <w:r w:rsidR="0081039D" w:rsidRPr="002755C0">
        <w:rPr>
          <w:rFonts w:cs="Times New Roman"/>
          <w:bCs/>
          <w:sz w:val="18"/>
          <w:szCs w:val="18"/>
        </w:rPr>
        <w:t>PHIS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81039D" w:rsidRPr="002755C0">
        <w:rPr>
          <w:rFonts w:cs="Times New Roman"/>
          <w:bCs/>
          <w:sz w:val="18"/>
          <w:szCs w:val="18"/>
        </w:rPr>
        <w:t>n=1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767B8D" w:rsidRPr="002755C0">
        <w:rPr>
          <w:rFonts w:cs="Times New Roman"/>
          <w:bCs/>
          <w:sz w:val="18"/>
          <w:szCs w:val="18"/>
        </w:rPr>
        <w:t xml:space="preserve"> Abstract Computer, Bangkok,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81039D" w:rsidRPr="002755C0">
        <w:rPr>
          <w:rFonts w:cs="Times New Roman"/>
          <w:bCs/>
          <w:sz w:val="18"/>
          <w:szCs w:val="18"/>
        </w:rPr>
        <w:t xml:space="preserve">) </w:t>
      </w:r>
      <w:r w:rsidR="005C2107" w:rsidRPr="002755C0">
        <w:rPr>
          <w:rFonts w:cs="Times New Roman"/>
          <w:bCs/>
          <w:sz w:val="18"/>
          <w:szCs w:val="18"/>
        </w:rPr>
        <w:t>and</w:t>
      </w:r>
      <w:r w:rsidR="0081039D" w:rsidRPr="002755C0">
        <w:rPr>
          <w:rFonts w:cs="Times New Roman"/>
          <w:bCs/>
          <w:sz w:val="18"/>
          <w:szCs w:val="18"/>
        </w:rPr>
        <w:t xml:space="preserve"> Panac</w:t>
      </w:r>
      <w:r w:rsidR="00B349F0" w:rsidRPr="002755C0">
        <w:rPr>
          <w:rFonts w:cs="Times New Roman"/>
          <w:bCs/>
          <w:sz w:val="18"/>
          <w:szCs w:val="18"/>
        </w:rPr>
        <w:t>e</w:t>
      </w:r>
      <w:r w:rsidR="0081039D" w:rsidRPr="002755C0">
        <w:rPr>
          <w:rFonts w:cs="Times New Roman"/>
          <w:bCs/>
          <w:sz w:val="18"/>
          <w:szCs w:val="18"/>
        </w:rPr>
        <w:t xml:space="preserve">a </w:t>
      </w:r>
      <w:r w:rsidR="00E81138" w:rsidRPr="002755C0">
        <w:rPr>
          <w:rFonts w:cs="Times New Roman"/>
          <w:bCs/>
          <w:sz w:val="18"/>
          <w:szCs w:val="18"/>
        </w:rPr>
        <w:t>Plus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81039D" w:rsidRPr="002755C0">
        <w:rPr>
          <w:rFonts w:cs="Times New Roman"/>
          <w:bCs/>
          <w:sz w:val="18"/>
          <w:szCs w:val="18"/>
        </w:rPr>
        <w:t>n=1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CA5CC2" w:rsidRPr="002755C0">
        <w:rPr>
          <w:rFonts w:cs="Times New Roman"/>
          <w:bCs/>
          <w:sz w:val="18"/>
          <w:szCs w:val="18"/>
        </w:rPr>
        <w:t xml:space="preserve"> Top Provider System and Supply, </w:t>
      </w:r>
      <w:r w:rsidR="00F35B5E" w:rsidRPr="002755C0">
        <w:rPr>
          <w:rFonts w:cs="Times New Roman"/>
          <w:bCs/>
          <w:sz w:val="18"/>
          <w:szCs w:val="18"/>
        </w:rPr>
        <w:t xml:space="preserve">Pathum Thani,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81039D" w:rsidRPr="002755C0">
        <w:rPr>
          <w:rFonts w:cs="Times New Roman"/>
          <w:bCs/>
          <w:sz w:val="18"/>
          <w:szCs w:val="18"/>
        </w:rPr>
        <w:t>)</w:t>
      </w:r>
      <w:r w:rsidR="005C2107" w:rsidRPr="002755C0">
        <w:rPr>
          <w:rFonts w:cs="Times New Roman"/>
          <w:bCs/>
          <w:sz w:val="18"/>
          <w:szCs w:val="18"/>
        </w:rPr>
        <w:t>.</w:t>
      </w:r>
      <w:r w:rsidR="0081039D" w:rsidRPr="002755C0">
        <w:rPr>
          <w:rFonts w:cs="Times New Roman"/>
          <w:bCs/>
          <w:sz w:val="18"/>
          <w:szCs w:val="18"/>
        </w:rPr>
        <w:t xml:space="preserve"> </w:t>
      </w:r>
      <w:r w:rsidR="008A4852" w:rsidRPr="002755C0">
        <w:rPr>
          <w:rFonts w:cs="Times New Roman"/>
          <w:bCs/>
          <w:sz w:val="18"/>
          <w:szCs w:val="18"/>
        </w:rPr>
        <w:t>***Label is defined as a label with patient identifiers (</w:t>
      </w:r>
      <w:r w:rsidR="00F121D3" w:rsidRPr="002755C0">
        <w:rPr>
          <w:rFonts w:cs="Times New Roman"/>
          <w:bCs/>
          <w:sz w:val="18"/>
          <w:szCs w:val="18"/>
        </w:rPr>
        <w:t>e.g.</w:t>
      </w:r>
      <w:r w:rsidR="008A4852" w:rsidRPr="002755C0">
        <w:rPr>
          <w:rFonts w:cs="Times New Roman"/>
          <w:bCs/>
          <w:sz w:val="18"/>
          <w:szCs w:val="18"/>
        </w:rPr>
        <w:t xml:space="preserve"> names, surnames and hospital number</w:t>
      </w:r>
      <w:r w:rsidR="00B72C11" w:rsidRPr="002755C0">
        <w:rPr>
          <w:rFonts w:cs="Times New Roman"/>
          <w:bCs/>
          <w:sz w:val="18"/>
          <w:szCs w:val="18"/>
        </w:rPr>
        <w:t>s</w:t>
      </w:r>
      <w:r w:rsidR="008A4852" w:rsidRPr="002755C0">
        <w:rPr>
          <w:rFonts w:cs="Times New Roman"/>
          <w:bCs/>
          <w:sz w:val="18"/>
          <w:szCs w:val="18"/>
        </w:rPr>
        <w:t xml:space="preserve">). </w:t>
      </w:r>
      <w:r w:rsidR="00A22BCD" w:rsidRPr="002755C0">
        <w:rPr>
          <w:rFonts w:cs="Times New Roman"/>
          <w:bCs/>
          <w:sz w:val="18"/>
          <w:szCs w:val="18"/>
        </w:rPr>
        <w:t>*</w:t>
      </w:r>
      <w:r w:rsidR="007F7930" w:rsidRPr="002755C0">
        <w:rPr>
          <w:rFonts w:cs="Times New Roman"/>
          <w:bCs/>
          <w:sz w:val="18"/>
          <w:szCs w:val="18"/>
        </w:rPr>
        <w:t>*</w:t>
      </w:r>
      <w:r w:rsidR="005C2107" w:rsidRPr="002755C0">
        <w:rPr>
          <w:rFonts w:cs="Times New Roman"/>
          <w:bCs/>
          <w:sz w:val="18"/>
          <w:szCs w:val="18"/>
        </w:rPr>
        <w:t>*</w:t>
      </w:r>
      <w:r w:rsidR="006534B2" w:rsidRPr="002755C0">
        <w:rPr>
          <w:rFonts w:cs="Times New Roman"/>
          <w:bCs/>
          <w:sz w:val="18"/>
          <w:szCs w:val="18"/>
        </w:rPr>
        <w:t>*</w:t>
      </w:r>
      <w:r w:rsidR="00676B4D" w:rsidRPr="002755C0">
        <w:rPr>
          <w:rFonts w:cs="Times New Roman"/>
          <w:bCs/>
          <w:sz w:val="18"/>
          <w:szCs w:val="18"/>
        </w:rPr>
        <w:t xml:space="preserve">Included </w:t>
      </w:r>
      <w:r w:rsidR="004E6BAE" w:rsidRPr="002755C0">
        <w:rPr>
          <w:rFonts w:cs="Times New Roman"/>
          <w:bCs/>
          <w:sz w:val="18"/>
          <w:szCs w:val="18"/>
        </w:rPr>
        <w:t xml:space="preserve">LAB PLUS (n=4; LAB PLUS, Nonthaburi, TH), </w:t>
      </w:r>
      <w:r w:rsidR="00BE6EE3" w:rsidRPr="002755C0">
        <w:rPr>
          <w:rFonts w:cs="Times New Roman"/>
          <w:bCs/>
          <w:sz w:val="18"/>
          <w:szCs w:val="18"/>
        </w:rPr>
        <w:t>ALLABIS-M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BE6EE3" w:rsidRPr="002755C0">
        <w:rPr>
          <w:rFonts w:cs="Times New Roman"/>
          <w:bCs/>
          <w:sz w:val="18"/>
          <w:szCs w:val="18"/>
        </w:rPr>
        <w:t>n=3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810942" w:rsidRPr="002755C0">
        <w:rPr>
          <w:rFonts w:cs="Times New Roman"/>
          <w:bCs/>
          <w:sz w:val="18"/>
          <w:szCs w:val="18"/>
        </w:rPr>
        <w:t xml:space="preserve"> ALLABIS, Nonthaburi,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BE6EE3" w:rsidRPr="002755C0">
        <w:rPr>
          <w:rFonts w:cs="Times New Roman"/>
          <w:bCs/>
          <w:sz w:val="18"/>
          <w:szCs w:val="18"/>
        </w:rPr>
        <w:t xml:space="preserve">), </w:t>
      </w:r>
      <w:r w:rsidR="001B50D0" w:rsidRPr="002755C0">
        <w:rPr>
          <w:rFonts w:cs="Times New Roman"/>
          <w:bCs/>
          <w:sz w:val="18"/>
          <w:szCs w:val="18"/>
        </w:rPr>
        <w:t>GEMs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4B55DC" w:rsidRPr="002755C0">
        <w:rPr>
          <w:rFonts w:cs="Times New Roman"/>
          <w:bCs/>
          <w:sz w:val="18"/>
          <w:szCs w:val="18"/>
        </w:rPr>
        <w:t>n=</w:t>
      </w:r>
      <w:r w:rsidR="00CF7628" w:rsidRPr="002755C0">
        <w:rPr>
          <w:rFonts w:cs="Times New Roman"/>
          <w:bCs/>
          <w:sz w:val="18"/>
          <w:szCs w:val="18"/>
        </w:rPr>
        <w:t>3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810942" w:rsidRPr="002755C0">
        <w:rPr>
          <w:rFonts w:cs="Times New Roman"/>
          <w:bCs/>
          <w:sz w:val="18"/>
          <w:szCs w:val="18"/>
        </w:rPr>
        <w:t xml:space="preserve"> </w:t>
      </w:r>
      <w:r w:rsidR="00A519AD" w:rsidRPr="002755C0">
        <w:rPr>
          <w:rFonts w:cs="Times New Roman"/>
          <w:bCs/>
          <w:sz w:val="18"/>
          <w:szCs w:val="18"/>
        </w:rPr>
        <w:t>GEMS Integrate Solutions</w:t>
      </w:r>
      <w:r w:rsidR="00810942" w:rsidRPr="002755C0">
        <w:rPr>
          <w:rFonts w:cs="Times New Roman"/>
          <w:bCs/>
          <w:sz w:val="18"/>
          <w:szCs w:val="18"/>
        </w:rPr>
        <w:t xml:space="preserve">, </w:t>
      </w:r>
      <w:r w:rsidR="00A519AD" w:rsidRPr="002755C0">
        <w:rPr>
          <w:rFonts w:cs="Times New Roman"/>
          <w:bCs/>
          <w:sz w:val="18"/>
          <w:szCs w:val="18"/>
        </w:rPr>
        <w:t>Nonthaburi</w:t>
      </w:r>
      <w:r w:rsidR="00810942" w:rsidRPr="002755C0">
        <w:rPr>
          <w:rFonts w:cs="Times New Roman"/>
          <w:bCs/>
          <w:sz w:val="18"/>
          <w:szCs w:val="18"/>
        </w:rPr>
        <w:t xml:space="preserve">,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4B55DC" w:rsidRPr="002755C0">
        <w:rPr>
          <w:rFonts w:cs="Times New Roman"/>
          <w:bCs/>
          <w:sz w:val="18"/>
          <w:szCs w:val="18"/>
        </w:rPr>
        <w:t>), SmartBact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4B55DC" w:rsidRPr="002755C0">
        <w:rPr>
          <w:rFonts w:cs="Times New Roman"/>
          <w:bCs/>
          <w:sz w:val="18"/>
          <w:szCs w:val="18"/>
        </w:rPr>
        <w:t>n=</w:t>
      </w:r>
      <w:r w:rsidR="00CF7628" w:rsidRPr="002755C0">
        <w:rPr>
          <w:rFonts w:cs="Times New Roman"/>
          <w:bCs/>
          <w:sz w:val="18"/>
          <w:szCs w:val="18"/>
        </w:rPr>
        <w:t>1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A10B86" w:rsidRPr="002755C0">
        <w:rPr>
          <w:rFonts w:cs="Times New Roman"/>
          <w:bCs/>
          <w:sz w:val="18"/>
          <w:szCs w:val="18"/>
        </w:rPr>
        <w:t xml:space="preserve"> SMART INNOVATION</w:t>
      </w:r>
      <w:r w:rsidR="00CA5CC2" w:rsidRPr="002755C0">
        <w:rPr>
          <w:rFonts w:cs="Times New Roman"/>
          <w:bCs/>
          <w:sz w:val="18"/>
          <w:szCs w:val="18"/>
        </w:rPr>
        <w:t>,</w:t>
      </w:r>
      <w:r w:rsidR="00A10B86" w:rsidRPr="002755C0">
        <w:rPr>
          <w:rFonts w:cs="Times New Roman"/>
          <w:bCs/>
          <w:sz w:val="18"/>
          <w:szCs w:val="18"/>
        </w:rPr>
        <w:t xml:space="preserve"> Bangkok,</w:t>
      </w:r>
      <w:r w:rsidR="00CA5CC2" w:rsidRPr="002755C0">
        <w:rPr>
          <w:rFonts w:cs="Times New Roman"/>
          <w:bCs/>
          <w:sz w:val="18"/>
          <w:szCs w:val="18"/>
        </w:rPr>
        <w:t xml:space="preserve"> TH</w:t>
      </w:r>
      <w:r w:rsidR="004B55DC" w:rsidRPr="002755C0">
        <w:rPr>
          <w:rFonts w:cs="Times New Roman"/>
          <w:bCs/>
          <w:sz w:val="18"/>
          <w:szCs w:val="18"/>
        </w:rPr>
        <w:t xml:space="preserve">), </w:t>
      </w:r>
      <w:r w:rsidR="00367134" w:rsidRPr="002755C0">
        <w:rPr>
          <w:rFonts w:cs="Times New Roman"/>
          <w:bCs/>
          <w:sz w:val="18"/>
          <w:szCs w:val="18"/>
        </w:rPr>
        <w:t>i</w:t>
      </w:r>
      <w:r w:rsidR="00B24CF3" w:rsidRPr="002755C0">
        <w:rPr>
          <w:rFonts w:cs="Times New Roman"/>
          <w:bCs/>
          <w:sz w:val="18"/>
          <w:szCs w:val="18"/>
        </w:rPr>
        <w:t>-LAB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B24CF3" w:rsidRPr="002755C0">
        <w:rPr>
          <w:rFonts w:cs="Times New Roman"/>
          <w:bCs/>
          <w:sz w:val="18"/>
          <w:szCs w:val="18"/>
        </w:rPr>
        <w:t>n=1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8E38A0" w:rsidRPr="002755C0">
        <w:rPr>
          <w:rFonts w:cs="Times New Roman"/>
          <w:bCs/>
          <w:sz w:val="18"/>
          <w:szCs w:val="18"/>
        </w:rPr>
        <w:t xml:space="preserve"> </w:t>
      </w:r>
      <w:r w:rsidR="0015620D" w:rsidRPr="002755C0">
        <w:rPr>
          <w:rFonts w:cs="Times New Roman"/>
          <w:bCs/>
          <w:sz w:val="18"/>
          <w:szCs w:val="18"/>
        </w:rPr>
        <w:t>I</w:t>
      </w:r>
      <w:r w:rsidR="00CA5CC2" w:rsidRPr="002755C0">
        <w:rPr>
          <w:rFonts w:cs="Times New Roman"/>
          <w:bCs/>
          <w:sz w:val="18"/>
          <w:szCs w:val="18"/>
        </w:rPr>
        <w:t>Soft</w:t>
      </w:r>
      <w:r w:rsidR="008E38A0" w:rsidRPr="002755C0">
        <w:rPr>
          <w:rFonts w:cs="Times New Roman"/>
          <w:bCs/>
          <w:sz w:val="18"/>
          <w:szCs w:val="18"/>
        </w:rPr>
        <w:t xml:space="preserve"> </w:t>
      </w:r>
      <w:r w:rsidR="00CA5CC2" w:rsidRPr="002755C0">
        <w:rPr>
          <w:rFonts w:cs="Times New Roman"/>
          <w:bCs/>
          <w:sz w:val="18"/>
          <w:szCs w:val="18"/>
        </w:rPr>
        <w:t>Service</w:t>
      </w:r>
      <w:r w:rsidR="008E38A0" w:rsidRPr="002755C0">
        <w:rPr>
          <w:rFonts w:cs="Times New Roman"/>
          <w:bCs/>
          <w:sz w:val="18"/>
          <w:szCs w:val="18"/>
        </w:rPr>
        <w:t>, Songkla,</w:t>
      </w:r>
      <w:r w:rsidR="00FD112B" w:rsidRPr="002755C0">
        <w:rPr>
          <w:rFonts w:cs="Times New Roman"/>
          <w:bCs/>
          <w:sz w:val="18"/>
          <w:szCs w:val="18"/>
        </w:rPr>
        <w:t xml:space="preserve"> </w:t>
      </w:r>
      <w:r w:rsidR="00CA5CC2" w:rsidRPr="002755C0">
        <w:rPr>
          <w:rFonts w:cs="Times New Roman"/>
          <w:bCs/>
          <w:sz w:val="18"/>
          <w:szCs w:val="18"/>
        </w:rPr>
        <w:t>TH</w:t>
      </w:r>
      <w:r w:rsidR="00B24CF3" w:rsidRPr="002755C0">
        <w:rPr>
          <w:rFonts w:cs="Times New Roman"/>
          <w:bCs/>
          <w:sz w:val="18"/>
          <w:szCs w:val="18"/>
        </w:rPr>
        <w:t>), Lab</w:t>
      </w:r>
      <w:r w:rsidR="00367134" w:rsidRPr="002755C0">
        <w:rPr>
          <w:rFonts w:cs="Times New Roman"/>
          <w:bCs/>
          <w:sz w:val="18"/>
          <w:szCs w:val="18"/>
        </w:rPr>
        <w:t xml:space="preserve"> </w:t>
      </w:r>
      <w:r w:rsidR="00B24CF3" w:rsidRPr="002755C0">
        <w:rPr>
          <w:rFonts w:cs="Times New Roman"/>
          <w:bCs/>
          <w:sz w:val="18"/>
          <w:szCs w:val="18"/>
        </w:rPr>
        <w:t>Care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B24CF3" w:rsidRPr="002755C0">
        <w:rPr>
          <w:rFonts w:cs="Times New Roman"/>
          <w:bCs/>
          <w:sz w:val="18"/>
          <w:szCs w:val="18"/>
        </w:rPr>
        <w:t>n=1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CA5CC2" w:rsidRPr="002755C0">
        <w:rPr>
          <w:rFonts w:cs="Times New Roman"/>
          <w:bCs/>
          <w:sz w:val="18"/>
          <w:szCs w:val="18"/>
        </w:rPr>
        <w:t xml:space="preserve"> Hospital Expert Infotech,</w:t>
      </w:r>
      <w:r w:rsidR="00A974BF" w:rsidRPr="002755C0">
        <w:rPr>
          <w:rFonts w:cs="Times New Roman"/>
          <w:bCs/>
          <w:sz w:val="18"/>
          <w:szCs w:val="21"/>
        </w:rPr>
        <w:t xml:space="preserve"> Nonthaburi, </w:t>
      </w:r>
      <w:r w:rsidR="00CA5CC2" w:rsidRPr="002755C0">
        <w:rPr>
          <w:rFonts w:cs="Times New Roman"/>
          <w:bCs/>
          <w:sz w:val="18"/>
          <w:szCs w:val="21"/>
        </w:rPr>
        <w:t>TH</w:t>
      </w:r>
      <w:r w:rsidR="00B24CF3" w:rsidRPr="002755C0">
        <w:rPr>
          <w:rFonts w:cs="Times New Roman"/>
          <w:bCs/>
          <w:sz w:val="18"/>
          <w:szCs w:val="18"/>
        </w:rPr>
        <w:t>) and</w:t>
      </w:r>
      <w:r w:rsidR="00CA5CC2" w:rsidRPr="002755C0">
        <w:rPr>
          <w:rFonts w:cs="Times New Roman"/>
          <w:bCs/>
          <w:sz w:val="18"/>
          <w:szCs w:val="18"/>
        </w:rPr>
        <w:t xml:space="preserve"> Rax Interdiagnostic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B24CF3" w:rsidRPr="002755C0">
        <w:rPr>
          <w:rFonts w:cs="Times New Roman"/>
          <w:bCs/>
          <w:sz w:val="18"/>
          <w:szCs w:val="18"/>
        </w:rPr>
        <w:t>n=1</w:t>
      </w:r>
      <w:r w:rsidR="00BA0879" w:rsidRPr="002755C0">
        <w:rPr>
          <w:rFonts w:cs="Times New Roman"/>
          <w:bCs/>
          <w:sz w:val="18"/>
          <w:szCs w:val="18"/>
        </w:rPr>
        <w:t>;</w:t>
      </w:r>
      <w:r w:rsidR="00973F13" w:rsidRPr="002755C0">
        <w:rPr>
          <w:rFonts w:cs="Times New Roman"/>
          <w:bCs/>
          <w:sz w:val="18"/>
          <w:szCs w:val="18"/>
        </w:rPr>
        <w:t xml:space="preserve"> </w:t>
      </w:r>
      <w:r w:rsidR="00CA5CC2" w:rsidRPr="002755C0">
        <w:rPr>
          <w:rFonts w:cs="Times New Roman"/>
          <w:bCs/>
          <w:sz w:val="18"/>
          <w:szCs w:val="18"/>
        </w:rPr>
        <w:t>Rax Interdiagnostic</w:t>
      </w:r>
      <w:r w:rsidR="00973F13" w:rsidRPr="002755C0">
        <w:rPr>
          <w:rFonts w:cs="Times New Roman"/>
          <w:bCs/>
          <w:sz w:val="18"/>
          <w:szCs w:val="18"/>
        </w:rPr>
        <w:t>, Bangkok, Thailand</w:t>
      </w:r>
      <w:r w:rsidR="00B24CF3" w:rsidRPr="002755C0">
        <w:rPr>
          <w:rFonts w:cs="Times New Roman"/>
          <w:bCs/>
          <w:sz w:val="18"/>
          <w:szCs w:val="18"/>
        </w:rPr>
        <w:t>)</w:t>
      </w:r>
      <w:r w:rsidR="002C2774" w:rsidRPr="002755C0">
        <w:rPr>
          <w:rFonts w:cs="Times New Roman"/>
          <w:bCs/>
          <w:sz w:val="18"/>
          <w:szCs w:val="18"/>
        </w:rPr>
        <w:t>.</w:t>
      </w:r>
      <w:r w:rsidR="00261969" w:rsidRPr="002755C0">
        <w:rPr>
          <w:rFonts w:cs="Times New Roman"/>
          <w:bCs/>
          <w:sz w:val="18"/>
          <w:szCs w:val="18"/>
        </w:rPr>
        <w:t xml:space="preserve"> </w:t>
      </w:r>
      <w:r w:rsidR="00DD68FC" w:rsidRPr="002755C0">
        <w:rPr>
          <w:rFonts w:cs="Times New Roman"/>
          <w:bCs/>
          <w:sz w:val="18"/>
          <w:szCs w:val="18"/>
        </w:rPr>
        <w:t>Two level-S and two level-M1</w:t>
      </w:r>
      <w:r w:rsidR="00261969" w:rsidRPr="002755C0">
        <w:rPr>
          <w:rFonts w:cs="Times New Roman"/>
          <w:bCs/>
          <w:sz w:val="18"/>
          <w:szCs w:val="18"/>
        </w:rPr>
        <w:t xml:space="preserve"> hospitals </w:t>
      </w:r>
      <w:r w:rsidR="009055AC" w:rsidRPr="002755C0">
        <w:rPr>
          <w:rFonts w:cs="Times New Roman"/>
          <w:bCs/>
          <w:sz w:val="18"/>
          <w:szCs w:val="18"/>
        </w:rPr>
        <w:t>utilized</w:t>
      </w:r>
      <w:r w:rsidR="00261969" w:rsidRPr="002755C0">
        <w:rPr>
          <w:rFonts w:cs="Times New Roman"/>
          <w:bCs/>
          <w:sz w:val="18"/>
          <w:szCs w:val="18"/>
        </w:rPr>
        <w:t xml:space="preserve"> both MLAB and </w:t>
      </w:r>
      <w:r w:rsidR="00B15D32" w:rsidRPr="002755C0">
        <w:rPr>
          <w:rFonts w:cs="Times New Roman"/>
          <w:bCs/>
          <w:sz w:val="18"/>
          <w:szCs w:val="18"/>
        </w:rPr>
        <w:t>an additional</w:t>
      </w:r>
      <w:r w:rsidR="00261969" w:rsidRPr="002755C0">
        <w:rPr>
          <w:rFonts w:cs="Times New Roman"/>
          <w:bCs/>
          <w:sz w:val="18"/>
          <w:szCs w:val="18"/>
        </w:rPr>
        <w:t xml:space="preserve"> commercial microbiology LIMS</w:t>
      </w:r>
      <w:r w:rsidR="00B15D32" w:rsidRPr="002755C0">
        <w:rPr>
          <w:rFonts w:cs="Times New Roman"/>
          <w:bCs/>
          <w:sz w:val="18"/>
          <w:szCs w:val="18"/>
        </w:rPr>
        <w:t xml:space="preserve"> for their daily data management</w:t>
      </w:r>
      <w:r w:rsidR="00261969" w:rsidRPr="002755C0">
        <w:rPr>
          <w:rFonts w:cs="Times New Roman"/>
          <w:bCs/>
          <w:sz w:val="18"/>
          <w:szCs w:val="18"/>
        </w:rPr>
        <w:t>.</w:t>
      </w:r>
      <w:r w:rsidR="002C2774" w:rsidRPr="002755C0">
        <w:rPr>
          <w:rFonts w:cs="Times New Roman"/>
          <w:bCs/>
          <w:sz w:val="18"/>
          <w:szCs w:val="18"/>
        </w:rPr>
        <w:t xml:space="preserve"> ***</w:t>
      </w:r>
      <w:r w:rsidR="00A22BCD" w:rsidRPr="002755C0">
        <w:rPr>
          <w:rFonts w:cs="Times New Roman"/>
          <w:bCs/>
          <w:sz w:val="18"/>
          <w:szCs w:val="18"/>
        </w:rPr>
        <w:t>*</w:t>
      </w:r>
      <w:r w:rsidR="002C2774" w:rsidRPr="002755C0">
        <w:rPr>
          <w:rFonts w:cs="Times New Roman"/>
          <w:bCs/>
          <w:sz w:val="18"/>
          <w:szCs w:val="18"/>
        </w:rPr>
        <w:t xml:space="preserve">*Included two hospitals </w:t>
      </w:r>
      <w:r w:rsidR="000C391B" w:rsidRPr="002755C0">
        <w:rPr>
          <w:rFonts w:cs="Times New Roman"/>
          <w:bCs/>
          <w:sz w:val="18"/>
          <w:szCs w:val="18"/>
        </w:rPr>
        <w:t>outsourc</w:t>
      </w:r>
      <w:r w:rsidR="00D57D1C" w:rsidRPr="002755C0">
        <w:rPr>
          <w:rFonts w:cs="Times New Roman"/>
          <w:bCs/>
          <w:sz w:val="18"/>
          <w:szCs w:val="18"/>
        </w:rPr>
        <w:t>ing</w:t>
      </w:r>
      <w:r w:rsidR="000C391B" w:rsidRPr="002755C0">
        <w:rPr>
          <w:rFonts w:cs="Times New Roman"/>
          <w:bCs/>
          <w:sz w:val="18"/>
          <w:szCs w:val="18"/>
        </w:rPr>
        <w:t xml:space="preserve"> </w:t>
      </w:r>
      <w:r w:rsidR="00C1574F" w:rsidRPr="002755C0">
        <w:rPr>
          <w:rFonts w:cs="Times New Roman"/>
          <w:bCs/>
          <w:sz w:val="18"/>
          <w:szCs w:val="18"/>
        </w:rPr>
        <w:t>both</w:t>
      </w:r>
      <w:r w:rsidR="000C391B" w:rsidRPr="002755C0">
        <w:rPr>
          <w:rFonts w:cs="Times New Roman"/>
          <w:bCs/>
          <w:sz w:val="18"/>
          <w:szCs w:val="18"/>
        </w:rPr>
        <w:t xml:space="preserve"> </w:t>
      </w:r>
      <w:r w:rsidR="00C1574F" w:rsidRPr="002755C0">
        <w:rPr>
          <w:rFonts w:cs="Times New Roman"/>
          <w:bCs/>
          <w:sz w:val="18"/>
          <w:szCs w:val="18"/>
        </w:rPr>
        <w:t xml:space="preserve">the </w:t>
      </w:r>
      <w:r w:rsidR="000C391B" w:rsidRPr="002755C0">
        <w:rPr>
          <w:rFonts w:cs="Times New Roman"/>
          <w:bCs/>
          <w:sz w:val="18"/>
          <w:szCs w:val="18"/>
        </w:rPr>
        <w:t xml:space="preserve">bacterial identification and </w:t>
      </w:r>
      <w:r w:rsidR="004A2C0B" w:rsidRPr="002755C0">
        <w:rPr>
          <w:rFonts w:cs="Times New Roman"/>
          <w:bCs/>
          <w:sz w:val="18"/>
          <w:szCs w:val="18"/>
        </w:rPr>
        <w:t>AST</w:t>
      </w:r>
      <w:r w:rsidR="000C391B" w:rsidRPr="002755C0">
        <w:rPr>
          <w:rFonts w:cs="Times New Roman"/>
          <w:bCs/>
          <w:sz w:val="18"/>
          <w:szCs w:val="18"/>
        </w:rPr>
        <w:t xml:space="preserve"> steps of the blood culture</w:t>
      </w:r>
      <w:r w:rsidR="004A2C0B" w:rsidRPr="002755C0">
        <w:rPr>
          <w:rFonts w:cs="Times New Roman"/>
          <w:bCs/>
          <w:sz w:val="18"/>
          <w:szCs w:val="18"/>
        </w:rPr>
        <w:t xml:space="preserve"> specimens</w:t>
      </w:r>
      <w:r w:rsidR="000C391B" w:rsidRPr="002755C0">
        <w:rPr>
          <w:rFonts w:cs="Times New Roman"/>
          <w:bCs/>
          <w:sz w:val="18"/>
          <w:szCs w:val="18"/>
        </w:rPr>
        <w:t>, and</w:t>
      </w:r>
      <w:r w:rsidR="002C2774" w:rsidRPr="002755C0">
        <w:rPr>
          <w:rFonts w:cs="Times New Roman"/>
          <w:bCs/>
          <w:sz w:val="18"/>
          <w:szCs w:val="18"/>
        </w:rPr>
        <w:t xml:space="preserve"> </w:t>
      </w:r>
      <w:r w:rsidR="002A437C" w:rsidRPr="002755C0">
        <w:rPr>
          <w:rFonts w:cs="Times New Roman"/>
          <w:bCs/>
          <w:sz w:val="18"/>
          <w:szCs w:val="18"/>
        </w:rPr>
        <w:t>two</w:t>
      </w:r>
      <w:r w:rsidR="002C2774" w:rsidRPr="002755C0">
        <w:rPr>
          <w:rFonts w:cs="Times New Roman"/>
          <w:bCs/>
          <w:sz w:val="18"/>
          <w:szCs w:val="18"/>
        </w:rPr>
        <w:t xml:space="preserve"> hospital</w:t>
      </w:r>
      <w:r w:rsidR="00190F14" w:rsidRPr="002755C0">
        <w:rPr>
          <w:rFonts w:cs="Times New Roman"/>
          <w:bCs/>
          <w:sz w:val="18"/>
          <w:szCs w:val="18"/>
        </w:rPr>
        <w:t>s</w:t>
      </w:r>
      <w:r w:rsidR="002C2774" w:rsidRPr="002755C0">
        <w:rPr>
          <w:rFonts w:cs="Times New Roman"/>
          <w:bCs/>
          <w:sz w:val="18"/>
          <w:szCs w:val="18"/>
        </w:rPr>
        <w:t xml:space="preserve"> </w:t>
      </w:r>
      <w:r w:rsidR="000C391B" w:rsidRPr="002755C0">
        <w:rPr>
          <w:rFonts w:cs="Times New Roman"/>
          <w:bCs/>
          <w:sz w:val="18"/>
          <w:szCs w:val="18"/>
        </w:rPr>
        <w:t xml:space="preserve">directly </w:t>
      </w:r>
      <w:r w:rsidR="005517A4" w:rsidRPr="002755C0">
        <w:rPr>
          <w:rFonts w:cs="Times New Roman"/>
          <w:bCs/>
          <w:sz w:val="18"/>
          <w:szCs w:val="18"/>
        </w:rPr>
        <w:t>entering</w:t>
      </w:r>
      <w:r w:rsidR="002C2774" w:rsidRPr="002755C0">
        <w:rPr>
          <w:rFonts w:cs="Times New Roman"/>
          <w:bCs/>
          <w:sz w:val="18"/>
          <w:szCs w:val="18"/>
        </w:rPr>
        <w:t xml:space="preserve"> blood culture results into </w:t>
      </w:r>
      <w:r w:rsidR="004A2C0B" w:rsidRPr="002755C0">
        <w:rPr>
          <w:rFonts w:cs="Times New Roman"/>
          <w:bCs/>
          <w:sz w:val="18"/>
          <w:szCs w:val="18"/>
        </w:rPr>
        <w:t xml:space="preserve">the </w:t>
      </w:r>
      <w:r w:rsidR="002C2774" w:rsidRPr="002755C0">
        <w:rPr>
          <w:rFonts w:cs="Times New Roman"/>
          <w:bCs/>
          <w:sz w:val="18"/>
          <w:szCs w:val="18"/>
        </w:rPr>
        <w:t>HIS</w:t>
      </w:r>
      <w:r w:rsidR="000E780B" w:rsidRPr="002755C0">
        <w:rPr>
          <w:rFonts w:cs="Times New Roman"/>
          <w:bCs/>
          <w:sz w:val="18"/>
          <w:szCs w:val="18"/>
        </w:rPr>
        <w:t xml:space="preserve"> (</w:t>
      </w:r>
      <w:r w:rsidR="002C2774" w:rsidRPr="002755C0">
        <w:rPr>
          <w:rFonts w:cs="Times New Roman"/>
          <w:bCs/>
          <w:sz w:val="18"/>
          <w:szCs w:val="18"/>
        </w:rPr>
        <w:t>HOSxP</w:t>
      </w:r>
      <w:r w:rsidR="002A437C" w:rsidRPr="002755C0">
        <w:rPr>
          <w:rFonts w:cs="Times New Roman"/>
          <w:bCs/>
          <w:sz w:val="18"/>
          <w:szCs w:val="18"/>
        </w:rPr>
        <w:t xml:space="preserve"> and HoMC</w:t>
      </w:r>
      <w:r w:rsidR="002C2774" w:rsidRPr="002755C0">
        <w:rPr>
          <w:rFonts w:cs="Times New Roman"/>
          <w:bCs/>
          <w:sz w:val="18"/>
          <w:szCs w:val="18"/>
        </w:rPr>
        <w:t>)</w:t>
      </w:r>
      <w:r w:rsidR="000C391B" w:rsidRPr="002755C0">
        <w:rPr>
          <w:rFonts w:cs="Times New Roman"/>
          <w:bCs/>
          <w:sz w:val="18"/>
          <w:szCs w:val="18"/>
        </w:rPr>
        <w:t xml:space="preserve"> without using any software for data management</w:t>
      </w:r>
      <w:r w:rsidR="004A2C0B" w:rsidRPr="002755C0">
        <w:rPr>
          <w:rFonts w:cs="Times New Roman"/>
          <w:bCs/>
          <w:sz w:val="18"/>
          <w:szCs w:val="18"/>
        </w:rPr>
        <w:t xml:space="preserve"> in their clinical microbiology laboratory</w:t>
      </w:r>
      <w:r w:rsidR="002F3B86" w:rsidRPr="002755C0">
        <w:rPr>
          <w:rFonts w:cs="Times New Roman"/>
          <w:bCs/>
          <w:sz w:val="18"/>
          <w:szCs w:val="18"/>
        </w:rPr>
        <w:t>.</w:t>
      </w:r>
      <w:r w:rsidR="00994C7E" w:rsidRPr="002755C0">
        <w:rPr>
          <w:rFonts w:cs="Times New Roman"/>
          <w:bCs/>
          <w:sz w:val="18"/>
          <w:szCs w:val="18"/>
        </w:rPr>
        <w:t xml:space="preserve"> ******</w:t>
      </w:r>
      <w:r w:rsidR="005A2D00" w:rsidRPr="002755C0">
        <w:rPr>
          <w:rFonts w:cs="Times New Roman"/>
          <w:bCs/>
          <w:sz w:val="18"/>
          <w:szCs w:val="18"/>
        </w:rPr>
        <w:t>S</w:t>
      </w:r>
      <w:r w:rsidR="00994C7E" w:rsidRPr="002755C0">
        <w:rPr>
          <w:rFonts w:cs="Times New Roman"/>
          <w:bCs/>
          <w:sz w:val="18"/>
          <w:szCs w:val="18"/>
        </w:rPr>
        <w:t xml:space="preserve">ome </w:t>
      </w:r>
      <w:r w:rsidR="008B3CD4" w:rsidRPr="002755C0">
        <w:rPr>
          <w:rFonts w:cs="Times New Roman"/>
          <w:bCs/>
          <w:sz w:val="18"/>
          <w:szCs w:val="18"/>
        </w:rPr>
        <w:t>clinical microbiology laboratories</w:t>
      </w:r>
      <w:r w:rsidR="00994C7E" w:rsidRPr="002755C0">
        <w:rPr>
          <w:rFonts w:cs="Times New Roman"/>
          <w:bCs/>
          <w:sz w:val="18"/>
          <w:szCs w:val="18"/>
        </w:rPr>
        <w:t xml:space="preserve"> </w:t>
      </w:r>
      <w:r w:rsidR="00EA1281" w:rsidRPr="002755C0">
        <w:rPr>
          <w:rFonts w:cs="Times New Roman"/>
          <w:bCs/>
          <w:sz w:val="18"/>
          <w:szCs w:val="18"/>
        </w:rPr>
        <w:t>registered</w:t>
      </w:r>
      <w:r w:rsidR="00C3115C" w:rsidRPr="002755C0">
        <w:rPr>
          <w:rFonts w:cs="Times New Roman"/>
          <w:bCs/>
          <w:sz w:val="18"/>
          <w:szCs w:val="18"/>
        </w:rPr>
        <w:t xml:space="preserve"> specimen</w:t>
      </w:r>
      <w:r w:rsidR="00EA1281" w:rsidRPr="002755C0">
        <w:rPr>
          <w:rFonts w:cs="Times New Roman"/>
          <w:bCs/>
          <w:sz w:val="18"/>
          <w:szCs w:val="18"/>
        </w:rPr>
        <w:t>s</w:t>
      </w:r>
      <w:r w:rsidR="00C3115C" w:rsidRPr="002755C0">
        <w:rPr>
          <w:rFonts w:cs="Times New Roman"/>
          <w:bCs/>
          <w:sz w:val="18"/>
          <w:szCs w:val="18"/>
        </w:rPr>
        <w:t xml:space="preserve"> </w:t>
      </w:r>
      <w:r w:rsidR="00262A70" w:rsidRPr="002755C0">
        <w:rPr>
          <w:rFonts w:cs="Times New Roman"/>
          <w:bCs/>
          <w:sz w:val="18"/>
          <w:szCs w:val="18"/>
        </w:rPr>
        <w:t>at specimen receptions</w:t>
      </w:r>
      <w:r w:rsidR="00994C7E" w:rsidRPr="002755C0">
        <w:rPr>
          <w:rFonts w:cs="Times New Roman"/>
          <w:bCs/>
          <w:sz w:val="18"/>
          <w:szCs w:val="18"/>
        </w:rPr>
        <w:t xml:space="preserve"> in </w:t>
      </w:r>
      <w:r w:rsidR="00C1574F" w:rsidRPr="002755C0">
        <w:rPr>
          <w:rFonts w:cs="Times New Roman"/>
          <w:bCs/>
          <w:sz w:val="18"/>
          <w:szCs w:val="18"/>
        </w:rPr>
        <w:t>multiple systems</w:t>
      </w:r>
      <w:r w:rsidR="00675399" w:rsidRPr="002755C0">
        <w:rPr>
          <w:rFonts w:cs="Times New Roman"/>
          <w:bCs/>
          <w:sz w:val="18"/>
          <w:szCs w:val="18"/>
        </w:rPr>
        <w:t>.</w:t>
      </w:r>
      <w:r w:rsidR="00994C7E" w:rsidRPr="002755C0">
        <w:rPr>
          <w:rFonts w:cs="Times New Roman"/>
          <w:bCs/>
          <w:sz w:val="18"/>
          <w:szCs w:val="18"/>
        </w:rPr>
        <w:t xml:space="preserve"> </w:t>
      </w:r>
    </w:p>
    <w:sectPr w:rsidR="00125256" w:rsidRPr="00531A71" w:rsidSect="00F96625">
      <w:pgSz w:w="12240" w:h="15840"/>
      <w:pgMar w:top="1440" w:right="1296" w:bottom="126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82924"/>
    <w:multiLevelType w:val="hybridMultilevel"/>
    <w:tmpl w:val="5456DBA6"/>
    <w:lvl w:ilvl="0" w:tplc="5CE8C83C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64378"/>
    <w:multiLevelType w:val="hybridMultilevel"/>
    <w:tmpl w:val="AAB69980"/>
    <w:lvl w:ilvl="0" w:tplc="4B8E0FE2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E3597"/>
    <w:multiLevelType w:val="hybridMultilevel"/>
    <w:tmpl w:val="B8BEEEB8"/>
    <w:lvl w:ilvl="0" w:tplc="9872C3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A2D5F"/>
    <w:multiLevelType w:val="hybridMultilevel"/>
    <w:tmpl w:val="85E89650"/>
    <w:lvl w:ilvl="0" w:tplc="87CAED0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ED7F7A"/>
    <w:multiLevelType w:val="hybridMultilevel"/>
    <w:tmpl w:val="8C065BFE"/>
    <w:lvl w:ilvl="0" w:tplc="02DAB9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A21C1"/>
    <w:multiLevelType w:val="hybridMultilevel"/>
    <w:tmpl w:val="40D8F324"/>
    <w:lvl w:ilvl="0" w:tplc="3C9234D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F0"/>
    <w:rsid w:val="00000011"/>
    <w:rsid w:val="000002E2"/>
    <w:rsid w:val="00000A95"/>
    <w:rsid w:val="00003EC4"/>
    <w:rsid w:val="00005102"/>
    <w:rsid w:val="000051CA"/>
    <w:rsid w:val="00005C1A"/>
    <w:rsid w:val="00007667"/>
    <w:rsid w:val="000079B4"/>
    <w:rsid w:val="000102A4"/>
    <w:rsid w:val="00012162"/>
    <w:rsid w:val="00014C86"/>
    <w:rsid w:val="00014E5B"/>
    <w:rsid w:val="00016E7B"/>
    <w:rsid w:val="00020206"/>
    <w:rsid w:val="000202F4"/>
    <w:rsid w:val="000230D1"/>
    <w:rsid w:val="00023319"/>
    <w:rsid w:val="000234C1"/>
    <w:rsid w:val="00025544"/>
    <w:rsid w:val="00025755"/>
    <w:rsid w:val="00025F4B"/>
    <w:rsid w:val="00026D68"/>
    <w:rsid w:val="00026DFA"/>
    <w:rsid w:val="00030BEC"/>
    <w:rsid w:val="000312AA"/>
    <w:rsid w:val="0003237E"/>
    <w:rsid w:val="0003411C"/>
    <w:rsid w:val="00035108"/>
    <w:rsid w:val="00040403"/>
    <w:rsid w:val="0004050D"/>
    <w:rsid w:val="000430FC"/>
    <w:rsid w:val="000443F7"/>
    <w:rsid w:val="00047C87"/>
    <w:rsid w:val="0005440A"/>
    <w:rsid w:val="00054A1F"/>
    <w:rsid w:val="00054B0A"/>
    <w:rsid w:val="0005528A"/>
    <w:rsid w:val="00056D24"/>
    <w:rsid w:val="00056DCF"/>
    <w:rsid w:val="00057F11"/>
    <w:rsid w:val="00060A12"/>
    <w:rsid w:val="00062BCE"/>
    <w:rsid w:val="00063728"/>
    <w:rsid w:val="00071328"/>
    <w:rsid w:val="00072754"/>
    <w:rsid w:val="000742D4"/>
    <w:rsid w:val="00075FFF"/>
    <w:rsid w:val="000763FA"/>
    <w:rsid w:val="00076D81"/>
    <w:rsid w:val="00080C9A"/>
    <w:rsid w:val="000813A7"/>
    <w:rsid w:val="00081544"/>
    <w:rsid w:val="00083D4C"/>
    <w:rsid w:val="000847B7"/>
    <w:rsid w:val="00086C6E"/>
    <w:rsid w:val="00086D86"/>
    <w:rsid w:val="00087037"/>
    <w:rsid w:val="0009019F"/>
    <w:rsid w:val="00091239"/>
    <w:rsid w:val="000916B9"/>
    <w:rsid w:val="00094716"/>
    <w:rsid w:val="000A07A7"/>
    <w:rsid w:val="000A55F2"/>
    <w:rsid w:val="000A63E4"/>
    <w:rsid w:val="000A6966"/>
    <w:rsid w:val="000A6A50"/>
    <w:rsid w:val="000B37A8"/>
    <w:rsid w:val="000B49E7"/>
    <w:rsid w:val="000B50A6"/>
    <w:rsid w:val="000C143F"/>
    <w:rsid w:val="000C1F87"/>
    <w:rsid w:val="000C2127"/>
    <w:rsid w:val="000C2134"/>
    <w:rsid w:val="000C391B"/>
    <w:rsid w:val="000C42DC"/>
    <w:rsid w:val="000C4D74"/>
    <w:rsid w:val="000C5518"/>
    <w:rsid w:val="000C5CA9"/>
    <w:rsid w:val="000D3165"/>
    <w:rsid w:val="000D56EB"/>
    <w:rsid w:val="000D57E6"/>
    <w:rsid w:val="000D5970"/>
    <w:rsid w:val="000D61FE"/>
    <w:rsid w:val="000E29C7"/>
    <w:rsid w:val="000E380A"/>
    <w:rsid w:val="000E3FB7"/>
    <w:rsid w:val="000E42CF"/>
    <w:rsid w:val="000E4543"/>
    <w:rsid w:val="000E53A7"/>
    <w:rsid w:val="000E5C67"/>
    <w:rsid w:val="000E780B"/>
    <w:rsid w:val="000F2A89"/>
    <w:rsid w:val="000F572C"/>
    <w:rsid w:val="000F6DAE"/>
    <w:rsid w:val="000F71C3"/>
    <w:rsid w:val="00100828"/>
    <w:rsid w:val="00102EF1"/>
    <w:rsid w:val="001033DE"/>
    <w:rsid w:val="00103626"/>
    <w:rsid w:val="00104FF1"/>
    <w:rsid w:val="00105339"/>
    <w:rsid w:val="00106B38"/>
    <w:rsid w:val="00110118"/>
    <w:rsid w:val="00110350"/>
    <w:rsid w:val="001111F2"/>
    <w:rsid w:val="00111595"/>
    <w:rsid w:val="001119B6"/>
    <w:rsid w:val="00113A20"/>
    <w:rsid w:val="0011494B"/>
    <w:rsid w:val="00115481"/>
    <w:rsid w:val="00116490"/>
    <w:rsid w:val="0011764D"/>
    <w:rsid w:val="00117F98"/>
    <w:rsid w:val="00117FF2"/>
    <w:rsid w:val="00121952"/>
    <w:rsid w:val="00121A3B"/>
    <w:rsid w:val="0012278A"/>
    <w:rsid w:val="001228AC"/>
    <w:rsid w:val="0012389D"/>
    <w:rsid w:val="00124736"/>
    <w:rsid w:val="001247FF"/>
    <w:rsid w:val="00124B25"/>
    <w:rsid w:val="00125256"/>
    <w:rsid w:val="0012578E"/>
    <w:rsid w:val="00125AF5"/>
    <w:rsid w:val="00126623"/>
    <w:rsid w:val="00126F24"/>
    <w:rsid w:val="00131C2F"/>
    <w:rsid w:val="00131F83"/>
    <w:rsid w:val="00133C97"/>
    <w:rsid w:val="001346F4"/>
    <w:rsid w:val="0013574C"/>
    <w:rsid w:val="00135920"/>
    <w:rsid w:val="00136D16"/>
    <w:rsid w:val="00136D29"/>
    <w:rsid w:val="001404BD"/>
    <w:rsid w:val="001407E1"/>
    <w:rsid w:val="001417A0"/>
    <w:rsid w:val="001427E7"/>
    <w:rsid w:val="001458DE"/>
    <w:rsid w:val="001515C3"/>
    <w:rsid w:val="00151F98"/>
    <w:rsid w:val="00152692"/>
    <w:rsid w:val="00153431"/>
    <w:rsid w:val="001542F5"/>
    <w:rsid w:val="0015620D"/>
    <w:rsid w:val="00156CDD"/>
    <w:rsid w:val="00156F28"/>
    <w:rsid w:val="001607D3"/>
    <w:rsid w:val="00165E25"/>
    <w:rsid w:val="001665CB"/>
    <w:rsid w:val="00166F72"/>
    <w:rsid w:val="0016777E"/>
    <w:rsid w:val="0017109E"/>
    <w:rsid w:val="0017162E"/>
    <w:rsid w:val="00171796"/>
    <w:rsid w:val="00172097"/>
    <w:rsid w:val="0017261E"/>
    <w:rsid w:val="00173225"/>
    <w:rsid w:val="001742E7"/>
    <w:rsid w:val="00175B63"/>
    <w:rsid w:val="0017657A"/>
    <w:rsid w:val="0018163E"/>
    <w:rsid w:val="001824F2"/>
    <w:rsid w:val="00184EE7"/>
    <w:rsid w:val="00185EC4"/>
    <w:rsid w:val="00186180"/>
    <w:rsid w:val="001873F5"/>
    <w:rsid w:val="00190F14"/>
    <w:rsid w:val="00193740"/>
    <w:rsid w:val="00193786"/>
    <w:rsid w:val="00193D9A"/>
    <w:rsid w:val="00194454"/>
    <w:rsid w:val="0019567C"/>
    <w:rsid w:val="00195E97"/>
    <w:rsid w:val="00196B6A"/>
    <w:rsid w:val="001A053A"/>
    <w:rsid w:val="001A2BC2"/>
    <w:rsid w:val="001A3127"/>
    <w:rsid w:val="001A3589"/>
    <w:rsid w:val="001A476C"/>
    <w:rsid w:val="001A512F"/>
    <w:rsid w:val="001A66FC"/>
    <w:rsid w:val="001A7A2D"/>
    <w:rsid w:val="001B2F40"/>
    <w:rsid w:val="001B318D"/>
    <w:rsid w:val="001B50D0"/>
    <w:rsid w:val="001B68E0"/>
    <w:rsid w:val="001B7554"/>
    <w:rsid w:val="001B7622"/>
    <w:rsid w:val="001C034B"/>
    <w:rsid w:val="001C06D0"/>
    <w:rsid w:val="001C24BF"/>
    <w:rsid w:val="001C269C"/>
    <w:rsid w:val="001C366D"/>
    <w:rsid w:val="001C6218"/>
    <w:rsid w:val="001D0438"/>
    <w:rsid w:val="001D0563"/>
    <w:rsid w:val="001D08AC"/>
    <w:rsid w:val="001D3FAB"/>
    <w:rsid w:val="001D4C58"/>
    <w:rsid w:val="001D510E"/>
    <w:rsid w:val="001D57F9"/>
    <w:rsid w:val="001D7DC6"/>
    <w:rsid w:val="001D7E58"/>
    <w:rsid w:val="001E02EB"/>
    <w:rsid w:val="001E0DE3"/>
    <w:rsid w:val="001E2011"/>
    <w:rsid w:val="001E34D1"/>
    <w:rsid w:val="001E51B1"/>
    <w:rsid w:val="001E6104"/>
    <w:rsid w:val="001E63B5"/>
    <w:rsid w:val="001E7A85"/>
    <w:rsid w:val="001F0386"/>
    <w:rsid w:val="001F17F2"/>
    <w:rsid w:val="001F1BB5"/>
    <w:rsid w:val="001F3725"/>
    <w:rsid w:val="001F4258"/>
    <w:rsid w:val="001F4965"/>
    <w:rsid w:val="001F749E"/>
    <w:rsid w:val="002004F1"/>
    <w:rsid w:val="00200A20"/>
    <w:rsid w:val="00202F15"/>
    <w:rsid w:val="0020311E"/>
    <w:rsid w:val="002031EF"/>
    <w:rsid w:val="00204EA7"/>
    <w:rsid w:val="00207131"/>
    <w:rsid w:val="002104ED"/>
    <w:rsid w:val="002106D6"/>
    <w:rsid w:val="00210769"/>
    <w:rsid w:val="00211DD6"/>
    <w:rsid w:val="00212E71"/>
    <w:rsid w:val="00213C21"/>
    <w:rsid w:val="00214B78"/>
    <w:rsid w:val="002165C7"/>
    <w:rsid w:val="002172DD"/>
    <w:rsid w:val="0022007E"/>
    <w:rsid w:val="002206F4"/>
    <w:rsid w:val="00221B58"/>
    <w:rsid w:val="00221F00"/>
    <w:rsid w:val="00223AFC"/>
    <w:rsid w:val="00223E0E"/>
    <w:rsid w:val="002245D4"/>
    <w:rsid w:val="00224A38"/>
    <w:rsid w:val="00225684"/>
    <w:rsid w:val="002304F4"/>
    <w:rsid w:val="00231B72"/>
    <w:rsid w:val="00232705"/>
    <w:rsid w:val="00234D52"/>
    <w:rsid w:val="002356E2"/>
    <w:rsid w:val="00235CB6"/>
    <w:rsid w:val="00237FD5"/>
    <w:rsid w:val="00240500"/>
    <w:rsid w:val="002406A7"/>
    <w:rsid w:val="00242452"/>
    <w:rsid w:val="00243A4C"/>
    <w:rsid w:val="00246064"/>
    <w:rsid w:val="002472ED"/>
    <w:rsid w:val="00247505"/>
    <w:rsid w:val="002478E9"/>
    <w:rsid w:val="00247ADD"/>
    <w:rsid w:val="00251B5B"/>
    <w:rsid w:val="002523C3"/>
    <w:rsid w:val="00254562"/>
    <w:rsid w:val="00257839"/>
    <w:rsid w:val="0026067E"/>
    <w:rsid w:val="00260EDD"/>
    <w:rsid w:val="00261969"/>
    <w:rsid w:val="00262A54"/>
    <w:rsid w:val="00262A70"/>
    <w:rsid w:val="00263DD0"/>
    <w:rsid w:val="00264216"/>
    <w:rsid w:val="0026546B"/>
    <w:rsid w:val="00267535"/>
    <w:rsid w:val="0026754A"/>
    <w:rsid w:val="00267E18"/>
    <w:rsid w:val="00273E1F"/>
    <w:rsid w:val="00274D02"/>
    <w:rsid w:val="002755C0"/>
    <w:rsid w:val="00275D4D"/>
    <w:rsid w:val="0027789A"/>
    <w:rsid w:val="00284B7A"/>
    <w:rsid w:val="00285479"/>
    <w:rsid w:val="00291FC1"/>
    <w:rsid w:val="0029202F"/>
    <w:rsid w:val="00292BD6"/>
    <w:rsid w:val="002932EA"/>
    <w:rsid w:val="002A16E7"/>
    <w:rsid w:val="002A27E1"/>
    <w:rsid w:val="002A437C"/>
    <w:rsid w:val="002A4F6F"/>
    <w:rsid w:val="002A6CBB"/>
    <w:rsid w:val="002B0E39"/>
    <w:rsid w:val="002B1C5F"/>
    <w:rsid w:val="002B2632"/>
    <w:rsid w:val="002B2824"/>
    <w:rsid w:val="002B3110"/>
    <w:rsid w:val="002B4268"/>
    <w:rsid w:val="002B4896"/>
    <w:rsid w:val="002B5584"/>
    <w:rsid w:val="002B652C"/>
    <w:rsid w:val="002B6B0A"/>
    <w:rsid w:val="002B72B2"/>
    <w:rsid w:val="002C0973"/>
    <w:rsid w:val="002C246D"/>
    <w:rsid w:val="002C2774"/>
    <w:rsid w:val="002C39C1"/>
    <w:rsid w:val="002C3D81"/>
    <w:rsid w:val="002C41CD"/>
    <w:rsid w:val="002C7B4A"/>
    <w:rsid w:val="002C7D01"/>
    <w:rsid w:val="002D1AFB"/>
    <w:rsid w:val="002D2AE4"/>
    <w:rsid w:val="002D3250"/>
    <w:rsid w:val="002D427E"/>
    <w:rsid w:val="002D46FF"/>
    <w:rsid w:val="002D5E1A"/>
    <w:rsid w:val="002D68BC"/>
    <w:rsid w:val="002D6BF3"/>
    <w:rsid w:val="002D6DD9"/>
    <w:rsid w:val="002D7203"/>
    <w:rsid w:val="002D7453"/>
    <w:rsid w:val="002D760F"/>
    <w:rsid w:val="002E077F"/>
    <w:rsid w:val="002E09D3"/>
    <w:rsid w:val="002E20C7"/>
    <w:rsid w:val="002E25CC"/>
    <w:rsid w:val="002E2822"/>
    <w:rsid w:val="002E3345"/>
    <w:rsid w:val="002E3647"/>
    <w:rsid w:val="002E3A0E"/>
    <w:rsid w:val="002E4F63"/>
    <w:rsid w:val="002E77F0"/>
    <w:rsid w:val="002E7E08"/>
    <w:rsid w:val="002F00DC"/>
    <w:rsid w:val="002F08FF"/>
    <w:rsid w:val="002F20F8"/>
    <w:rsid w:val="002F28CF"/>
    <w:rsid w:val="002F351A"/>
    <w:rsid w:val="002F3B86"/>
    <w:rsid w:val="002F4229"/>
    <w:rsid w:val="002F4394"/>
    <w:rsid w:val="002F66C0"/>
    <w:rsid w:val="002F748B"/>
    <w:rsid w:val="00301005"/>
    <w:rsid w:val="00301861"/>
    <w:rsid w:val="00302E22"/>
    <w:rsid w:val="00305DEE"/>
    <w:rsid w:val="00306F27"/>
    <w:rsid w:val="00307DFF"/>
    <w:rsid w:val="00315CA3"/>
    <w:rsid w:val="00317D6F"/>
    <w:rsid w:val="003208DB"/>
    <w:rsid w:val="00320930"/>
    <w:rsid w:val="003219EE"/>
    <w:rsid w:val="00325022"/>
    <w:rsid w:val="003264E9"/>
    <w:rsid w:val="00326C93"/>
    <w:rsid w:val="00326EF0"/>
    <w:rsid w:val="003320D1"/>
    <w:rsid w:val="003320E9"/>
    <w:rsid w:val="003332E5"/>
    <w:rsid w:val="00333F3A"/>
    <w:rsid w:val="0033659A"/>
    <w:rsid w:val="00337706"/>
    <w:rsid w:val="0034000B"/>
    <w:rsid w:val="00341180"/>
    <w:rsid w:val="00343680"/>
    <w:rsid w:val="003437E9"/>
    <w:rsid w:val="00344E9F"/>
    <w:rsid w:val="0034570C"/>
    <w:rsid w:val="00346616"/>
    <w:rsid w:val="00350E55"/>
    <w:rsid w:val="00351609"/>
    <w:rsid w:val="00353839"/>
    <w:rsid w:val="00355A72"/>
    <w:rsid w:val="00356403"/>
    <w:rsid w:val="00356813"/>
    <w:rsid w:val="00356FC2"/>
    <w:rsid w:val="0036173C"/>
    <w:rsid w:val="0036280A"/>
    <w:rsid w:val="003665E9"/>
    <w:rsid w:val="0036684C"/>
    <w:rsid w:val="00366DCC"/>
    <w:rsid w:val="00367134"/>
    <w:rsid w:val="00370748"/>
    <w:rsid w:val="00373283"/>
    <w:rsid w:val="00373F96"/>
    <w:rsid w:val="003750E8"/>
    <w:rsid w:val="00381A10"/>
    <w:rsid w:val="00383AB0"/>
    <w:rsid w:val="003863D7"/>
    <w:rsid w:val="003872B4"/>
    <w:rsid w:val="00390516"/>
    <w:rsid w:val="00393338"/>
    <w:rsid w:val="00393DA8"/>
    <w:rsid w:val="00394C92"/>
    <w:rsid w:val="00395DC7"/>
    <w:rsid w:val="003966DF"/>
    <w:rsid w:val="003973DB"/>
    <w:rsid w:val="003A1532"/>
    <w:rsid w:val="003A6BAF"/>
    <w:rsid w:val="003A71BA"/>
    <w:rsid w:val="003B0AF5"/>
    <w:rsid w:val="003B0B49"/>
    <w:rsid w:val="003B1506"/>
    <w:rsid w:val="003B4E95"/>
    <w:rsid w:val="003C01E2"/>
    <w:rsid w:val="003C0B05"/>
    <w:rsid w:val="003C143B"/>
    <w:rsid w:val="003C1ACB"/>
    <w:rsid w:val="003C375C"/>
    <w:rsid w:val="003C484F"/>
    <w:rsid w:val="003C5E98"/>
    <w:rsid w:val="003C6E02"/>
    <w:rsid w:val="003D0777"/>
    <w:rsid w:val="003D1C09"/>
    <w:rsid w:val="003D219B"/>
    <w:rsid w:val="003D3DAD"/>
    <w:rsid w:val="003D48B9"/>
    <w:rsid w:val="003D5B99"/>
    <w:rsid w:val="003D5BA2"/>
    <w:rsid w:val="003E14AA"/>
    <w:rsid w:val="003E1DE9"/>
    <w:rsid w:val="003E24A3"/>
    <w:rsid w:val="003E2847"/>
    <w:rsid w:val="003E3559"/>
    <w:rsid w:val="003E68BB"/>
    <w:rsid w:val="003E6C13"/>
    <w:rsid w:val="003E7C93"/>
    <w:rsid w:val="003F1FA2"/>
    <w:rsid w:val="003F2497"/>
    <w:rsid w:val="003F4303"/>
    <w:rsid w:val="003F623B"/>
    <w:rsid w:val="003F740D"/>
    <w:rsid w:val="00400C2F"/>
    <w:rsid w:val="00403F25"/>
    <w:rsid w:val="00404A5C"/>
    <w:rsid w:val="00405D9E"/>
    <w:rsid w:val="00407364"/>
    <w:rsid w:val="0041045D"/>
    <w:rsid w:val="00410C2E"/>
    <w:rsid w:val="0041142B"/>
    <w:rsid w:val="00411F2F"/>
    <w:rsid w:val="004128DA"/>
    <w:rsid w:val="00415010"/>
    <w:rsid w:val="0041529C"/>
    <w:rsid w:val="0042121B"/>
    <w:rsid w:val="0042166B"/>
    <w:rsid w:val="00421866"/>
    <w:rsid w:val="004228F6"/>
    <w:rsid w:val="0042374B"/>
    <w:rsid w:val="00423A94"/>
    <w:rsid w:val="004243B4"/>
    <w:rsid w:val="00427791"/>
    <w:rsid w:val="004311AD"/>
    <w:rsid w:val="00431707"/>
    <w:rsid w:val="0043283C"/>
    <w:rsid w:val="0043321C"/>
    <w:rsid w:val="004344A4"/>
    <w:rsid w:val="00435AD7"/>
    <w:rsid w:val="00436561"/>
    <w:rsid w:val="00437893"/>
    <w:rsid w:val="004443E2"/>
    <w:rsid w:val="00447190"/>
    <w:rsid w:val="00447C7D"/>
    <w:rsid w:val="00447E11"/>
    <w:rsid w:val="004501EF"/>
    <w:rsid w:val="00450258"/>
    <w:rsid w:val="00455A2F"/>
    <w:rsid w:val="00455CD6"/>
    <w:rsid w:val="00456704"/>
    <w:rsid w:val="00456CCF"/>
    <w:rsid w:val="004574D6"/>
    <w:rsid w:val="00460E71"/>
    <w:rsid w:val="00461106"/>
    <w:rsid w:val="00462379"/>
    <w:rsid w:val="00463108"/>
    <w:rsid w:val="00466728"/>
    <w:rsid w:val="00467F38"/>
    <w:rsid w:val="00470878"/>
    <w:rsid w:val="00470BE9"/>
    <w:rsid w:val="0047301A"/>
    <w:rsid w:val="0047548E"/>
    <w:rsid w:val="004761C3"/>
    <w:rsid w:val="00476855"/>
    <w:rsid w:val="00476E9B"/>
    <w:rsid w:val="00477C7C"/>
    <w:rsid w:val="00480F65"/>
    <w:rsid w:val="00482810"/>
    <w:rsid w:val="0048314D"/>
    <w:rsid w:val="00483AE5"/>
    <w:rsid w:val="00483EE5"/>
    <w:rsid w:val="00484C0F"/>
    <w:rsid w:val="00485134"/>
    <w:rsid w:val="004861EC"/>
    <w:rsid w:val="00486AD4"/>
    <w:rsid w:val="00487E04"/>
    <w:rsid w:val="00492DB7"/>
    <w:rsid w:val="00495917"/>
    <w:rsid w:val="00495AE4"/>
    <w:rsid w:val="00496A06"/>
    <w:rsid w:val="004A04C0"/>
    <w:rsid w:val="004A10CD"/>
    <w:rsid w:val="004A11B7"/>
    <w:rsid w:val="004A238E"/>
    <w:rsid w:val="004A257E"/>
    <w:rsid w:val="004A26AE"/>
    <w:rsid w:val="004A2C0B"/>
    <w:rsid w:val="004A2DCC"/>
    <w:rsid w:val="004A43D5"/>
    <w:rsid w:val="004A6CB5"/>
    <w:rsid w:val="004B0015"/>
    <w:rsid w:val="004B0BAA"/>
    <w:rsid w:val="004B0D16"/>
    <w:rsid w:val="004B1AF1"/>
    <w:rsid w:val="004B2C9A"/>
    <w:rsid w:val="004B3787"/>
    <w:rsid w:val="004B449D"/>
    <w:rsid w:val="004B4816"/>
    <w:rsid w:val="004B55DC"/>
    <w:rsid w:val="004C06C7"/>
    <w:rsid w:val="004C1E05"/>
    <w:rsid w:val="004C299F"/>
    <w:rsid w:val="004C2CE9"/>
    <w:rsid w:val="004C3693"/>
    <w:rsid w:val="004C4A81"/>
    <w:rsid w:val="004C51AF"/>
    <w:rsid w:val="004C573D"/>
    <w:rsid w:val="004C772E"/>
    <w:rsid w:val="004D0A44"/>
    <w:rsid w:val="004D2425"/>
    <w:rsid w:val="004D2681"/>
    <w:rsid w:val="004D420B"/>
    <w:rsid w:val="004D5AA8"/>
    <w:rsid w:val="004D634F"/>
    <w:rsid w:val="004D6918"/>
    <w:rsid w:val="004D798B"/>
    <w:rsid w:val="004E0148"/>
    <w:rsid w:val="004E33D6"/>
    <w:rsid w:val="004E3468"/>
    <w:rsid w:val="004E3ADA"/>
    <w:rsid w:val="004E55A5"/>
    <w:rsid w:val="004E5B99"/>
    <w:rsid w:val="004E6BAE"/>
    <w:rsid w:val="004E7093"/>
    <w:rsid w:val="004E744A"/>
    <w:rsid w:val="004F0669"/>
    <w:rsid w:val="004F2068"/>
    <w:rsid w:val="004F23AC"/>
    <w:rsid w:val="004F4A07"/>
    <w:rsid w:val="004F4D67"/>
    <w:rsid w:val="004F4EBD"/>
    <w:rsid w:val="004F6692"/>
    <w:rsid w:val="004F7288"/>
    <w:rsid w:val="004F7FA7"/>
    <w:rsid w:val="00500843"/>
    <w:rsid w:val="005042BF"/>
    <w:rsid w:val="005046E4"/>
    <w:rsid w:val="0050652C"/>
    <w:rsid w:val="00510C2C"/>
    <w:rsid w:val="0051373B"/>
    <w:rsid w:val="00515E00"/>
    <w:rsid w:val="005160DC"/>
    <w:rsid w:val="005216E7"/>
    <w:rsid w:val="00521744"/>
    <w:rsid w:val="00522C7B"/>
    <w:rsid w:val="00527B2D"/>
    <w:rsid w:val="00531548"/>
    <w:rsid w:val="00531A71"/>
    <w:rsid w:val="00531ED6"/>
    <w:rsid w:val="00533EB1"/>
    <w:rsid w:val="005349D4"/>
    <w:rsid w:val="00535F1C"/>
    <w:rsid w:val="005405DA"/>
    <w:rsid w:val="00540F22"/>
    <w:rsid w:val="00541B24"/>
    <w:rsid w:val="0054687C"/>
    <w:rsid w:val="00550F2D"/>
    <w:rsid w:val="005515A2"/>
    <w:rsid w:val="005517A4"/>
    <w:rsid w:val="005537ED"/>
    <w:rsid w:val="00554F88"/>
    <w:rsid w:val="00555762"/>
    <w:rsid w:val="00557DDE"/>
    <w:rsid w:val="00561570"/>
    <w:rsid w:val="005629AF"/>
    <w:rsid w:val="005658AD"/>
    <w:rsid w:val="00565A78"/>
    <w:rsid w:val="005665CE"/>
    <w:rsid w:val="0056662B"/>
    <w:rsid w:val="00567CF7"/>
    <w:rsid w:val="005733A9"/>
    <w:rsid w:val="0057486A"/>
    <w:rsid w:val="00574889"/>
    <w:rsid w:val="00574AE1"/>
    <w:rsid w:val="00575C79"/>
    <w:rsid w:val="00577243"/>
    <w:rsid w:val="00577AAF"/>
    <w:rsid w:val="00577AB0"/>
    <w:rsid w:val="0058109E"/>
    <w:rsid w:val="00583E5C"/>
    <w:rsid w:val="0058565D"/>
    <w:rsid w:val="00587FA8"/>
    <w:rsid w:val="0059028E"/>
    <w:rsid w:val="005918AB"/>
    <w:rsid w:val="0059239B"/>
    <w:rsid w:val="005927F5"/>
    <w:rsid w:val="00593B95"/>
    <w:rsid w:val="0059406B"/>
    <w:rsid w:val="005948A3"/>
    <w:rsid w:val="005951B0"/>
    <w:rsid w:val="00596CA8"/>
    <w:rsid w:val="0059726B"/>
    <w:rsid w:val="005A0717"/>
    <w:rsid w:val="005A2C97"/>
    <w:rsid w:val="005A2D00"/>
    <w:rsid w:val="005A2E69"/>
    <w:rsid w:val="005A445C"/>
    <w:rsid w:val="005A5F76"/>
    <w:rsid w:val="005A5FA1"/>
    <w:rsid w:val="005A6BA5"/>
    <w:rsid w:val="005A6F2F"/>
    <w:rsid w:val="005A7E0C"/>
    <w:rsid w:val="005B009A"/>
    <w:rsid w:val="005B087F"/>
    <w:rsid w:val="005B1429"/>
    <w:rsid w:val="005B5D37"/>
    <w:rsid w:val="005B6B33"/>
    <w:rsid w:val="005B6FF8"/>
    <w:rsid w:val="005C2107"/>
    <w:rsid w:val="005C46EB"/>
    <w:rsid w:val="005C587B"/>
    <w:rsid w:val="005C76F5"/>
    <w:rsid w:val="005C778C"/>
    <w:rsid w:val="005C791C"/>
    <w:rsid w:val="005D05B4"/>
    <w:rsid w:val="005D06D1"/>
    <w:rsid w:val="005D0901"/>
    <w:rsid w:val="005D1205"/>
    <w:rsid w:val="005D1790"/>
    <w:rsid w:val="005D1E49"/>
    <w:rsid w:val="005D480E"/>
    <w:rsid w:val="005D55DD"/>
    <w:rsid w:val="005D67FB"/>
    <w:rsid w:val="005D7994"/>
    <w:rsid w:val="005E0A77"/>
    <w:rsid w:val="005E1AE6"/>
    <w:rsid w:val="005E20B1"/>
    <w:rsid w:val="005E72F8"/>
    <w:rsid w:val="005F08CB"/>
    <w:rsid w:val="005F18EC"/>
    <w:rsid w:val="005F2DC7"/>
    <w:rsid w:val="005F33E6"/>
    <w:rsid w:val="005F3F22"/>
    <w:rsid w:val="005F5886"/>
    <w:rsid w:val="005F79B6"/>
    <w:rsid w:val="005F7C7B"/>
    <w:rsid w:val="006017B4"/>
    <w:rsid w:val="006035E2"/>
    <w:rsid w:val="006042E5"/>
    <w:rsid w:val="00604EE4"/>
    <w:rsid w:val="0060660B"/>
    <w:rsid w:val="00607623"/>
    <w:rsid w:val="00607A7B"/>
    <w:rsid w:val="00607BD9"/>
    <w:rsid w:val="0061143E"/>
    <w:rsid w:val="00611893"/>
    <w:rsid w:val="00611B7F"/>
    <w:rsid w:val="00612CA6"/>
    <w:rsid w:val="00613CEF"/>
    <w:rsid w:val="0061449E"/>
    <w:rsid w:val="0061485B"/>
    <w:rsid w:val="00615050"/>
    <w:rsid w:val="00615105"/>
    <w:rsid w:val="00617782"/>
    <w:rsid w:val="00617C70"/>
    <w:rsid w:val="006213E8"/>
    <w:rsid w:val="006219F4"/>
    <w:rsid w:val="00622495"/>
    <w:rsid w:val="00622AD1"/>
    <w:rsid w:val="00623CB4"/>
    <w:rsid w:val="00625988"/>
    <w:rsid w:val="00625F29"/>
    <w:rsid w:val="006319E4"/>
    <w:rsid w:val="00631DDB"/>
    <w:rsid w:val="0063248B"/>
    <w:rsid w:val="006339F2"/>
    <w:rsid w:val="00637140"/>
    <w:rsid w:val="00640D8D"/>
    <w:rsid w:val="00640EF5"/>
    <w:rsid w:val="00645402"/>
    <w:rsid w:val="006460C4"/>
    <w:rsid w:val="006469B7"/>
    <w:rsid w:val="006471F0"/>
    <w:rsid w:val="0065270D"/>
    <w:rsid w:val="006531CD"/>
    <w:rsid w:val="006534B2"/>
    <w:rsid w:val="00654943"/>
    <w:rsid w:val="00654F31"/>
    <w:rsid w:val="006554C5"/>
    <w:rsid w:val="00656355"/>
    <w:rsid w:val="0065736B"/>
    <w:rsid w:val="006616BC"/>
    <w:rsid w:val="00662013"/>
    <w:rsid w:val="00663106"/>
    <w:rsid w:val="00663199"/>
    <w:rsid w:val="006635FE"/>
    <w:rsid w:val="00664743"/>
    <w:rsid w:val="00667280"/>
    <w:rsid w:val="00667E3D"/>
    <w:rsid w:val="00672983"/>
    <w:rsid w:val="00673B71"/>
    <w:rsid w:val="00675399"/>
    <w:rsid w:val="00675EDA"/>
    <w:rsid w:val="00676938"/>
    <w:rsid w:val="00676B4D"/>
    <w:rsid w:val="006826BE"/>
    <w:rsid w:val="00684F24"/>
    <w:rsid w:val="006862EA"/>
    <w:rsid w:val="00687EA3"/>
    <w:rsid w:val="00690669"/>
    <w:rsid w:val="006943ED"/>
    <w:rsid w:val="00694473"/>
    <w:rsid w:val="00694E28"/>
    <w:rsid w:val="006A1AC6"/>
    <w:rsid w:val="006A441A"/>
    <w:rsid w:val="006A57ED"/>
    <w:rsid w:val="006A65E6"/>
    <w:rsid w:val="006A6E68"/>
    <w:rsid w:val="006A7DA3"/>
    <w:rsid w:val="006B2272"/>
    <w:rsid w:val="006B2C2B"/>
    <w:rsid w:val="006B30FE"/>
    <w:rsid w:val="006B390A"/>
    <w:rsid w:val="006B3F83"/>
    <w:rsid w:val="006B3FD1"/>
    <w:rsid w:val="006B3FEC"/>
    <w:rsid w:val="006B443B"/>
    <w:rsid w:val="006B4B6B"/>
    <w:rsid w:val="006B54BB"/>
    <w:rsid w:val="006B584C"/>
    <w:rsid w:val="006B6644"/>
    <w:rsid w:val="006B7A4E"/>
    <w:rsid w:val="006C0E5E"/>
    <w:rsid w:val="006C25D4"/>
    <w:rsid w:val="006C2C3C"/>
    <w:rsid w:val="006C34DD"/>
    <w:rsid w:val="006C4056"/>
    <w:rsid w:val="006C4A83"/>
    <w:rsid w:val="006C5387"/>
    <w:rsid w:val="006D12F4"/>
    <w:rsid w:val="006D39E6"/>
    <w:rsid w:val="006D4F36"/>
    <w:rsid w:val="006D706F"/>
    <w:rsid w:val="006D7B87"/>
    <w:rsid w:val="006E1338"/>
    <w:rsid w:val="006E3AD0"/>
    <w:rsid w:val="006E47EE"/>
    <w:rsid w:val="006E6427"/>
    <w:rsid w:val="006E6AB1"/>
    <w:rsid w:val="006F0B5F"/>
    <w:rsid w:val="006F0D20"/>
    <w:rsid w:val="006F202A"/>
    <w:rsid w:val="006F3BE9"/>
    <w:rsid w:val="006F3C02"/>
    <w:rsid w:val="006F7E77"/>
    <w:rsid w:val="00700EEF"/>
    <w:rsid w:val="00702229"/>
    <w:rsid w:val="00702901"/>
    <w:rsid w:val="00703283"/>
    <w:rsid w:val="00704FF2"/>
    <w:rsid w:val="007053D8"/>
    <w:rsid w:val="007058DA"/>
    <w:rsid w:val="00705CB9"/>
    <w:rsid w:val="00705F59"/>
    <w:rsid w:val="007079F2"/>
    <w:rsid w:val="00707B69"/>
    <w:rsid w:val="00707E18"/>
    <w:rsid w:val="007113C4"/>
    <w:rsid w:val="007120FE"/>
    <w:rsid w:val="007123B2"/>
    <w:rsid w:val="00715D80"/>
    <w:rsid w:val="00715F3E"/>
    <w:rsid w:val="00716092"/>
    <w:rsid w:val="00717B54"/>
    <w:rsid w:val="00720CB0"/>
    <w:rsid w:val="00721387"/>
    <w:rsid w:val="0072345F"/>
    <w:rsid w:val="00725A0B"/>
    <w:rsid w:val="0072672B"/>
    <w:rsid w:val="00727C04"/>
    <w:rsid w:val="00730DFF"/>
    <w:rsid w:val="00732567"/>
    <w:rsid w:val="0073663C"/>
    <w:rsid w:val="0073686F"/>
    <w:rsid w:val="007376BE"/>
    <w:rsid w:val="00737C65"/>
    <w:rsid w:val="007409DA"/>
    <w:rsid w:val="0074116B"/>
    <w:rsid w:val="007464B5"/>
    <w:rsid w:val="00746A2A"/>
    <w:rsid w:val="00747295"/>
    <w:rsid w:val="00750B58"/>
    <w:rsid w:val="007515B5"/>
    <w:rsid w:val="00751A44"/>
    <w:rsid w:val="00751B15"/>
    <w:rsid w:val="00751DC1"/>
    <w:rsid w:val="00753A4F"/>
    <w:rsid w:val="00753AEC"/>
    <w:rsid w:val="00753EC3"/>
    <w:rsid w:val="0075693E"/>
    <w:rsid w:val="007609C8"/>
    <w:rsid w:val="00760FA1"/>
    <w:rsid w:val="00761FD6"/>
    <w:rsid w:val="00764ADE"/>
    <w:rsid w:val="00764C84"/>
    <w:rsid w:val="007658A6"/>
    <w:rsid w:val="007658E6"/>
    <w:rsid w:val="00766D26"/>
    <w:rsid w:val="00767B8D"/>
    <w:rsid w:val="00767D08"/>
    <w:rsid w:val="00770F80"/>
    <w:rsid w:val="007722B1"/>
    <w:rsid w:val="00773735"/>
    <w:rsid w:val="00773D77"/>
    <w:rsid w:val="00774039"/>
    <w:rsid w:val="0077771E"/>
    <w:rsid w:val="00777910"/>
    <w:rsid w:val="00780F90"/>
    <w:rsid w:val="00782DDA"/>
    <w:rsid w:val="00783D2E"/>
    <w:rsid w:val="00785723"/>
    <w:rsid w:val="00786B53"/>
    <w:rsid w:val="00790030"/>
    <w:rsid w:val="0079087E"/>
    <w:rsid w:val="00790A4B"/>
    <w:rsid w:val="00793AA2"/>
    <w:rsid w:val="00793C81"/>
    <w:rsid w:val="0079530D"/>
    <w:rsid w:val="00797645"/>
    <w:rsid w:val="00797F33"/>
    <w:rsid w:val="007A058D"/>
    <w:rsid w:val="007A1D79"/>
    <w:rsid w:val="007A36BF"/>
    <w:rsid w:val="007A482A"/>
    <w:rsid w:val="007A4E80"/>
    <w:rsid w:val="007A63D5"/>
    <w:rsid w:val="007A645D"/>
    <w:rsid w:val="007B1DD0"/>
    <w:rsid w:val="007B1FA9"/>
    <w:rsid w:val="007B36D0"/>
    <w:rsid w:val="007B40A7"/>
    <w:rsid w:val="007B4ACD"/>
    <w:rsid w:val="007B4E33"/>
    <w:rsid w:val="007B520F"/>
    <w:rsid w:val="007B52EE"/>
    <w:rsid w:val="007B6211"/>
    <w:rsid w:val="007B6CC6"/>
    <w:rsid w:val="007B6F50"/>
    <w:rsid w:val="007B787A"/>
    <w:rsid w:val="007C1BD9"/>
    <w:rsid w:val="007C1C1B"/>
    <w:rsid w:val="007C24F1"/>
    <w:rsid w:val="007C3BFB"/>
    <w:rsid w:val="007C3F8C"/>
    <w:rsid w:val="007C42EB"/>
    <w:rsid w:val="007C4F9F"/>
    <w:rsid w:val="007C58A5"/>
    <w:rsid w:val="007C69C8"/>
    <w:rsid w:val="007C69CA"/>
    <w:rsid w:val="007D10C7"/>
    <w:rsid w:val="007D1647"/>
    <w:rsid w:val="007D1B32"/>
    <w:rsid w:val="007D5806"/>
    <w:rsid w:val="007D7412"/>
    <w:rsid w:val="007E0878"/>
    <w:rsid w:val="007E0F82"/>
    <w:rsid w:val="007E0F92"/>
    <w:rsid w:val="007E3436"/>
    <w:rsid w:val="007E4884"/>
    <w:rsid w:val="007E7A98"/>
    <w:rsid w:val="007F078D"/>
    <w:rsid w:val="007F1530"/>
    <w:rsid w:val="007F2646"/>
    <w:rsid w:val="007F3329"/>
    <w:rsid w:val="007F397E"/>
    <w:rsid w:val="007F451F"/>
    <w:rsid w:val="007F7930"/>
    <w:rsid w:val="008021C7"/>
    <w:rsid w:val="00802796"/>
    <w:rsid w:val="00803205"/>
    <w:rsid w:val="00803793"/>
    <w:rsid w:val="00804BE5"/>
    <w:rsid w:val="00805A51"/>
    <w:rsid w:val="00805DF8"/>
    <w:rsid w:val="00807E0D"/>
    <w:rsid w:val="00810057"/>
    <w:rsid w:val="0081039D"/>
    <w:rsid w:val="00810942"/>
    <w:rsid w:val="0081149C"/>
    <w:rsid w:val="008164A7"/>
    <w:rsid w:val="0081748E"/>
    <w:rsid w:val="00823959"/>
    <w:rsid w:val="00823BE6"/>
    <w:rsid w:val="00823DDA"/>
    <w:rsid w:val="0082475C"/>
    <w:rsid w:val="0082770E"/>
    <w:rsid w:val="00827C8E"/>
    <w:rsid w:val="00832695"/>
    <w:rsid w:val="00832A3A"/>
    <w:rsid w:val="00832D2E"/>
    <w:rsid w:val="00832D8B"/>
    <w:rsid w:val="0083342F"/>
    <w:rsid w:val="00833E0D"/>
    <w:rsid w:val="008345DB"/>
    <w:rsid w:val="008358EF"/>
    <w:rsid w:val="008400D2"/>
    <w:rsid w:val="00840EBB"/>
    <w:rsid w:val="008410FF"/>
    <w:rsid w:val="00841CBF"/>
    <w:rsid w:val="00842AED"/>
    <w:rsid w:val="00844225"/>
    <w:rsid w:val="00846E0D"/>
    <w:rsid w:val="00847398"/>
    <w:rsid w:val="00851505"/>
    <w:rsid w:val="00851D26"/>
    <w:rsid w:val="00851EB7"/>
    <w:rsid w:val="00853FB5"/>
    <w:rsid w:val="00854235"/>
    <w:rsid w:val="008558F0"/>
    <w:rsid w:val="0085657D"/>
    <w:rsid w:val="00856C4A"/>
    <w:rsid w:val="008578E0"/>
    <w:rsid w:val="00857EA2"/>
    <w:rsid w:val="00860F40"/>
    <w:rsid w:val="008615D7"/>
    <w:rsid w:val="00862D07"/>
    <w:rsid w:val="0086574B"/>
    <w:rsid w:val="00866412"/>
    <w:rsid w:val="008676CA"/>
    <w:rsid w:val="0087153F"/>
    <w:rsid w:val="00873C4F"/>
    <w:rsid w:val="00874706"/>
    <w:rsid w:val="0087743C"/>
    <w:rsid w:val="0088105A"/>
    <w:rsid w:val="00881909"/>
    <w:rsid w:val="0088351E"/>
    <w:rsid w:val="008837F4"/>
    <w:rsid w:val="00883A52"/>
    <w:rsid w:val="00883E0C"/>
    <w:rsid w:val="008853BB"/>
    <w:rsid w:val="00885AA0"/>
    <w:rsid w:val="00890F53"/>
    <w:rsid w:val="0089141E"/>
    <w:rsid w:val="008918E7"/>
    <w:rsid w:val="00892720"/>
    <w:rsid w:val="008929F3"/>
    <w:rsid w:val="008933C4"/>
    <w:rsid w:val="008947FA"/>
    <w:rsid w:val="00895B76"/>
    <w:rsid w:val="008A23DB"/>
    <w:rsid w:val="008A2D01"/>
    <w:rsid w:val="008A2FF0"/>
    <w:rsid w:val="008A4852"/>
    <w:rsid w:val="008A6895"/>
    <w:rsid w:val="008A6DD8"/>
    <w:rsid w:val="008B227C"/>
    <w:rsid w:val="008B2E03"/>
    <w:rsid w:val="008B3CD4"/>
    <w:rsid w:val="008B4564"/>
    <w:rsid w:val="008B4803"/>
    <w:rsid w:val="008B4AC5"/>
    <w:rsid w:val="008B622E"/>
    <w:rsid w:val="008B64B6"/>
    <w:rsid w:val="008B67EE"/>
    <w:rsid w:val="008C2114"/>
    <w:rsid w:val="008C409A"/>
    <w:rsid w:val="008D3D14"/>
    <w:rsid w:val="008D472E"/>
    <w:rsid w:val="008D5E1C"/>
    <w:rsid w:val="008D644B"/>
    <w:rsid w:val="008D68C8"/>
    <w:rsid w:val="008D789A"/>
    <w:rsid w:val="008D7D30"/>
    <w:rsid w:val="008E0362"/>
    <w:rsid w:val="008E0F0F"/>
    <w:rsid w:val="008E1806"/>
    <w:rsid w:val="008E288D"/>
    <w:rsid w:val="008E2992"/>
    <w:rsid w:val="008E38A0"/>
    <w:rsid w:val="008E3E3D"/>
    <w:rsid w:val="008F0E41"/>
    <w:rsid w:val="008F15C8"/>
    <w:rsid w:val="008F1800"/>
    <w:rsid w:val="008F2179"/>
    <w:rsid w:val="008F283F"/>
    <w:rsid w:val="008F2BC1"/>
    <w:rsid w:val="008F2CAA"/>
    <w:rsid w:val="008F4672"/>
    <w:rsid w:val="008F6BDA"/>
    <w:rsid w:val="00901C51"/>
    <w:rsid w:val="00901DA7"/>
    <w:rsid w:val="009028DF"/>
    <w:rsid w:val="00902F09"/>
    <w:rsid w:val="009030EB"/>
    <w:rsid w:val="009039FC"/>
    <w:rsid w:val="009048FC"/>
    <w:rsid w:val="009055AC"/>
    <w:rsid w:val="00905BDC"/>
    <w:rsid w:val="00906840"/>
    <w:rsid w:val="00910317"/>
    <w:rsid w:val="009103C0"/>
    <w:rsid w:val="00911E52"/>
    <w:rsid w:val="0091233B"/>
    <w:rsid w:val="00913123"/>
    <w:rsid w:val="009134DA"/>
    <w:rsid w:val="00913D73"/>
    <w:rsid w:val="00914AEA"/>
    <w:rsid w:val="009159D4"/>
    <w:rsid w:val="00920759"/>
    <w:rsid w:val="00925914"/>
    <w:rsid w:val="00927D0D"/>
    <w:rsid w:val="00930C2E"/>
    <w:rsid w:val="00932507"/>
    <w:rsid w:val="0093260F"/>
    <w:rsid w:val="00933810"/>
    <w:rsid w:val="00933972"/>
    <w:rsid w:val="00936BC2"/>
    <w:rsid w:val="00937D66"/>
    <w:rsid w:val="00942D43"/>
    <w:rsid w:val="00942FD7"/>
    <w:rsid w:val="00943824"/>
    <w:rsid w:val="00944075"/>
    <w:rsid w:val="00946A26"/>
    <w:rsid w:val="009538C1"/>
    <w:rsid w:val="00954BB6"/>
    <w:rsid w:val="009553A2"/>
    <w:rsid w:val="009564F1"/>
    <w:rsid w:val="0095673A"/>
    <w:rsid w:val="0096225F"/>
    <w:rsid w:val="00964073"/>
    <w:rsid w:val="00964145"/>
    <w:rsid w:val="00965B48"/>
    <w:rsid w:val="00970B46"/>
    <w:rsid w:val="00972B4A"/>
    <w:rsid w:val="00973F13"/>
    <w:rsid w:val="009747CB"/>
    <w:rsid w:val="00974C74"/>
    <w:rsid w:val="0097508A"/>
    <w:rsid w:val="009802CD"/>
    <w:rsid w:val="00980567"/>
    <w:rsid w:val="00981794"/>
    <w:rsid w:val="00981AF0"/>
    <w:rsid w:val="00982189"/>
    <w:rsid w:val="00983ECD"/>
    <w:rsid w:val="00986397"/>
    <w:rsid w:val="00987108"/>
    <w:rsid w:val="009919FB"/>
    <w:rsid w:val="00991A7C"/>
    <w:rsid w:val="00993006"/>
    <w:rsid w:val="009944D3"/>
    <w:rsid w:val="00994C7E"/>
    <w:rsid w:val="009966FB"/>
    <w:rsid w:val="00996FFA"/>
    <w:rsid w:val="0099721F"/>
    <w:rsid w:val="00997847"/>
    <w:rsid w:val="009A005B"/>
    <w:rsid w:val="009A1A7E"/>
    <w:rsid w:val="009A1E97"/>
    <w:rsid w:val="009A2066"/>
    <w:rsid w:val="009A3456"/>
    <w:rsid w:val="009A3EAD"/>
    <w:rsid w:val="009A643B"/>
    <w:rsid w:val="009A76F8"/>
    <w:rsid w:val="009B1E0A"/>
    <w:rsid w:val="009B2036"/>
    <w:rsid w:val="009B29E3"/>
    <w:rsid w:val="009B436D"/>
    <w:rsid w:val="009B7F2D"/>
    <w:rsid w:val="009C030F"/>
    <w:rsid w:val="009C2FEB"/>
    <w:rsid w:val="009C4E34"/>
    <w:rsid w:val="009C54A9"/>
    <w:rsid w:val="009C55F0"/>
    <w:rsid w:val="009C5EB7"/>
    <w:rsid w:val="009C6158"/>
    <w:rsid w:val="009C66DF"/>
    <w:rsid w:val="009D085A"/>
    <w:rsid w:val="009D353F"/>
    <w:rsid w:val="009D3D01"/>
    <w:rsid w:val="009D4F86"/>
    <w:rsid w:val="009D6261"/>
    <w:rsid w:val="009D72BF"/>
    <w:rsid w:val="009E1299"/>
    <w:rsid w:val="009E1B45"/>
    <w:rsid w:val="009E3D59"/>
    <w:rsid w:val="009E650F"/>
    <w:rsid w:val="009E65DF"/>
    <w:rsid w:val="009E6A77"/>
    <w:rsid w:val="009E79E9"/>
    <w:rsid w:val="009F0C5B"/>
    <w:rsid w:val="009F233C"/>
    <w:rsid w:val="009F6BA9"/>
    <w:rsid w:val="009F76BA"/>
    <w:rsid w:val="00A00EDC"/>
    <w:rsid w:val="00A02076"/>
    <w:rsid w:val="00A07D38"/>
    <w:rsid w:val="00A10B86"/>
    <w:rsid w:val="00A128BF"/>
    <w:rsid w:val="00A1319E"/>
    <w:rsid w:val="00A15297"/>
    <w:rsid w:val="00A17C02"/>
    <w:rsid w:val="00A17F7D"/>
    <w:rsid w:val="00A21378"/>
    <w:rsid w:val="00A22BCD"/>
    <w:rsid w:val="00A22CAE"/>
    <w:rsid w:val="00A26270"/>
    <w:rsid w:val="00A26BB2"/>
    <w:rsid w:val="00A27C16"/>
    <w:rsid w:val="00A3041F"/>
    <w:rsid w:val="00A35DA7"/>
    <w:rsid w:val="00A3642F"/>
    <w:rsid w:val="00A37736"/>
    <w:rsid w:val="00A37869"/>
    <w:rsid w:val="00A401FC"/>
    <w:rsid w:val="00A4050D"/>
    <w:rsid w:val="00A405B2"/>
    <w:rsid w:val="00A413CF"/>
    <w:rsid w:val="00A4427F"/>
    <w:rsid w:val="00A443C5"/>
    <w:rsid w:val="00A44DC7"/>
    <w:rsid w:val="00A46503"/>
    <w:rsid w:val="00A50971"/>
    <w:rsid w:val="00A51006"/>
    <w:rsid w:val="00A51792"/>
    <w:rsid w:val="00A519AD"/>
    <w:rsid w:val="00A52461"/>
    <w:rsid w:val="00A52591"/>
    <w:rsid w:val="00A5292C"/>
    <w:rsid w:val="00A57A29"/>
    <w:rsid w:val="00A57C96"/>
    <w:rsid w:val="00A6067C"/>
    <w:rsid w:val="00A62BE9"/>
    <w:rsid w:val="00A62F53"/>
    <w:rsid w:val="00A63124"/>
    <w:rsid w:val="00A63B7A"/>
    <w:rsid w:val="00A67296"/>
    <w:rsid w:val="00A70A6C"/>
    <w:rsid w:val="00A712D4"/>
    <w:rsid w:val="00A725F8"/>
    <w:rsid w:val="00A73621"/>
    <w:rsid w:val="00A7472E"/>
    <w:rsid w:val="00A74DD7"/>
    <w:rsid w:val="00A75C26"/>
    <w:rsid w:val="00A770B2"/>
    <w:rsid w:val="00A77497"/>
    <w:rsid w:val="00A80987"/>
    <w:rsid w:val="00A818B7"/>
    <w:rsid w:val="00A820BC"/>
    <w:rsid w:val="00A825D8"/>
    <w:rsid w:val="00A83600"/>
    <w:rsid w:val="00A83849"/>
    <w:rsid w:val="00A8421D"/>
    <w:rsid w:val="00A857EE"/>
    <w:rsid w:val="00A862C8"/>
    <w:rsid w:val="00A86ED3"/>
    <w:rsid w:val="00A908A7"/>
    <w:rsid w:val="00A9417E"/>
    <w:rsid w:val="00A9417F"/>
    <w:rsid w:val="00A952D8"/>
    <w:rsid w:val="00A966C5"/>
    <w:rsid w:val="00A973E8"/>
    <w:rsid w:val="00A974BF"/>
    <w:rsid w:val="00AA106B"/>
    <w:rsid w:val="00AA115A"/>
    <w:rsid w:val="00AA27A5"/>
    <w:rsid w:val="00AA6990"/>
    <w:rsid w:val="00AA6D9B"/>
    <w:rsid w:val="00AA6E1F"/>
    <w:rsid w:val="00AB3912"/>
    <w:rsid w:val="00AB3AE7"/>
    <w:rsid w:val="00AB4A1E"/>
    <w:rsid w:val="00AB5884"/>
    <w:rsid w:val="00AB5F05"/>
    <w:rsid w:val="00AB6D63"/>
    <w:rsid w:val="00AC0435"/>
    <w:rsid w:val="00AC1418"/>
    <w:rsid w:val="00AC176B"/>
    <w:rsid w:val="00AC17CA"/>
    <w:rsid w:val="00AC1FC0"/>
    <w:rsid w:val="00AC2513"/>
    <w:rsid w:val="00AC4FD1"/>
    <w:rsid w:val="00AC523D"/>
    <w:rsid w:val="00AC55A5"/>
    <w:rsid w:val="00AC616F"/>
    <w:rsid w:val="00AC639D"/>
    <w:rsid w:val="00AC7575"/>
    <w:rsid w:val="00AD0CEC"/>
    <w:rsid w:val="00AD151D"/>
    <w:rsid w:val="00AD3876"/>
    <w:rsid w:val="00AD64A9"/>
    <w:rsid w:val="00AD6735"/>
    <w:rsid w:val="00AD7845"/>
    <w:rsid w:val="00AE0400"/>
    <w:rsid w:val="00AE0EFA"/>
    <w:rsid w:val="00AE1619"/>
    <w:rsid w:val="00AE1CBE"/>
    <w:rsid w:val="00AE2554"/>
    <w:rsid w:val="00AE4741"/>
    <w:rsid w:val="00AE715A"/>
    <w:rsid w:val="00AF039F"/>
    <w:rsid w:val="00AF1C0D"/>
    <w:rsid w:val="00AF37FA"/>
    <w:rsid w:val="00AF419F"/>
    <w:rsid w:val="00AF44EB"/>
    <w:rsid w:val="00AF7B67"/>
    <w:rsid w:val="00AF7E87"/>
    <w:rsid w:val="00B01DD5"/>
    <w:rsid w:val="00B02969"/>
    <w:rsid w:val="00B031EB"/>
    <w:rsid w:val="00B06775"/>
    <w:rsid w:val="00B075AB"/>
    <w:rsid w:val="00B1116B"/>
    <w:rsid w:val="00B117B7"/>
    <w:rsid w:val="00B15528"/>
    <w:rsid w:val="00B159D5"/>
    <w:rsid w:val="00B15D32"/>
    <w:rsid w:val="00B1740C"/>
    <w:rsid w:val="00B176FD"/>
    <w:rsid w:val="00B20BCF"/>
    <w:rsid w:val="00B22552"/>
    <w:rsid w:val="00B242C7"/>
    <w:rsid w:val="00B24CF3"/>
    <w:rsid w:val="00B25418"/>
    <w:rsid w:val="00B270C0"/>
    <w:rsid w:val="00B31340"/>
    <w:rsid w:val="00B32447"/>
    <w:rsid w:val="00B349F0"/>
    <w:rsid w:val="00B35036"/>
    <w:rsid w:val="00B369AB"/>
    <w:rsid w:val="00B36F47"/>
    <w:rsid w:val="00B4014A"/>
    <w:rsid w:val="00B40BAC"/>
    <w:rsid w:val="00B434C9"/>
    <w:rsid w:val="00B4662E"/>
    <w:rsid w:val="00B47617"/>
    <w:rsid w:val="00B542A5"/>
    <w:rsid w:val="00B55551"/>
    <w:rsid w:val="00B5583B"/>
    <w:rsid w:val="00B6535D"/>
    <w:rsid w:val="00B7127D"/>
    <w:rsid w:val="00B718CD"/>
    <w:rsid w:val="00B72C11"/>
    <w:rsid w:val="00B74C74"/>
    <w:rsid w:val="00B7634B"/>
    <w:rsid w:val="00B83666"/>
    <w:rsid w:val="00B86BC8"/>
    <w:rsid w:val="00B909C0"/>
    <w:rsid w:val="00B925F2"/>
    <w:rsid w:val="00B92D61"/>
    <w:rsid w:val="00B95FC3"/>
    <w:rsid w:val="00B97A93"/>
    <w:rsid w:val="00BA0271"/>
    <w:rsid w:val="00BA0879"/>
    <w:rsid w:val="00BA14C1"/>
    <w:rsid w:val="00BA3094"/>
    <w:rsid w:val="00BA3BFF"/>
    <w:rsid w:val="00BA42D6"/>
    <w:rsid w:val="00BA76AE"/>
    <w:rsid w:val="00BA7B31"/>
    <w:rsid w:val="00BB02DB"/>
    <w:rsid w:val="00BB0B10"/>
    <w:rsid w:val="00BB4D23"/>
    <w:rsid w:val="00BB5F65"/>
    <w:rsid w:val="00BB7891"/>
    <w:rsid w:val="00BB7DB4"/>
    <w:rsid w:val="00BC15A1"/>
    <w:rsid w:val="00BC2A17"/>
    <w:rsid w:val="00BC3E46"/>
    <w:rsid w:val="00BC40CA"/>
    <w:rsid w:val="00BC4A7E"/>
    <w:rsid w:val="00BC58E7"/>
    <w:rsid w:val="00BC6215"/>
    <w:rsid w:val="00BC67AD"/>
    <w:rsid w:val="00BD0601"/>
    <w:rsid w:val="00BD0DD9"/>
    <w:rsid w:val="00BD0F7F"/>
    <w:rsid w:val="00BD21E0"/>
    <w:rsid w:val="00BD2312"/>
    <w:rsid w:val="00BD36B6"/>
    <w:rsid w:val="00BD4CC8"/>
    <w:rsid w:val="00BD5544"/>
    <w:rsid w:val="00BD6400"/>
    <w:rsid w:val="00BD69F7"/>
    <w:rsid w:val="00BD6D98"/>
    <w:rsid w:val="00BE017A"/>
    <w:rsid w:val="00BE0540"/>
    <w:rsid w:val="00BE0743"/>
    <w:rsid w:val="00BE0B29"/>
    <w:rsid w:val="00BE1BC3"/>
    <w:rsid w:val="00BE2F12"/>
    <w:rsid w:val="00BE470C"/>
    <w:rsid w:val="00BE551F"/>
    <w:rsid w:val="00BE6EE3"/>
    <w:rsid w:val="00BF034E"/>
    <w:rsid w:val="00BF12A0"/>
    <w:rsid w:val="00BF266B"/>
    <w:rsid w:val="00BF335D"/>
    <w:rsid w:val="00BF3E1F"/>
    <w:rsid w:val="00BF56B2"/>
    <w:rsid w:val="00BF5787"/>
    <w:rsid w:val="00C00200"/>
    <w:rsid w:val="00C12A54"/>
    <w:rsid w:val="00C14D7A"/>
    <w:rsid w:val="00C1574F"/>
    <w:rsid w:val="00C15B46"/>
    <w:rsid w:val="00C15DFD"/>
    <w:rsid w:val="00C15F5B"/>
    <w:rsid w:val="00C207DE"/>
    <w:rsid w:val="00C213FC"/>
    <w:rsid w:val="00C23105"/>
    <w:rsid w:val="00C23859"/>
    <w:rsid w:val="00C2479C"/>
    <w:rsid w:val="00C25B30"/>
    <w:rsid w:val="00C26C86"/>
    <w:rsid w:val="00C27F21"/>
    <w:rsid w:val="00C30AB3"/>
    <w:rsid w:val="00C310F3"/>
    <w:rsid w:val="00C310FC"/>
    <w:rsid w:val="00C3115C"/>
    <w:rsid w:val="00C32F29"/>
    <w:rsid w:val="00C36DCA"/>
    <w:rsid w:val="00C37E4B"/>
    <w:rsid w:val="00C41F24"/>
    <w:rsid w:val="00C42242"/>
    <w:rsid w:val="00C423F6"/>
    <w:rsid w:val="00C4291D"/>
    <w:rsid w:val="00C42C35"/>
    <w:rsid w:val="00C4301D"/>
    <w:rsid w:val="00C437BF"/>
    <w:rsid w:val="00C43BD5"/>
    <w:rsid w:val="00C4634E"/>
    <w:rsid w:val="00C54676"/>
    <w:rsid w:val="00C5477D"/>
    <w:rsid w:val="00C549C6"/>
    <w:rsid w:val="00C55BFA"/>
    <w:rsid w:val="00C5672E"/>
    <w:rsid w:val="00C56F23"/>
    <w:rsid w:val="00C617AD"/>
    <w:rsid w:val="00C622FD"/>
    <w:rsid w:val="00C6359E"/>
    <w:rsid w:val="00C636D9"/>
    <w:rsid w:val="00C63722"/>
    <w:rsid w:val="00C63958"/>
    <w:rsid w:val="00C64394"/>
    <w:rsid w:val="00C64841"/>
    <w:rsid w:val="00C663C3"/>
    <w:rsid w:val="00C674DB"/>
    <w:rsid w:val="00C71C21"/>
    <w:rsid w:val="00C74801"/>
    <w:rsid w:val="00C76DB7"/>
    <w:rsid w:val="00C77076"/>
    <w:rsid w:val="00C776FA"/>
    <w:rsid w:val="00C823C7"/>
    <w:rsid w:val="00C830D4"/>
    <w:rsid w:val="00C842C9"/>
    <w:rsid w:val="00C85339"/>
    <w:rsid w:val="00C85683"/>
    <w:rsid w:val="00C85884"/>
    <w:rsid w:val="00C85C7F"/>
    <w:rsid w:val="00C875D9"/>
    <w:rsid w:val="00C90845"/>
    <w:rsid w:val="00C91705"/>
    <w:rsid w:val="00C9329E"/>
    <w:rsid w:val="00C94C25"/>
    <w:rsid w:val="00C94CF7"/>
    <w:rsid w:val="00C959D5"/>
    <w:rsid w:val="00C9641B"/>
    <w:rsid w:val="00C969BE"/>
    <w:rsid w:val="00C97D6A"/>
    <w:rsid w:val="00CA0950"/>
    <w:rsid w:val="00CA1BC3"/>
    <w:rsid w:val="00CA25CD"/>
    <w:rsid w:val="00CA269E"/>
    <w:rsid w:val="00CA3710"/>
    <w:rsid w:val="00CA5CC2"/>
    <w:rsid w:val="00CA73BD"/>
    <w:rsid w:val="00CA7B1F"/>
    <w:rsid w:val="00CB0588"/>
    <w:rsid w:val="00CB17B1"/>
    <w:rsid w:val="00CB193B"/>
    <w:rsid w:val="00CB2283"/>
    <w:rsid w:val="00CB2A33"/>
    <w:rsid w:val="00CB45F0"/>
    <w:rsid w:val="00CB5EEE"/>
    <w:rsid w:val="00CC04AF"/>
    <w:rsid w:val="00CC050A"/>
    <w:rsid w:val="00CC16C9"/>
    <w:rsid w:val="00CC47D8"/>
    <w:rsid w:val="00CD0DB1"/>
    <w:rsid w:val="00CD2905"/>
    <w:rsid w:val="00CD3384"/>
    <w:rsid w:val="00CD4DA8"/>
    <w:rsid w:val="00CD549F"/>
    <w:rsid w:val="00CE07AA"/>
    <w:rsid w:val="00CE3C38"/>
    <w:rsid w:val="00CE42E0"/>
    <w:rsid w:val="00CE673A"/>
    <w:rsid w:val="00CE71FC"/>
    <w:rsid w:val="00CE759C"/>
    <w:rsid w:val="00CF0A36"/>
    <w:rsid w:val="00CF11BB"/>
    <w:rsid w:val="00CF3186"/>
    <w:rsid w:val="00CF403B"/>
    <w:rsid w:val="00CF45AE"/>
    <w:rsid w:val="00CF5380"/>
    <w:rsid w:val="00CF560D"/>
    <w:rsid w:val="00CF5A98"/>
    <w:rsid w:val="00CF5B07"/>
    <w:rsid w:val="00CF5EC3"/>
    <w:rsid w:val="00CF7418"/>
    <w:rsid w:val="00CF7628"/>
    <w:rsid w:val="00D00BE5"/>
    <w:rsid w:val="00D01643"/>
    <w:rsid w:val="00D02049"/>
    <w:rsid w:val="00D020C6"/>
    <w:rsid w:val="00D04577"/>
    <w:rsid w:val="00D05183"/>
    <w:rsid w:val="00D0578B"/>
    <w:rsid w:val="00D05E27"/>
    <w:rsid w:val="00D05F5B"/>
    <w:rsid w:val="00D06661"/>
    <w:rsid w:val="00D06CF0"/>
    <w:rsid w:val="00D071EE"/>
    <w:rsid w:val="00D0793A"/>
    <w:rsid w:val="00D108F1"/>
    <w:rsid w:val="00D112FC"/>
    <w:rsid w:val="00D12240"/>
    <w:rsid w:val="00D12DE5"/>
    <w:rsid w:val="00D13B94"/>
    <w:rsid w:val="00D1431C"/>
    <w:rsid w:val="00D143D0"/>
    <w:rsid w:val="00D1464C"/>
    <w:rsid w:val="00D150B6"/>
    <w:rsid w:val="00D151CD"/>
    <w:rsid w:val="00D1692D"/>
    <w:rsid w:val="00D16AA4"/>
    <w:rsid w:val="00D17C26"/>
    <w:rsid w:val="00D21561"/>
    <w:rsid w:val="00D21716"/>
    <w:rsid w:val="00D21D2A"/>
    <w:rsid w:val="00D22AEA"/>
    <w:rsid w:val="00D23688"/>
    <w:rsid w:val="00D2401B"/>
    <w:rsid w:val="00D26278"/>
    <w:rsid w:val="00D273D4"/>
    <w:rsid w:val="00D27F95"/>
    <w:rsid w:val="00D301B1"/>
    <w:rsid w:val="00D31A24"/>
    <w:rsid w:val="00D32365"/>
    <w:rsid w:val="00D32A52"/>
    <w:rsid w:val="00D32F5B"/>
    <w:rsid w:val="00D3479E"/>
    <w:rsid w:val="00D36489"/>
    <w:rsid w:val="00D4183C"/>
    <w:rsid w:val="00D425F3"/>
    <w:rsid w:val="00D4273F"/>
    <w:rsid w:val="00D42928"/>
    <w:rsid w:val="00D43B4A"/>
    <w:rsid w:val="00D43F27"/>
    <w:rsid w:val="00D4425D"/>
    <w:rsid w:val="00D443EA"/>
    <w:rsid w:val="00D451F7"/>
    <w:rsid w:val="00D462FC"/>
    <w:rsid w:val="00D46D7C"/>
    <w:rsid w:val="00D50C3E"/>
    <w:rsid w:val="00D53A99"/>
    <w:rsid w:val="00D54167"/>
    <w:rsid w:val="00D56D46"/>
    <w:rsid w:val="00D57D1C"/>
    <w:rsid w:val="00D60A0A"/>
    <w:rsid w:val="00D616C6"/>
    <w:rsid w:val="00D66D41"/>
    <w:rsid w:val="00D66E59"/>
    <w:rsid w:val="00D678AC"/>
    <w:rsid w:val="00D7040A"/>
    <w:rsid w:val="00D70730"/>
    <w:rsid w:val="00D713D1"/>
    <w:rsid w:val="00D724AE"/>
    <w:rsid w:val="00D72AB6"/>
    <w:rsid w:val="00D72C1B"/>
    <w:rsid w:val="00D73065"/>
    <w:rsid w:val="00D73D2F"/>
    <w:rsid w:val="00D7508D"/>
    <w:rsid w:val="00D775F5"/>
    <w:rsid w:val="00D77904"/>
    <w:rsid w:val="00D80354"/>
    <w:rsid w:val="00D807CE"/>
    <w:rsid w:val="00D80F0E"/>
    <w:rsid w:val="00D811BC"/>
    <w:rsid w:val="00D8284B"/>
    <w:rsid w:val="00D8451A"/>
    <w:rsid w:val="00D84B8C"/>
    <w:rsid w:val="00D8560E"/>
    <w:rsid w:val="00D86DBE"/>
    <w:rsid w:val="00D870C9"/>
    <w:rsid w:val="00D903B7"/>
    <w:rsid w:val="00D90CBE"/>
    <w:rsid w:val="00D91DDA"/>
    <w:rsid w:val="00D92BB4"/>
    <w:rsid w:val="00D93915"/>
    <w:rsid w:val="00D94672"/>
    <w:rsid w:val="00D959FA"/>
    <w:rsid w:val="00D965D5"/>
    <w:rsid w:val="00D972DF"/>
    <w:rsid w:val="00DA155E"/>
    <w:rsid w:val="00DA179C"/>
    <w:rsid w:val="00DA2DC3"/>
    <w:rsid w:val="00DA2F5A"/>
    <w:rsid w:val="00DA501C"/>
    <w:rsid w:val="00DA6AEE"/>
    <w:rsid w:val="00DA7250"/>
    <w:rsid w:val="00DA727C"/>
    <w:rsid w:val="00DB1F32"/>
    <w:rsid w:val="00DB2FCC"/>
    <w:rsid w:val="00DB3A7C"/>
    <w:rsid w:val="00DB57A1"/>
    <w:rsid w:val="00DB61D5"/>
    <w:rsid w:val="00DB79F7"/>
    <w:rsid w:val="00DC2DDF"/>
    <w:rsid w:val="00DC4B4E"/>
    <w:rsid w:val="00DC53AE"/>
    <w:rsid w:val="00DC57CA"/>
    <w:rsid w:val="00DC5904"/>
    <w:rsid w:val="00DC6453"/>
    <w:rsid w:val="00DC6945"/>
    <w:rsid w:val="00DD00AE"/>
    <w:rsid w:val="00DD2C64"/>
    <w:rsid w:val="00DD4151"/>
    <w:rsid w:val="00DD48B6"/>
    <w:rsid w:val="00DD4C5B"/>
    <w:rsid w:val="00DD51DE"/>
    <w:rsid w:val="00DD5C46"/>
    <w:rsid w:val="00DD63CB"/>
    <w:rsid w:val="00DD68FC"/>
    <w:rsid w:val="00DE1376"/>
    <w:rsid w:val="00DE165F"/>
    <w:rsid w:val="00DE2131"/>
    <w:rsid w:val="00DE259B"/>
    <w:rsid w:val="00DE2729"/>
    <w:rsid w:val="00DE38BB"/>
    <w:rsid w:val="00DE422F"/>
    <w:rsid w:val="00DE44B1"/>
    <w:rsid w:val="00DE60A4"/>
    <w:rsid w:val="00DE6D2C"/>
    <w:rsid w:val="00DE7EC0"/>
    <w:rsid w:val="00DF0144"/>
    <w:rsid w:val="00DF115A"/>
    <w:rsid w:val="00DF337B"/>
    <w:rsid w:val="00DF33DA"/>
    <w:rsid w:val="00DF42F8"/>
    <w:rsid w:val="00DF6364"/>
    <w:rsid w:val="00DF6E1A"/>
    <w:rsid w:val="00DF7C30"/>
    <w:rsid w:val="00E00847"/>
    <w:rsid w:val="00E01025"/>
    <w:rsid w:val="00E03814"/>
    <w:rsid w:val="00E0416F"/>
    <w:rsid w:val="00E04ED3"/>
    <w:rsid w:val="00E04F86"/>
    <w:rsid w:val="00E06446"/>
    <w:rsid w:val="00E073B2"/>
    <w:rsid w:val="00E07565"/>
    <w:rsid w:val="00E07CB5"/>
    <w:rsid w:val="00E07F87"/>
    <w:rsid w:val="00E10375"/>
    <w:rsid w:val="00E11261"/>
    <w:rsid w:val="00E11FE8"/>
    <w:rsid w:val="00E13453"/>
    <w:rsid w:val="00E1503B"/>
    <w:rsid w:val="00E151C6"/>
    <w:rsid w:val="00E15D6E"/>
    <w:rsid w:val="00E15EB8"/>
    <w:rsid w:val="00E16989"/>
    <w:rsid w:val="00E238F2"/>
    <w:rsid w:val="00E23C72"/>
    <w:rsid w:val="00E25B9D"/>
    <w:rsid w:val="00E26ABA"/>
    <w:rsid w:val="00E30DF0"/>
    <w:rsid w:val="00E327D2"/>
    <w:rsid w:val="00E3513E"/>
    <w:rsid w:val="00E35A1F"/>
    <w:rsid w:val="00E35C0C"/>
    <w:rsid w:val="00E37EA5"/>
    <w:rsid w:val="00E41FDF"/>
    <w:rsid w:val="00E4278D"/>
    <w:rsid w:val="00E44082"/>
    <w:rsid w:val="00E4467B"/>
    <w:rsid w:val="00E4498B"/>
    <w:rsid w:val="00E44EE9"/>
    <w:rsid w:val="00E476CC"/>
    <w:rsid w:val="00E47E69"/>
    <w:rsid w:val="00E525F5"/>
    <w:rsid w:val="00E52A3A"/>
    <w:rsid w:val="00E55A0F"/>
    <w:rsid w:val="00E572A1"/>
    <w:rsid w:val="00E5740F"/>
    <w:rsid w:val="00E57593"/>
    <w:rsid w:val="00E57D2D"/>
    <w:rsid w:val="00E60B18"/>
    <w:rsid w:val="00E62EC8"/>
    <w:rsid w:val="00E63DC8"/>
    <w:rsid w:val="00E63DFD"/>
    <w:rsid w:val="00E647A8"/>
    <w:rsid w:val="00E64B78"/>
    <w:rsid w:val="00E6512D"/>
    <w:rsid w:val="00E65534"/>
    <w:rsid w:val="00E65651"/>
    <w:rsid w:val="00E6628D"/>
    <w:rsid w:val="00E72DFD"/>
    <w:rsid w:val="00E74BA6"/>
    <w:rsid w:val="00E75105"/>
    <w:rsid w:val="00E81138"/>
    <w:rsid w:val="00E81A15"/>
    <w:rsid w:val="00E83741"/>
    <w:rsid w:val="00E85161"/>
    <w:rsid w:val="00E86943"/>
    <w:rsid w:val="00E9005B"/>
    <w:rsid w:val="00E9140F"/>
    <w:rsid w:val="00E92339"/>
    <w:rsid w:val="00E93343"/>
    <w:rsid w:val="00E94BE5"/>
    <w:rsid w:val="00E96223"/>
    <w:rsid w:val="00E9671A"/>
    <w:rsid w:val="00E96FAB"/>
    <w:rsid w:val="00E9776F"/>
    <w:rsid w:val="00EA10CC"/>
    <w:rsid w:val="00EA1281"/>
    <w:rsid w:val="00EA175F"/>
    <w:rsid w:val="00EA36C1"/>
    <w:rsid w:val="00EA5FED"/>
    <w:rsid w:val="00EA6239"/>
    <w:rsid w:val="00EA6304"/>
    <w:rsid w:val="00EA7187"/>
    <w:rsid w:val="00EB0F84"/>
    <w:rsid w:val="00EB2BE5"/>
    <w:rsid w:val="00EB39BD"/>
    <w:rsid w:val="00EB4625"/>
    <w:rsid w:val="00EB54A1"/>
    <w:rsid w:val="00EB653F"/>
    <w:rsid w:val="00EC0B39"/>
    <w:rsid w:val="00EC4A1C"/>
    <w:rsid w:val="00EC5091"/>
    <w:rsid w:val="00EC52B0"/>
    <w:rsid w:val="00EC6EDF"/>
    <w:rsid w:val="00ED03F3"/>
    <w:rsid w:val="00ED3875"/>
    <w:rsid w:val="00ED3BC4"/>
    <w:rsid w:val="00ED5DD3"/>
    <w:rsid w:val="00EE085F"/>
    <w:rsid w:val="00EE1A6F"/>
    <w:rsid w:val="00EE5B3A"/>
    <w:rsid w:val="00EE5B85"/>
    <w:rsid w:val="00EE6113"/>
    <w:rsid w:val="00EE6E5F"/>
    <w:rsid w:val="00EE6E74"/>
    <w:rsid w:val="00EF0E3F"/>
    <w:rsid w:val="00EF2D99"/>
    <w:rsid w:val="00EF30C3"/>
    <w:rsid w:val="00EF5542"/>
    <w:rsid w:val="00EF6F6B"/>
    <w:rsid w:val="00F00C78"/>
    <w:rsid w:val="00F00EA8"/>
    <w:rsid w:val="00F01071"/>
    <w:rsid w:val="00F017B3"/>
    <w:rsid w:val="00F02100"/>
    <w:rsid w:val="00F0287E"/>
    <w:rsid w:val="00F11835"/>
    <w:rsid w:val="00F11A58"/>
    <w:rsid w:val="00F11F67"/>
    <w:rsid w:val="00F121D3"/>
    <w:rsid w:val="00F14D3A"/>
    <w:rsid w:val="00F14FC5"/>
    <w:rsid w:val="00F1758D"/>
    <w:rsid w:val="00F21B3A"/>
    <w:rsid w:val="00F21E4B"/>
    <w:rsid w:val="00F23767"/>
    <w:rsid w:val="00F25446"/>
    <w:rsid w:val="00F26B21"/>
    <w:rsid w:val="00F26F95"/>
    <w:rsid w:val="00F277A2"/>
    <w:rsid w:val="00F27B87"/>
    <w:rsid w:val="00F31D76"/>
    <w:rsid w:val="00F328B1"/>
    <w:rsid w:val="00F32B34"/>
    <w:rsid w:val="00F33D31"/>
    <w:rsid w:val="00F33DE0"/>
    <w:rsid w:val="00F34411"/>
    <w:rsid w:val="00F35021"/>
    <w:rsid w:val="00F35B5E"/>
    <w:rsid w:val="00F372EF"/>
    <w:rsid w:val="00F408B6"/>
    <w:rsid w:val="00F408FC"/>
    <w:rsid w:val="00F43484"/>
    <w:rsid w:val="00F43D24"/>
    <w:rsid w:val="00F44D31"/>
    <w:rsid w:val="00F467BE"/>
    <w:rsid w:val="00F507D7"/>
    <w:rsid w:val="00F51703"/>
    <w:rsid w:val="00F517D6"/>
    <w:rsid w:val="00F51A31"/>
    <w:rsid w:val="00F51C63"/>
    <w:rsid w:val="00F530AE"/>
    <w:rsid w:val="00F54862"/>
    <w:rsid w:val="00F55933"/>
    <w:rsid w:val="00F60906"/>
    <w:rsid w:val="00F61939"/>
    <w:rsid w:val="00F61AD8"/>
    <w:rsid w:val="00F62B04"/>
    <w:rsid w:val="00F62E98"/>
    <w:rsid w:val="00F64E37"/>
    <w:rsid w:val="00F672C0"/>
    <w:rsid w:val="00F702FF"/>
    <w:rsid w:val="00F71613"/>
    <w:rsid w:val="00F71D71"/>
    <w:rsid w:val="00F722A1"/>
    <w:rsid w:val="00F72DB6"/>
    <w:rsid w:val="00F74703"/>
    <w:rsid w:val="00F74D78"/>
    <w:rsid w:val="00F756C6"/>
    <w:rsid w:val="00F757C9"/>
    <w:rsid w:val="00F76138"/>
    <w:rsid w:val="00F8172C"/>
    <w:rsid w:val="00F82F5C"/>
    <w:rsid w:val="00F831A8"/>
    <w:rsid w:val="00F843F5"/>
    <w:rsid w:val="00F8709D"/>
    <w:rsid w:val="00F87A41"/>
    <w:rsid w:val="00F90397"/>
    <w:rsid w:val="00F9365A"/>
    <w:rsid w:val="00F94625"/>
    <w:rsid w:val="00F94BC4"/>
    <w:rsid w:val="00F957B0"/>
    <w:rsid w:val="00F96092"/>
    <w:rsid w:val="00F964C7"/>
    <w:rsid w:val="00F96625"/>
    <w:rsid w:val="00FA1778"/>
    <w:rsid w:val="00FA47B8"/>
    <w:rsid w:val="00FA5270"/>
    <w:rsid w:val="00FA79B7"/>
    <w:rsid w:val="00FB2611"/>
    <w:rsid w:val="00FB37DE"/>
    <w:rsid w:val="00FB3B86"/>
    <w:rsid w:val="00FB3FC2"/>
    <w:rsid w:val="00FB49AB"/>
    <w:rsid w:val="00FB55C3"/>
    <w:rsid w:val="00FB5F72"/>
    <w:rsid w:val="00FB7F2D"/>
    <w:rsid w:val="00FC00AC"/>
    <w:rsid w:val="00FC2B8D"/>
    <w:rsid w:val="00FC422D"/>
    <w:rsid w:val="00FC4C0F"/>
    <w:rsid w:val="00FC736D"/>
    <w:rsid w:val="00FD036D"/>
    <w:rsid w:val="00FD0912"/>
    <w:rsid w:val="00FD10F8"/>
    <w:rsid w:val="00FD112B"/>
    <w:rsid w:val="00FD1B38"/>
    <w:rsid w:val="00FD22D9"/>
    <w:rsid w:val="00FD3691"/>
    <w:rsid w:val="00FD3E47"/>
    <w:rsid w:val="00FD4A54"/>
    <w:rsid w:val="00FD5206"/>
    <w:rsid w:val="00FD5AEF"/>
    <w:rsid w:val="00FD7144"/>
    <w:rsid w:val="00FE01E7"/>
    <w:rsid w:val="00FE1CD9"/>
    <w:rsid w:val="00FE256B"/>
    <w:rsid w:val="00FE275B"/>
    <w:rsid w:val="00FE609D"/>
    <w:rsid w:val="00FF17D1"/>
    <w:rsid w:val="00FF1B47"/>
    <w:rsid w:val="00FF2478"/>
    <w:rsid w:val="00FF36CA"/>
    <w:rsid w:val="00FF3985"/>
    <w:rsid w:val="00FF6142"/>
    <w:rsid w:val="00FF659F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8E41"/>
  <w15:chartTrackingRefBased/>
  <w15:docId w15:val="{B235EAC9-74E7-4167-A8AD-067DFDA2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0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42C9"/>
    <w:pPr>
      <w:spacing w:after="0" w:line="240" w:lineRule="auto"/>
      <w:outlineLvl w:val="0"/>
    </w:pPr>
    <w:rPr>
      <w:rFonts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2C9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694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1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B3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B32"/>
    <w:rPr>
      <w:rFonts w:ascii="Times New Roman" w:hAnsi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B32"/>
    <w:rPr>
      <w:rFonts w:ascii="Times New Roman" w:hAnsi="Times New Roman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B3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B32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B55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5D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7D"/>
    <w:pPr>
      <w:ind w:left="720"/>
      <w:contextualSpacing/>
    </w:pPr>
  </w:style>
  <w:style w:type="paragraph" w:styleId="Revision">
    <w:name w:val="Revision"/>
    <w:hidden/>
    <w:uiPriority w:val="99"/>
    <w:semiHidden/>
    <w:rsid w:val="0083342F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BE43-9DFD-454A-8B13-17071DF27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yarach Klaytong</dc:creator>
  <cp:keywords/>
  <dc:description/>
  <cp:lastModifiedBy>Direk Limmathurotsakul</cp:lastModifiedBy>
  <cp:revision>5</cp:revision>
  <cp:lastPrinted>2024-12-02T05:33:00Z</cp:lastPrinted>
  <dcterms:created xsi:type="dcterms:W3CDTF">2025-02-15T04:15:00Z</dcterms:created>
  <dcterms:modified xsi:type="dcterms:W3CDTF">2025-02-15T04:21:00Z</dcterms:modified>
</cp:coreProperties>
</file>